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ED4DE" w14:textId="77777777" w:rsidR="0076124C" w:rsidRDefault="0076124C">
      <w:pPr>
        <w:rPr>
          <w:rFonts w:ascii="Arial" w:hAnsi="Arial" w:cs="Arial"/>
        </w:rPr>
      </w:pPr>
    </w:p>
    <w:p w14:paraId="36A9D990" w14:textId="5583C267" w:rsidR="00FD1D18" w:rsidRPr="009034BA" w:rsidRDefault="00881305" w:rsidP="009034BA">
      <w:pPr>
        <w:jc w:val="center"/>
        <w:rPr>
          <w:rFonts w:ascii="Arial" w:hAnsi="Arial" w:cs="Arial"/>
          <w:b/>
          <w:bCs/>
          <w:sz w:val="30"/>
          <w:szCs w:val="30"/>
        </w:rPr>
      </w:pPr>
      <w:r>
        <w:rPr>
          <w:rFonts w:ascii="Arial" w:hAnsi="Arial" w:cs="Arial"/>
          <w:b/>
          <w:bCs/>
          <w:sz w:val="30"/>
          <w:szCs w:val="30"/>
        </w:rPr>
        <w:t>S</w:t>
      </w:r>
      <w:r w:rsidR="00C552F6">
        <w:rPr>
          <w:rFonts w:ascii="Arial" w:hAnsi="Arial" w:cs="Arial"/>
          <w:b/>
          <w:bCs/>
          <w:sz w:val="30"/>
          <w:szCs w:val="30"/>
        </w:rPr>
        <w:t>1</w:t>
      </w:r>
      <w:r>
        <w:rPr>
          <w:rFonts w:ascii="Arial" w:hAnsi="Arial" w:cs="Arial"/>
          <w:b/>
          <w:bCs/>
          <w:sz w:val="30"/>
          <w:szCs w:val="30"/>
        </w:rPr>
        <w:t xml:space="preserve"> </w:t>
      </w:r>
      <w:r w:rsidR="00C552F6">
        <w:rPr>
          <w:rFonts w:ascii="Arial" w:hAnsi="Arial" w:cs="Arial"/>
          <w:b/>
          <w:bCs/>
          <w:sz w:val="30"/>
          <w:szCs w:val="30"/>
        </w:rPr>
        <w:t>Material</w:t>
      </w:r>
      <w:r w:rsidR="00FD1D18" w:rsidRPr="009034BA">
        <w:rPr>
          <w:rFonts w:ascii="Arial" w:hAnsi="Arial" w:cs="Arial"/>
          <w:b/>
          <w:bCs/>
          <w:sz w:val="30"/>
          <w:szCs w:val="30"/>
        </w:rPr>
        <w:t>. Variable Selection and Multicollinearity Assessment</w:t>
      </w:r>
    </w:p>
    <w:p w14:paraId="33C02E2A" w14:textId="77777777" w:rsidR="00F169C2" w:rsidRPr="00C56DBD" w:rsidRDefault="00F169C2">
      <w:pPr>
        <w:rPr>
          <w:rFonts w:ascii="Arial" w:hAnsi="Arial" w:cs="Arial"/>
        </w:rPr>
      </w:pPr>
    </w:p>
    <w:p w14:paraId="3295B60D" w14:textId="73DEB9EF" w:rsidR="00F169C2" w:rsidRDefault="00881305" w:rsidP="002A2AEF">
      <w:pPr>
        <w:pStyle w:val="Heading1"/>
        <w:spacing w:before="0" w:after="0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881305">
        <w:rPr>
          <w:rFonts w:ascii="Arial" w:hAnsi="Arial" w:cs="Arial"/>
          <w:b/>
          <w:bCs/>
          <w:color w:val="auto"/>
          <w:sz w:val="22"/>
          <w:szCs w:val="22"/>
        </w:rPr>
        <w:t>Table A</w:t>
      </w:r>
      <w:r w:rsidR="00FD1D18" w:rsidRPr="00FD1D18">
        <w:rPr>
          <w:rFonts w:ascii="Arial" w:hAnsi="Arial" w:cs="Arial"/>
          <w:b/>
          <w:bCs/>
          <w:color w:val="auto"/>
          <w:sz w:val="22"/>
          <w:szCs w:val="22"/>
        </w:rPr>
        <w:t>. Domain-Specific Variable Assessment Using Binary Logistic Regression (Willing</w:t>
      </w:r>
      <w:r w:rsidR="00FD1D18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FD1D18" w:rsidRPr="00FD1D18">
        <w:rPr>
          <w:rFonts w:ascii="Arial" w:hAnsi="Arial" w:cs="Arial"/>
          <w:b/>
          <w:bCs/>
          <w:color w:val="auto"/>
          <w:sz w:val="22"/>
          <w:szCs w:val="22"/>
        </w:rPr>
        <w:t>vs Unsure)</w:t>
      </w:r>
    </w:p>
    <w:p w14:paraId="02F46530" w14:textId="77777777" w:rsidR="002A2AEF" w:rsidRPr="002A2AEF" w:rsidRDefault="002A2AEF" w:rsidP="002A2AEF"/>
    <w:tbl>
      <w:tblPr>
        <w:tblW w:w="14670" w:type="dxa"/>
        <w:tblLayout w:type="fixed"/>
        <w:tblLook w:val="04A0" w:firstRow="1" w:lastRow="0" w:firstColumn="1" w:lastColumn="0" w:noHBand="0" w:noVBand="1"/>
      </w:tblPr>
      <w:tblGrid>
        <w:gridCol w:w="450"/>
        <w:gridCol w:w="1153"/>
        <w:gridCol w:w="1378"/>
        <w:gridCol w:w="2149"/>
        <w:gridCol w:w="2790"/>
        <w:gridCol w:w="1170"/>
        <w:gridCol w:w="243"/>
        <w:gridCol w:w="567"/>
        <w:gridCol w:w="630"/>
        <w:gridCol w:w="720"/>
        <w:gridCol w:w="810"/>
        <w:gridCol w:w="540"/>
        <w:gridCol w:w="630"/>
        <w:gridCol w:w="630"/>
        <w:gridCol w:w="810"/>
      </w:tblGrid>
      <w:tr w:rsidR="00491313" w:rsidRPr="00491313" w14:paraId="7730B287" w14:textId="77777777" w:rsidTr="00FD1D18">
        <w:trPr>
          <w:trHeight w:val="516"/>
        </w:trPr>
        <w:tc>
          <w:tcPr>
            <w:tcW w:w="450" w:type="dxa"/>
            <w:vMerge w:val="restart"/>
            <w:tcBorders>
              <w:top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8A91A2D" w14:textId="77777777" w:rsidR="00491313" w:rsidRPr="00491313" w:rsidRDefault="00491313" w:rsidP="004913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  <w:t>N°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</w:tcBorders>
            <w:shd w:val="clear" w:color="000000" w:fill="FFC000"/>
            <w:vAlign w:val="center"/>
            <w:hideMark/>
          </w:tcPr>
          <w:p w14:paraId="6A5E058A" w14:textId="77777777" w:rsidR="00491313" w:rsidRPr="00491313" w:rsidRDefault="00491313" w:rsidP="004913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  <w:t>Domain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shd w:val="clear" w:color="000000" w:fill="FFC000"/>
            <w:vAlign w:val="center"/>
            <w:hideMark/>
          </w:tcPr>
          <w:p w14:paraId="34076D21" w14:textId="77777777" w:rsidR="00491313" w:rsidRPr="00491313" w:rsidRDefault="00491313" w:rsidP="004913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  <w:t>Subcategory</w:t>
            </w:r>
          </w:p>
        </w:tc>
        <w:tc>
          <w:tcPr>
            <w:tcW w:w="2149" w:type="dxa"/>
            <w:vMerge w:val="restart"/>
            <w:tcBorders>
              <w:top w:val="single" w:sz="4" w:space="0" w:color="auto"/>
            </w:tcBorders>
            <w:shd w:val="clear" w:color="000000" w:fill="FFC000"/>
            <w:vAlign w:val="center"/>
            <w:hideMark/>
          </w:tcPr>
          <w:p w14:paraId="1BF25758" w14:textId="77777777" w:rsidR="00491313" w:rsidRPr="00491313" w:rsidRDefault="00491313" w:rsidP="004913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  <w:t>Name of variable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  <w:shd w:val="clear" w:color="000000" w:fill="FFC000"/>
            <w:vAlign w:val="center"/>
            <w:hideMark/>
          </w:tcPr>
          <w:p w14:paraId="3B0D81F7" w14:textId="77777777" w:rsidR="00491313" w:rsidRPr="00491313" w:rsidRDefault="00491313" w:rsidP="004913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Description of variable 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000000" w:fill="FFC000"/>
            <w:vAlign w:val="center"/>
            <w:hideMark/>
          </w:tcPr>
          <w:p w14:paraId="103FC703" w14:textId="77777777" w:rsidR="00491313" w:rsidRPr="00491313" w:rsidRDefault="00491313" w:rsidP="004913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  <w:t>Category</w:t>
            </w:r>
          </w:p>
        </w:tc>
        <w:tc>
          <w:tcPr>
            <w:tcW w:w="243" w:type="dxa"/>
            <w:tcBorders>
              <w:top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9C26F3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vAlign w:val="center"/>
            <w:hideMark/>
          </w:tcPr>
          <w:p w14:paraId="33327D5C" w14:textId="54B9660E" w:rsidR="00491313" w:rsidRPr="00491313" w:rsidRDefault="00491313" w:rsidP="004913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  <w:t>Logistic Regression – Crude OR (Willing Vs Unsure)</w:t>
            </w:r>
          </w:p>
        </w:tc>
        <w:tc>
          <w:tcPr>
            <w:tcW w:w="26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vAlign w:val="center"/>
            <w:hideMark/>
          </w:tcPr>
          <w:p w14:paraId="1FFAE505" w14:textId="678CFCF4" w:rsidR="00491313" w:rsidRPr="00491313" w:rsidRDefault="00491313" w:rsidP="0049131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  <w:t>Logistic Regression – Adjusted OR (Willing Vs Unsure)</w:t>
            </w:r>
          </w:p>
        </w:tc>
      </w:tr>
      <w:tr w:rsidR="00491313" w:rsidRPr="00491313" w14:paraId="18C4914B" w14:textId="77777777" w:rsidTr="00FD1D18">
        <w:trPr>
          <w:trHeight w:val="314"/>
        </w:trPr>
        <w:tc>
          <w:tcPr>
            <w:tcW w:w="4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3DCA5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8881F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EF8F9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64750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EACAA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6DA0E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" w:type="dxa"/>
            <w:tcBorders>
              <w:bottom w:val="single" w:sz="4" w:space="0" w:color="auto"/>
            </w:tcBorders>
            <w:shd w:val="clear" w:color="000000" w:fill="FFC000"/>
            <w:vAlign w:val="center"/>
            <w:hideMark/>
          </w:tcPr>
          <w:p w14:paraId="01C323F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vAlign w:val="center"/>
            <w:hideMark/>
          </w:tcPr>
          <w:p w14:paraId="3646ED2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vAlign w:val="center"/>
            <w:hideMark/>
          </w:tcPr>
          <w:p w14:paraId="5A05D7A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vAlign w:val="center"/>
            <w:hideMark/>
          </w:tcPr>
          <w:p w14:paraId="2D2E04C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vAlign w:val="center"/>
            <w:hideMark/>
          </w:tcPr>
          <w:p w14:paraId="5979C5C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vAlign w:val="center"/>
            <w:hideMark/>
          </w:tcPr>
          <w:p w14:paraId="6418096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vAlign w:val="center"/>
            <w:hideMark/>
          </w:tcPr>
          <w:p w14:paraId="092E97B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vAlign w:val="center"/>
            <w:hideMark/>
          </w:tcPr>
          <w:p w14:paraId="5B7FA17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vAlign w:val="center"/>
            <w:hideMark/>
          </w:tcPr>
          <w:p w14:paraId="4A617B5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491313" w:rsidRPr="00491313" w14:paraId="06CE1C48" w14:textId="77777777" w:rsidTr="00FD1D18">
        <w:trPr>
          <w:trHeight w:val="604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4806ACE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32519A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fidence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154EFF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. Observed evidence and social modeling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285716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f_vac_cov_pers_salud_vacuna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45B49A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Observing healthcare workers being vaccinated against COVID-19 increased my confidence in getting vaccina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D24EEC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CE95AD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F4F421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EA892C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4149FE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8, 0.9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647748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8F1D2E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0347DB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8C7F69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4, 1.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A4B537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9</w:t>
            </w:r>
          </w:p>
        </w:tc>
      </w:tr>
      <w:tr w:rsidR="00491313" w:rsidRPr="00491313" w14:paraId="6C118D0B" w14:textId="77777777" w:rsidTr="00491313">
        <w:trPr>
          <w:trHeight w:val="616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AEDFB"/>
            <w:noWrap/>
            <w:vAlign w:val="center"/>
            <w:hideMark/>
          </w:tcPr>
          <w:p w14:paraId="2C1FA90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55A47E8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fidenc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229807F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. Observed evidence and social modeling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3D759A2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s-PE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s-PE"/>
                <w14:ligatures w14:val="none"/>
              </w:rPr>
              <w:t>conf_vac_cov_vacunado_no_muer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63A73F0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Seeing that vaccinated people did not die from COVID-19 increased my confidence in vaccin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2228E0B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154237D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2864AE5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397FF4E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7CE3F4F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4, 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5039DC3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0665721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7CD652B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452F199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5, 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3AF5357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</w:t>
            </w:r>
          </w:p>
        </w:tc>
      </w:tr>
      <w:tr w:rsidR="00491313" w:rsidRPr="00491313" w14:paraId="1140E3F3" w14:textId="77777777" w:rsidTr="00491313">
        <w:trPr>
          <w:trHeight w:val="616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AEDFB"/>
            <w:noWrap/>
            <w:vAlign w:val="center"/>
            <w:hideMark/>
          </w:tcPr>
          <w:p w14:paraId="785CC54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1A08E60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fidenc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626D34B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Institutional endorsement and legitimac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128B533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s-PE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s-PE"/>
                <w14:ligatures w14:val="none"/>
              </w:rPr>
              <w:t>conf_vac_cov_oms_minsa_respald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0603B0C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Knowing that the COVID-19 vaccine was endorsed by WHO or the Ministry of Health increased my confidence in vaccin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56A0C52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70B8A90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773A854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1B17028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5CC8CEE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2, 1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1EB585C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23FFD60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28C2233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3ACD743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9, 2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76F0DC5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</w:t>
            </w:r>
          </w:p>
        </w:tc>
      </w:tr>
      <w:tr w:rsidR="00491313" w:rsidRPr="00491313" w14:paraId="7DDCBE22" w14:textId="77777777" w:rsidTr="00491313">
        <w:trPr>
          <w:trHeight w:val="94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0175909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637890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fid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B90AB8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. Global attitudes toward vaccinat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8116B8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f_vac_cov_prot_salu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F5686C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Knowing that getting vaccinated against COVID-19 would protect my family and my community increased my confidence in vaccin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57DB31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24BA28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AA667D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CEB4EE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A3E773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0, 1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970528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7BEF63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3F7A8E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F170CA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3, 2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24DCDC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</w:t>
            </w:r>
          </w:p>
        </w:tc>
      </w:tr>
      <w:tr w:rsidR="00491313" w:rsidRPr="00491313" w14:paraId="4BB2D50F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187712F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B1E8A6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fid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DAF9B7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. Global attitudes toward vaccinat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4EC9B4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osicion_covid_cat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40D7AE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Overall opinion of the COVID-19 vacc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430219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gainst or in doubt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5868B5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59CFDB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2BD753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945EFB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32, 5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B09C5D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5392E1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DA8C85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F19C79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8, 3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B0A783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491313" w:rsidRPr="00491313" w14:paraId="2B6F8872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AEDFB"/>
            <w:noWrap/>
            <w:vAlign w:val="center"/>
            <w:hideMark/>
          </w:tcPr>
          <w:p w14:paraId="26A47CB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0F50366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fidence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13446F7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. Global attitudes toward vaccination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4375758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v_trust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0C2AD6E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Trust in vaccine benefits (VAX scale construc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283E08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Intermediat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8491E6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820A90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800D67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3318A0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0, 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E88D16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7D6E01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95F00A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CAA13D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2, 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3C8DA6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91313" w:rsidRPr="00491313" w14:paraId="71B512DF" w14:textId="77777777" w:rsidTr="00491313">
        <w:trPr>
          <w:trHeight w:val="314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D24DE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2DA7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8357A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66E6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5F28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0B61D1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58661A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F5D384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64407B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AE95CE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7, 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59E378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F330BF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45E811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88ADC9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0, 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23E790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254E5696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4AA1EA5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0A8438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fid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23475A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D. Trust in vaccine development and regulat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192640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descon_vac_cov_rapido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815458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Knowing that the COVID-19 vaccine was developed very quickly reduced my confidence in getting vaccinate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318263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07F658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2659E9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F81DE7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3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43FA23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1, 3.8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83EF9E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32B20F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9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89BDA9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24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E1E14F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5, 3.9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318465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491313" w:rsidRPr="00491313" w14:paraId="1EDF4725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495C851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D69CF7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fidence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F47FBF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D. Trust in vaccine development and regulation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79A0B5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v_worries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BB310C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cerns about unforeseen future effects of vaccines (VAX scale construc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F97974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Intermediat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592873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159D9F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F0CA1A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2A2E00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0, 9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D7974B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61CCA3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987C8D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9301CB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0, 9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5CB99F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35</w:t>
            </w:r>
          </w:p>
        </w:tc>
      </w:tr>
      <w:tr w:rsidR="00491313" w:rsidRPr="00491313" w14:paraId="69BC4590" w14:textId="77777777" w:rsidTr="00491313">
        <w:trPr>
          <w:trHeight w:val="302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6B90DC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3C75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257D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10F7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B878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E0AEF1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483A6F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center"/>
            <w:hideMark/>
          </w:tcPr>
          <w:p w14:paraId="19A9288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983770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37996F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9, 1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AA24D2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1D3CC0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546233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EC2FC7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7, 8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95CD74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5D427C4A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AEDFB"/>
            <w:noWrap/>
            <w:vAlign w:val="center"/>
            <w:hideMark/>
          </w:tcPr>
          <w:p w14:paraId="76C5A60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lastRenderedPageBreak/>
              <w:t>9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177FA9B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fidence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179EDAD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D. Trust in vaccine development and regulation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443DA87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v_commercial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0C74D8F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cerns about commercial profiteering related to vaccines (VAX scale construc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9B344C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Intermediat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D618A9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20E7AA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085252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EEE142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1, 3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E8788E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437EDC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0AA322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C52DED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8, 2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23C457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</w:tr>
      <w:tr w:rsidR="00491313" w:rsidRPr="00491313" w14:paraId="646D2240" w14:textId="77777777" w:rsidTr="00491313">
        <w:trPr>
          <w:trHeight w:val="314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A6FF5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EC95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F819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BA6B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78B0E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0327344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120D880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noWrap/>
            <w:vAlign w:val="center"/>
            <w:hideMark/>
          </w:tcPr>
          <w:p w14:paraId="2C27135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721CAE1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514F93E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9, 2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74E8EB6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2A48307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2E78528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59038E5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3, 2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787966E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755177AE" w14:textId="77777777" w:rsidTr="00491313">
        <w:trPr>
          <w:trHeight w:val="616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AEDFB"/>
            <w:noWrap/>
            <w:vAlign w:val="center"/>
            <w:hideMark/>
          </w:tcPr>
          <w:p w14:paraId="49C7E0F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140E5D4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fidenc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061CC50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E. Policy environment and coercion-related perception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18BEA64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descon_vac_cov_obligatorio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64FD053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Knowing that COVID-19 vaccination was mandatory reduced my confidence in getting vaccin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59BE2DF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6FF6BA9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67612CD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160202D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663461B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8, 2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0295F21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7DE18CA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50DDFEE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6F88666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4, 2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5ECCE3F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</w:tr>
      <w:tr w:rsidR="00491313" w:rsidRPr="00491313" w14:paraId="2719C3F6" w14:textId="77777777" w:rsidTr="00491313">
        <w:trPr>
          <w:trHeight w:val="616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AEDFB"/>
            <w:noWrap/>
            <w:vAlign w:val="center"/>
            <w:hideMark/>
          </w:tcPr>
          <w:p w14:paraId="516933F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4BFB57F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fidenc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046B1C7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F. Interpersonal trust in health information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1C2ECFE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eople_trust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4AE9A06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resence of a trusted healthcare or community figure for health-related inform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7FBAD1E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3D135FE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2B5260B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1254C00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585839F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7, 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4BB5908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25E73AF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32CDE7A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203BD36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9, 1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AEDFB"/>
            <w:vAlign w:val="center"/>
            <w:hideMark/>
          </w:tcPr>
          <w:p w14:paraId="322A981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491313" w:rsidRPr="00491313" w14:paraId="22949FB2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227F75C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ED6431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placenc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CD87D2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. Perceived susceptibility to dengu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2845488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_rd_assume_cat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4FC78A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articipant believes they could become ill with deng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4AE549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EEF491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CD2FDD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56049A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9F6D99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2, 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E05959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E32115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1D1622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8AF103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0, 1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F0DE19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</w:t>
            </w:r>
          </w:p>
        </w:tc>
      </w:tr>
      <w:tr w:rsidR="00491313" w:rsidRPr="00491313" w14:paraId="4B2E8727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3ABF45D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6E6D1D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placenc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00E3B8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. Perceived susceptibility to dengu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6D0E192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_rd_chance_cat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0E8FF0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articipant perceives a high probability of contracting deng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58BCEF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F8F880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062A4D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35B020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569C7A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0, 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61CDD8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F8417C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990820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7DA5AB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2, 1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ED6A2C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491313" w:rsidRPr="00491313" w14:paraId="7DC81576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5303B01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F885DA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placenc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D7D484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. Perceived susceptibility to dengu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0A4999C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_rd_risk_dengue_cat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49CB7D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articipant perceives everyone is at risk of contracting deng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B4673F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8DB02D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50A1DC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025ED7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A136CE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7, 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644E99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DEAED3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89A0B5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8B1548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8, 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604B60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2</w:t>
            </w:r>
          </w:p>
        </w:tc>
      </w:tr>
      <w:tr w:rsidR="00491313" w:rsidRPr="00491313" w14:paraId="58EB959E" w14:textId="77777777" w:rsidTr="00491313">
        <w:trPr>
          <w:trHeight w:val="616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7FEC57C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28F0A70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placency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33450F9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. Perceived susceptibility to dengue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7B72D47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_rd_dengue_again_cat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7F4E9CB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articipant believes they could get dengue again if previously infec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05DE380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3919070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102FECF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19A1990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6778028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1, 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0205A0E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7DDCDD7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1D28908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383D0F0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9, 1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1975D7F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72</w:t>
            </w:r>
          </w:p>
        </w:tc>
      </w:tr>
      <w:tr w:rsidR="00491313" w:rsidRPr="00491313" w14:paraId="13BB30D5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60D7BBA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F467C5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placenc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E1CCF7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Perceived severity and consequenc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124F515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_sd_serius_cat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7EF181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articipant perceives dengue as a serious or severe d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A7B323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3436E3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CE7C07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1D0886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80E919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1, 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1F43F7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4D5410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42D423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7526EE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7, 3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074966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</w:t>
            </w:r>
          </w:p>
        </w:tc>
      </w:tr>
      <w:tr w:rsidR="00491313" w:rsidRPr="00491313" w14:paraId="1FB4F516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0F4D2A6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E61952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placenc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0A359B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Perceived severity and consequenc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35B666B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_sd_died_cat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18F3B6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articipant believes people can die from dengue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EE6DA7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959328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DF4FAB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A43918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D33C23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6, 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5AE725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7B55AA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3648F9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3E6620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2, 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84BD19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491313" w:rsidRPr="00491313" w14:paraId="652065D5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7C2B154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BDCE95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placenc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4EF80B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Perceived severity and consequenc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7329164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_sd_limit_cat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A49D94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articipant perceives dengue causes limitations in daily activiti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E202C2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34B1EC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3E871C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7612BE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5DDB2C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2, 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5214EB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DCDB8C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836FB0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049B0E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3, 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61595C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95</w:t>
            </w:r>
          </w:p>
        </w:tc>
      </w:tr>
      <w:tr w:rsidR="00491313" w:rsidRPr="00491313" w14:paraId="156D4F8B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26EF9B7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12BB3B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placenc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49B4A8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Perceived severity and consequenc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2485FF7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_sd_loss_cat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3A678C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articipant perceives dengue may lead to income lo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4756B5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7A4207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E7EDEC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4357F2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35C464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2, 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601BBD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8C1A74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83BE91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D6B344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5, 1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4C1AF4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491313" w:rsidRPr="00491313" w14:paraId="3B100BC1" w14:textId="77777777" w:rsidTr="00491313">
        <w:trPr>
          <w:trHeight w:val="61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1D9155C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B9545D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placenc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8A4C43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Perceived severity and consequenc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4409132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_sd_money_cat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B2FB0F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articipant perceives dengue entails high out-of-pocket cos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FA463E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gre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09A221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41984A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203918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DF3AAC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0, 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7EABAD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3274B4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5801CE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EE2355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1, 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7253FD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491313" w:rsidRPr="00491313" w14:paraId="7044906B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BE2D5"/>
            <w:noWrap/>
            <w:vAlign w:val="center"/>
            <w:hideMark/>
          </w:tcPr>
          <w:p w14:paraId="719FB85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1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1770AC0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placency</w:t>
            </w:r>
          </w:p>
        </w:tc>
        <w:tc>
          <w:tcPr>
            <w:tcW w:w="13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5884D6F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. Preference for natural immunity</w:t>
            </w:r>
          </w:p>
        </w:tc>
        <w:tc>
          <w:tcPr>
            <w:tcW w:w="21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7B37D20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v_natural</w:t>
            </w:r>
            <w:proofErr w:type="spellEnd"/>
          </w:p>
        </w:tc>
        <w:tc>
          <w:tcPr>
            <w:tcW w:w="27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2781C3B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reference for natural immunity (VAX scale construct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83D331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Intermediate</w:t>
            </w:r>
          </w:p>
        </w:tc>
        <w:tc>
          <w:tcPr>
            <w:tcW w:w="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EDDF8B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49C160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9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306845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9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C10612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4, 2.9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B6C546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BAB558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6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6FC58F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95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9EE7F9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4, 3.0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DA14E4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491313" w:rsidRPr="00491313" w14:paraId="364A3DD5" w14:textId="77777777" w:rsidTr="00491313">
        <w:trPr>
          <w:trHeight w:val="314"/>
        </w:trPr>
        <w:tc>
          <w:tcPr>
            <w:tcW w:w="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65538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2493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FFC7C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F0BD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96BB1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5C94DFE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565DE29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6ACA1CC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66C0114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7162E5B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3, 1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7A13AE6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4A928BB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730698E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5F24192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5, 1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vAlign w:val="center"/>
            <w:hideMark/>
          </w:tcPr>
          <w:p w14:paraId="06E5BB2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44254A44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32ECB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1B02E9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veni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EF8A90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. Prior logistical barriers (COVID-19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4795EA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vac_covid_dificultad_tiempo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F307F0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Experienced time-related difficulties during COVID-19 vaccin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28664B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8D2C8A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9677D8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247E1B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AA9EC8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7, 2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3E333A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A7899B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FAD969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177C10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5, 3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A35FC8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</w:t>
            </w:r>
          </w:p>
        </w:tc>
      </w:tr>
      <w:tr w:rsidR="00491313" w:rsidRPr="00491313" w14:paraId="5939739C" w14:textId="77777777" w:rsidTr="00491313">
        <w:trPr>
          <w:trHeight w:val="61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9EE54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lastRenderedPageBreak/>
              <w:t>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BCE8EB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veni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E45C59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. Prior logistical barriers (COVID-19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5BB0EA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vac_covid_dificultad_col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42DBE6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Experienced long waiting lines during COVID-19 vaccin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9EDABC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DE342D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287F44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4B2BD7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1AE26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5, 1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A6D874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056259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EDA21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E6F628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2, 2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224CF8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gt;0.9</w:t>
            </w:r>
          </w:p>
        </w:tc>
      </w:tr>
      <w:tr w:rsidR="00491313" w:rsidRPr="00491313" w14:paraId="2E982C60" w14:textId="77777777" w:rsidTr="00491313">
        <w:trPr>
          <w:trHeight w:val="616"/>
        </w:trPr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C15092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E0D1A1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venience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7AE1CD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Affordability and financial accessibility</w:t>
            </w:r>
          </w:p>
        </w:tc>
        <w:tc>
          <w:tcPr>
            <w:tcW w:w="2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D968C4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st_vacc_dengue_si</w:t>
            </w:r>
            <w:proofErr w:type="spellEnd"/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43903D9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Willingness to pay for a dengue vaccin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F985DF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359B3D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354C9D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6CF562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B29005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0, 0.5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2EFF093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08EC44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2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00CA30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FD6DEB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0, 0.5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212BF66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91313" w:rsidRPr="00491313" w14:paraId="2663F4EA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EB34B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533D0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veni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458435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. Accessibility of delivery strategi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91CB46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estra_vac_cas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D42A68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Vaccination delivered door-to-door perceived as a good strateg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FC006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EA779E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9FD807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D37443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C4158D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9, 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1F9D59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C8E44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0EB7F9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58ABC5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3, 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668327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491313" w:rsidRPr="00491313" w14:paraId="5F7EAE45" w14:textId="77777777" w:rsidTr="00491313">
        <w:trPr>
          <w:trHeight w:val="302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B7830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229C0F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veni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6DB8F8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. Accessibility of delivery strategi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01E0DC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estra_vac_colegio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C04508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Vaccination delivered at schools perceived as a good strateg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C9344A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8BEB30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6E7226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C20BEB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F41236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8, 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F83E2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2D246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DD9946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F1DF95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1, 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BF48AD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491313" w:rsidRPr="00491313" w14:paraId="5E039C2F" w14:textId="77777777" w:rsidTr="00491313">
        <w:trPr>
          <w:trHeight w:val="302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F0834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AEA12F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veni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E5659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. Accessibility of delivery strategi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773AF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estra_lugares_publico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81E82F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Vaccination delivered in public spaces perceived as a good strateg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592A75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62A0F7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69F384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53F71B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FA0C2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7, 2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CB07D5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48D4B9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B991A1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B8B06C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9, 2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F90B88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2</w:t>
            </w:r>
          </w:p>
        </w:tc>
      </w:tr>
      <w:tr w:rsidR="00491313" w:rsidRPr="00491313" w14:paraId="2D29B438" w14:textId="77777777" w:rsidTr="00491313">
        <w:trPr>
          <w:trHeight w:val="616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B8B970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452EE81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venienc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38A01A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. Accessibility of delivery strategie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506D90C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estra_vac_postas_hospital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658BFF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Vaccination delivered at health facilities perceived as a good strateg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5CA63F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2069DBC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820AA4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831F30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F4485E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4, 0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2D25B5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4284593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A5EEDE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56D9210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0, 1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2D554F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58</w:t>
            </w:r>
          </w:p>
        </w:tc>
      </w:tr>
      <w:tr w:rsidR="00491313" w:rsidRPr="00491313" w14:paraId="228A2626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F3811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FAB2FE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veni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559C31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D. Temporal accessibility and toleranc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F9EA4E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time_vaccine_cat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428C6F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Willingness to spend travel time to reach dengue vaccination 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B6619E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One hour or mor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6FB4A9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1686C4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E0DA95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D26637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9, 1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4C3C06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518CF0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CB05F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EB117C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4, 2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AE9B32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491313" w:rsidRPr="00491313" w14:paraId="4E7C031B" w14:textId="77777777" w:rsidTr="00491313">
        <w:trPr>
          <w:trHeight w:val="616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8E650F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26BC6F9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venienc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2612C51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D. Temporal accessibility and tolerance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9208C4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tiempo_espera_cat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0B34A9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Willingness to wait in line at dengue vaccination si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941CD9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One hour or more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C79C77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6E517D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DD13CA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F106B1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0, 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3E959C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03188F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7616B9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F69483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6, 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2505117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491313" w:rsidRPr="00491313" w14:paraId="18A76A9E" w14:textId="77777777" w:rsidTr="00491313">
        <w:trPr>
          <w:trHeight w:val="906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7D359"/>
            <w:noWrap/>
            <w:vAlign w:val="center"/>
            <w:hideMark/>
          </w:tcPr>
          <w:p w14:paraId="06900CD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F49220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muni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3ABD19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. Misinformation exposur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419486A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descon_vac_cov_fake_new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9FE13E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Negative information or misinformation encountered through news media or social networks was a major factor contributing to my distrust of COVID-19 vaccinatio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34F367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0E9B5F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0F6C82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66970E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61E68D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8, 2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7A844F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D11E71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2DC241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426271F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7, 2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5BB974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72</w:t>
            </w:r>
          </w:p>
        </w:tc>
      </w:tr>
      <w:tr w:rsidR="00491313" w:rsidRPr="00491313" w14:paraId="2D71479C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7D359"/>
            <w:noWrap/>
            <w:vAlign w:val="center"/>
            <w:hideMark/>
          </w:tcPr>
          <w:p w14:paraId="69B1F17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A8A03D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muni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4BC1B76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Information needs prior to decis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1A6C18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vac_deng_infor_dosi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55AB48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Desire to know the number of doses before dengue vaccin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3CC752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5B68E3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77BA1C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CFA7DE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0BBDCC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0, 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4210C4E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CF41B4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BC664E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518E48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7, 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703F24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491313" w:rsidRPr="00491313" w14:paraId="5D9D8719" w14:textId="77777777" w:rsidTr="00491313">
        <w:trPr>
          <w:trHeight w:val="906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7D359"/>
            <w:noWrap/>
            <w:vAlign w:val="center"/>
            <w:hideMark/>
          </w:tcPr>
          <w:p w14:paraId="6DD4F4A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DBA815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muni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701866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Information needs prior to decis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08E116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vac_deng_infor_minsa_om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53EA38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efore deciding whether to receive a dengue vaccine, I would like to know whether it has been officially approved by Ministry of Health or WH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F13C58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48DF6A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53C555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6A38B7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B29C39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7, 4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C4191F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43B01D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6C1B20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FD8719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9, 4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D8B8C9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491313" w:rsidRPr="00491313" w14:paraId="5635852D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7D359"/>
            <w:noWrap/>
            <w:vAlign w:val="center"/>
            <w:hideMark/>
          </w:tcPr>
          <w:p w14:paraId="7F54A8C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DDC3DF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muni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543602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Information needs prior to decis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4CC0C5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vac_deng_infor_reaccion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3020F1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efore getting vaccinated against dengue, I would like to know about the vaccine’s adverse effec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10ABDA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41A7BA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70649D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74AF82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21F85A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9, 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E563CA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6F5A34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884EC8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E71B5F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0, 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B5E281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</w:t>
            </w:r>
          </w:p>
        </w:tc>
      </w:tr>
      <w:tr w:rsidR="00491313" w:rsidRPr="00491313" w14:paraId="2ED4C7B6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7D359"/>
            <w:noWrap/>
            <w:vAlign w:val="center"/>
            <w:hideMark/>
          </w:tcPr>
          <w:p w14:paraId="5E42E25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46F313E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muni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64E6F8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Information needs prior to decis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A18C71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vac_deng_infor_efectivo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39A706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efore getting vaccinated against dengue, I would like to know how effective the vaccine 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6D62DD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1A8E9C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81CF68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A2B136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19344C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6, 1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9C19C1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43F0F9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24619E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65C8B0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7, 1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474EA31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</w:t>
            </w:r>
          </w:p>
        </w:tc>
      </w:tr>
      <w:tr w:rsidR="00491313" w:rsidRPr="00491313" w14:paraId="60EC901C" w14:textId="77777777" w:rsidTr="00491313">
        <w:trPr>
          <w:trHeight w:val="906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7D359"/>
            <w:noWrap/>
            <w:vAlign w:val="center"/>
            <w:hideMark/>
          </w:tcPr>
          <w:p w14:paraId="33FE56B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lastRenderedPageBreak/>
              <w:t>3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F51ED9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muni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4514B9C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Information needs prior to decis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472723A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vac_deng_infor_laboratorio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438F0E1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efore deciding whether to receive a dengue vaccine, I would like to know which pharmaceutical laboratory or manufacturer developed the vacc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21C551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3F8E07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DC82D4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37D633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C551DB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6, 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860AC9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DA8F67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604C57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0185EF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2, 1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1FF0EE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</w:t>
            </w:r>
          </w:p>
        </w:tc>
      </w:tr>
      <w:tr w:rsidR="00491313" w:rsidRPr="00491313" w14:paraId="5A9501FE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7D359"/>
            <w:noWrap/>
            <w:vAlign w:val="center"/>
            <w:hideMark/>
          </w:tcPr>
          <w:p w14:paraId="6E615F4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8922B1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muni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A8B359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. Preferred institutional sourc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992E85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inst_vac_mins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3E77A2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reference for Ministry of Health as source of dengue vaccine inform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246781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4792A1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74FE51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F1429D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439748A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8, 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DCACCD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F92F3F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3A694B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8A4E51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0, 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8F643D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91313" w:rsidRPr="00491313" w14:paraId="282A0568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7D359"/>
            <w:noWrap/>
            <w:vAlign w:val="center"/>
            <w:hideMark/>
          </w:tcPr>
          <w:p w14:paraId="217A4F4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C40471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munic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8F4E1B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. Preferred institutional sourc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5846D6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inst_vac_centro_salu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4667B6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Health centers or local primary care facilities as source of dengue vaccine inform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A99474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551653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EA4955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B022AC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D3118D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2, 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F93FC6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5B56A9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4BC6048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6A8B6B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3, 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17748A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91313" w:rsidRPr="00491313" w14:paraId="2422701D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47D359"/>
            <w:noWrap/>
            <w:vAlign w:val="center"/>
            <w:hideMark/>
          </w:tcPr>
          <w:p w14:paraId="6F1E341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47D359"/>
            <w:vAlign w:val="center"/>
            <w:hideMark/>
          </w:tcPr>
          <w:p w14:paraId="74C1DB0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munication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47D359"/>
            <w:vAlign w:val="center"/>
            <w:hideMark/>
          </w:tcPr>
          <w:p w14:paraId="4BFC990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D. Preferred communication channels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47D359"/>
            <w:vAlign w:val="center"/>
            <w:hideMark/>
          </w:tcPr>
          <w:p w14:paraId="348844C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m_vacuna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47D359"/>
            <w:vAlign w:val="center"/>
            <w:hideMark/>
          </w:tcPr>
          <w:p w14:paraId="6AC3D4A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Media to publicize the vaccine (Ref. Radi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5C1A0E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Tv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047558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BA9D79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DBFAB3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D19542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2, 1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FBDFB8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702ABA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C80C53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31BBA9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7, 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9D2B97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491313" w:rsidRPr="00491313" w14:paraId="5820FF3E" w14:textId="77777777" w:rsidTr="00491313">
        <w:trPr>
          <w:trHeight w:val="302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33C68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2FEA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04AE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71C0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BC9C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849CEA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Social medi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28AEA2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noWrap/>
            <w:vAlign w:val="center"/>
            <w:hideMark/>
          </w:tcPr>
          <w:p w14:paraId="164617E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A0F360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497BCB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2, 2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C2EEDE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3EB752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AF9CA5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BD3FA1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1, 2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E2D3A4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48C0BFCB" w14:textId="77777777" w:rsidTr="00491313">
        <w:trPr>
          <w:trHeight w:val="302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ECE4B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FD9C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1E30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0F97E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3454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49C5456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erifoneo</w:t>
            </w:r>
            <w:proofErr w:type="spellEnd"/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0054CE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noWrap/>
            <w:vAlign w:val="center"/>
            <w:hideMark/>
          </w:tcPr>
          <w:p w14:paraId="566304E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FBF7EA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06AFF7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4, 2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3D6A16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A55ECD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D6B27D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2E3CD4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9, 2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847E24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2D2E9B1A" w14:textId="77777777" w:rsidTr="00491313">
        <w:trPr>
          <w:trHeight w:val="453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8AAE3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9EA7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4AE7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9535B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3B63D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7D359"/>
            <w:vAlign w:val="center"/>
            <w:hideMark/>
          </w:tcPr>
          <w:p w14:paraId="5471C9D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House-to-house notification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7D359"/>
            <w:vAlign w:val="center"/>
            <w:hideMark/>
          </w:tcPr>
          <w:p w14:paraId="2C59AA8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7D359"/>
            <w:noWrap/>
            <w:vAlign w:val="center"/>
            <w:hideMark/>
          </w:tcPr>
          <w:p w14:paraId="06F0D4D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7D359"/>
            <w:vAlign w:val="center"/>
            <w:hideMark/>
          </w:tcPr>
          <w:p w14:paraId="6021177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7D359"/>
            <w:vAlign w:val="center"/>
            <w:hideMark/>
          </w:tcPr>
          <w:p w14:paraId="708EEDC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4, 2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7D359"/>
            <w:vAlign w:val="center"/>
            <w:hideMark/>
          </w:tcPr>
          <w:p w14:paraId="3644BD3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7D359"/>
            <w:vAlign w:val="center"/>
            <w:hideMark/>
          </w:tcPr>
          <w:p w14:paraId="4C96760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7D359"/>
            <w:vAlign w:val="center"/>
            <w:hideMark/>
          </w:tcPr>
          <w:p w14:paraId="433AD9A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7D359"/>
            <w:vAlign w:val="center"/>
            <w:hideMark/>
          </w:tcPr>
          <w:p w14:paraId="43BD108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0, 2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7D359"/>
            <w:vAlign w:val="center"/>
            <w:hideMark/>
          </w:tcPr>
          <w:p w14:paraId="473090C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329E2D6E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7000FD7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109F52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60F01D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. Geographic and programmatic context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8C61D6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si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363984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Study site (Ref. Iquito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ED649D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iur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DDB99B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CA4EEC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E6A08E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4E4B5B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8, 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51B72F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1D0D6B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3CB1EB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266880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2, 2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27D792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491313" w:rsidRPr="00491313" w14:paraId="73F2EEF5" w14:textId="77777777" w:rsidTr="00491313">
        <w:trPr>
          <w:trHeight w:val="616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86DCD"/>
            <w:noWrap/>
            <w:vAlign w:val="center"/>
            <w:hideMark/>
          </w:tcPr>
          <w:p w14:paraId="7941A16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65D9374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592B1A7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. Geographic and programmatic context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65A3992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zona_intervencion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503851E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Residence in an area with prior public health interven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1BAADCB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04E325F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193520E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263BBDB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5CE91A9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2, 1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75AE3D9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6EFF88B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5C2C05C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1FE7947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0, 1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123770E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</w:t>
            </w:r>
          </w:p>
        </w:tc>
      </w:tr>
      <w:tr w:rsidR="00491313" w:rsidRPr="00491313" w14:paraId="6E0CBF11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49C6312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359751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9ED18B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Basic sociodemographic characteristic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07D9206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edad_cat_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FBC208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 xml:space="preserve">Age group of </w:t>
            </w:r>
            <w:proofErr w:type="gram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articipant</w:t>
            </w:r>
            <w:proofErr w:type="gramEnd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 xml:space="preserve"> (Ref. 18 to 39 years ol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F38951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40-60 yr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8BD4A9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0E40AA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77A7E0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14234C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3, 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3EE91E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A781A4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C95700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BF8CDE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1, 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301259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</w:t>
            </w:r>
          </w:p>
        </w:tc>
      </w:tr>
      <w:tr w:rsidR="00491313" w:rsidRPr="00491313" w14:paraId="7077045D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7A0AD08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BEDE34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034920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Basic sociodemographic characteristics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3BD2E6B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tpca2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4E9E1F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Wealth index terciles (Ref.  Level 1- poore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B8E47E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Level 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C6A135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C75761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140C0C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C314DF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7, 1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A88E04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25E954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19236D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14D980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6, 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8CD8BC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52</w:t>
            </w:r>
          </w:p>
        </w:tc>
      </w:tr>
      <w:tr w:rsidR="00491313" w:rsidRPr="00491313" w14:paraId="53376802" w14:textId="77777777" w:rsidTr="00491313">
        <w:trPr>
          <w:trHeight w:val="604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0EF45C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546B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259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C95D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CB18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263FEE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Level 3 (Wealthier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137DDB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7413C2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CAD5E0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1FC7BA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0, 2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E1F572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AA3C1C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74D7BC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293747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0, 2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DE8B36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25157B66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0F9DFCA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AF26A0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0DAAD2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Basic sociodemographic characteristic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032128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sexo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BFE937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Sex of participant (Ref. Fe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06B7B1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65F0DB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79EA50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C2F206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6FA846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3, 3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3B648B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177A8F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699ECE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A22970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2, 3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C091FC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41</w:t>
            </w:r>
          </w:p>
        </w:tc>
      </w:tr>
      <w:tr w:rsidR="00491313" w:rsidRPr="00491313" w14:paraId="031C0CA7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442BCAE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F14BBE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978F2D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Basic sociodemographic characteristics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0091A3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nivel_educativo_cat_1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83F905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Level education (Ref. Elementary schoo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99123D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High school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01988F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EA9122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72922A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023300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1, 2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0F5F10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002D37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7786CF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1F8A0D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7, 3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A3FF80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2</w:t>
            </w:r>
          </w:p>
        </w:tc>
      </w:tr>
      <w:tr w:rsidR="00491313" w:rsidRPr="00491313" w14:paraId="72E1EB43" w14:textId="77777777" w:rsidTr="00491313">
        <w:trPr>
          <w:trHeight w:val="302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61E14F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65D3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1B9A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D076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0CC6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FBFA10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Technical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59085A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2464D6F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B96FC5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A5BB48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1, 4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B2982D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CD653C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558D32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BA8910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3, 6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CD06C9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143E4EB6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600B5B7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lastRenderedPageBreak/>
              <w:t>46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EC0638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5B8267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Basic sociodemographic characteristics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24A7671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estado_civil_cat_1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452A8D0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Marital status (Ref. Sing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C7073A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Married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1116CB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4837D6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36F57C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18721F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5, 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82EF52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28ECAC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B05A84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3168FC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0, 1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3969E2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</w:t>
            </w:r>
          </w:p>
        </w:tc>
      </w:tr>
      <w:tr w:rsidR="00491313" w:rsidRPr="00491313" w14:paraId="3EBDEBFF" w14:textId="77777777" w:rsidTr="00491313">
        <w:trPr>
          <w:trHeight w:val="302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5E4EF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94CE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8F41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9080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596B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483975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habitant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7529D2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762ECB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920916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1781E7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0, 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834F46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BAC0C6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265823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B41894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9, 1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C3BD74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4E4EE6C2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86DCD"/>
            <w:noWrap/>
            <w:vAlign w:val="center"/>
            <w:hideMark/>
          </w:tcPr>
          <w:p w14:paraId="17137A7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6DCD"/>
            <w:vAlign w:val="center"/>
            <w:hideMark/>
          </w:tcPr>
          <w:p w14:paraId="614EF9F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6DCD"/>
            <w:vAlign w:val="center"/>
            <w:hideMark/>
          </w:tcPr>
          <w:p w14:paraId="2DD8F39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B. Basic sociodemographic characteristics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6DCD"/>
            <w:noWrap/>
            <w:vAlign w:val="center"/>
            <w:hideMark/>
          </w:tcPr>
          <w:p w14:paraId="7705C6C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ocupacion_cat1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6DCD"/>
            <w:noWrap/>
            <w:vAlign w:val="center"/>
            <w:hideMark/>
          </w:tcPr>
          <w:p w14:paraId="33A8128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Occupation (Ref. Homemake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1DC2C5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Qualified worker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69E219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B7C17E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2AD64D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1024BD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2, 3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025739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D9742C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EE922D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0EB1A9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3, 2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668674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491313" w:rsidRPr="00491313" w14:paraId="1CA4A3A7" w14:textId="77777777" w:rsidTr="00491313">
        <w:trPr>
          <w:trHeight w:val="616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F783C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676C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881B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460B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5FC25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5DAE9C3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No Qualified worker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0EAB5D9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noWrap/>
            <w:vAlign w:val="center"/>
            <w:hideMark/>
          </w:tcPr>
          <w:p w14:paraId="5F33515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4EC523E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7BFECA2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0, 3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789D27D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7340D50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1938FA4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39E6718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3, 2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589D111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27AF1B07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7326F56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8A1C2B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0B8C7C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. Prior disease and vaccination experienc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3BD494C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exposure_covid_cerc_grav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55B6ED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lose experience with severe COVID-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FB7962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107450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EF0240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DA36F3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1EDA9A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3, 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592597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E2620D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7C77D1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B1623F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2, 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B6F4B7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491313" w:rsidRPr="00491313" w14:paraId="5A9DB112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03ACACB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269D14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08E558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. Prior disease and vaccination experienc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6F72FEF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exposure_dengue_cerc_grav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9AD3AE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lose experience with severe deng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5B9933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B50D8D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79C0E6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8E1F60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FA7B47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1, 1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FC24DB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F062BD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ACDDEC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6E77CA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2, 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9A6447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</w:tr>
      <w:tr w:rsidR="00491313" w:rsidRPr="00491313" w14:paraId="580A32C9" w14:textId="77777777" w:rsidTr="00491313">
        <w:trPr>
          <w:trHeight w:val="919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6E9ED49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E4E382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9CE5E2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. Prior disease and vaccination experienc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7CFFF54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vac_covid_dosi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270CA3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Number of COVID-19 vaccine doses received (Ref. Third or fourth dose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C0A160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No or incomplete dos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9FB6B3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D4D5D6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C04D6E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0B5A62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9, 3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3B3E32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5C8884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921015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23DD9A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1, 4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9D47E9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91313" w:rsidRPr="00491313" w14:paraId="385CA3BD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1A4B3C7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15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35C375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3C4CE3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D. Cultural, religious, and political values</w:t>
            </w:r>
          </w:p>
        </w:tc>
        <w:tc>
          <w:tcPr>
            <w:tcW w:w="214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0027EF3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religion_cat</w:t>
            </w:r>
            <w:proofErr w:type="spellEnd"/>
          </w:p>
        </w:tc>
        <w:tc>
          <w:tcPr>
            <w:tcW w:w="27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712008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Importance of religion in participant’s life (Ref. No important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8AA2CA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Some important</w:t>
            </w:r>
          </w:p>
        </w:tc>
        <w:tc>
          <w:tcPr>
            <w:tcW w:w="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380F2E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4F4206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48AD82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D92D20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8, 3.1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490B83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A8CCF9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704BD2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BD87CC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5, 4.5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B376CF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</w:t>
            </w:r>
          </w:p>
        </w:tc>
      </w:tr>
      <w:tr w:rsidR="00491313" w:rsidRPr="00491313" w14:paraId="55D84594" w14:textId="77777777" w:rsidTr="00491313">
        <w:trPr>
          <w:trHeight w:val="604"/>
        </w:trPr>
        <w:tc>
          <w:tcPr>
            <w:tcW w:w="4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502593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2628E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FB815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9E415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3CC8A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3EA445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Is very important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D4BEA9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24734C7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6485D9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13C7D0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0, 1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895F89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BDB37F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3FDC25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9162AE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8, 3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2788D7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499ECCA6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86DCD"/>
            <w:noWrap/>
            <w:vAlign w:val="center"/>
            <w:hideMark/>
          </w:tcPr>
          <w:p w14:paraId="64F22AC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6DCD"/>
            <w:vAlign w:val="center"/>
            <w:hideMark/>
          </w:tcPr>
          <w:p w14:paraId="3961448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6DCD"/>
            <w:vAlign w:val="center"/>
            <w:hideMark/>
          </w:tcPr>
          <w:p w14:paraId="638FD10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D. Cultural, religious, and political values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6DCD"/>
            <w:noWrap/>
            <w:vAlign w:val="center"/>
            <w:hideMark/>
          </w:tcPr>
          <w:p w14:paraId="1F51EFE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olitica_cat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6DCD"/>
            <w:vAlign w:val="center"/>
            <w:hideMark/>
          </w:tcPr>
          <w:p w14:paraId="256D30E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Self-identified political orientation (Lef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8FA12C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enter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CAEC4E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7C52B7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22026C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67C77E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1, 2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00FFFE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gt;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51AC82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F7E758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16FE70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2, 3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CFEE4D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</w:tr>
      <w:tr w:rsidR="00491313" w:rsidRPr="00491313" w14:paraId="00BED5D5" w14:textId="77777777" w:rsidTr="00491313">
        <w:trPr>
          <w:trHeight w:val="314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1DD86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3573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669A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7FB86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D242F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4C60387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Right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2262867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noWrap/>
            <w:vAlign w:val="center"/>
            <w:hideMark/>
          </w:tcPr>
          <w:p w14:paraId="38CE6D2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623D97A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6FEED30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5, 3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3821AD3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7A822FD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6F7199E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742919B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5, 2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67CB63C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463775F0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341E036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E74602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1999B2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E. Health literacy and dengue knowledg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0CE3489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dengue_transmision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664C5F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Know how dengue is transmit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30C3B6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750872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75D089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71EFED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B2264B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4, 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17F146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D68112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C66A98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981BDB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5, 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158C98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31</w:t>
            </w:r>
          </w:p>
        </w:tc>
      </w:tr>
      <w:tr w:rsidR="00491313" w:rsidRPr="00491313" w14:paraId="4A823FDF" w14:textId="77777777" w:rsidTr="00491313">
        <w:trPr>
          <w:trHeight w:val="60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58B45FB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AC9BC0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83E9D9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E. Health literacy and dengue knowledg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252FEC1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oce_aede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A81FAF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Knowledge of the dengue-transmitting mosquit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78594D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AAB13E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026858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0DDE11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B100C2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7, 1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1AF699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gt;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8F1490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B8C32B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C81884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9, 1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0557BF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</w:t>
            </w:r>
          </w:p>
        </w:tc>
      </w:tr>
      <w:tr w:rsidR="00491313" w:rsidRPr="00491313" w14:paraId="25F0A1DD" w14:textId="77777777" w:rsidTr="00491313">
        <w:trPr>
          <w:trHeight w:val="616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86DCD"/>
            <w:noWrap/>
            <w:vAlign w:val="center"/>
            <w:hideMark/>
          </w:tcPr>
          <w:p w14:paraId="01D9393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057589D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0936BFA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E. Health literacy and dengue knowledge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noWrap/>
            <w:vAlign w:val="center"/>
            <w:hideMark/>
          </w:tcPr>
          <w:p w14:paraId="146418E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rrect_symptoms_dengu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5F1BD79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Know at least 4 symptoms of deng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4A2AC35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6594309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0118670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2036039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53337AB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8, 1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78F8785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1E24AF7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006CD02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6979890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3, 1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7689F7B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gt;0.9</w:t>
            </w:r>
          </w:p>
        </w:tc>
      </w:tr>
      <w:tr w:rsidR="00491313" w:rsidRPr="00491313" w14:paraId="018F4B95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1B7E5D4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9CE076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FFF99C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F. Prior dengue control intervention experiences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BBAE4B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fumigacion_outcome_1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BE6467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Levels of Fumigation Hesitancy (Ref. Not Hesitan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C2AC76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Occasionally Hesitant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02FC74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3FBDB9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022D9B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406F00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9, 2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932753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1F1BF0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239575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CD9680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7, 2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B7779F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</w:t>
            </w:r>
          </w:p>
        </w:tc>
      </w:tr>
      <w:tr w:rsidR="00491313" w:rsidRPr="00491313" w14:paraId="268AF509" w14:textId="77777777" w:rsidTr="00491313">
        <w:trPr>
          <w:trHeight w:val="302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1534BD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1B0E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D6B7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04EE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FE73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F86B14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Hesitant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D4AD6F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B259F1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D551BA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511ED7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0, 4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BCEEEE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90415B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CC2B23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43C283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5, 4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2E0D65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42D0C6BE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3BE72DA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lastRenderedPageBreak/>
              <w:t>57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ECFB2F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111904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F. Prior dengue control intervention experiences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9D82EB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alidad_fumigacion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584C3F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 xml:space="preserve">Perception of Effectiveness of Fumigation </w:t>
            </w:r>
            <w:proofErr w:type="gram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roduct  (</w:t>
            </w:r>
            <w:proofErr w:type="gramEnd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Ref. Poor Effectivenes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15F08B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Indifferent to Effectivenes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5DE257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650A0B8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E32A62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81D3B5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5, 1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47AB7F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47DEC3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DDC6A9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BF16CC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3, 1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7E622C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491313" w:rsidRPr="00491313" w14:paraId="284FC899" w14:textId="77777777" w:rsidTr="00491313">
        <w:trPr>
          <w:trHeight w:val="604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65456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5881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1DEBA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A446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03F60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CDC12A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Good Effectivenes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1C557A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1AC09596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9374EE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9DA71E6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9, 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C503BB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BA0B7C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FB7EDB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E267E5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0, 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5C882D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6FC4D9A7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17CF577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85A7D4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28567A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F. Prior dengue control intervention experiences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2E687D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abatizacion_outcome_1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0F583C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Levels of Focal Treatment Hesitancy (Ref. Not Hesitan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5CDC9E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Occasionally Hesitant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2C8785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FBE8955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BA7844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4898D8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9, 4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C082F3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ECA1A4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A5F368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1BB312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4, 2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55A99A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&gt;0.9</w:t>
            </w:r>
          </w:p>
        </w:tc>
      </w:tr>
      <w:tr w:rsidR="00491313" w:rsidRPr="00491313" w14:paraId="497B4CAD" w14:textId="77777777" w:rsidTr="00491313">
        <w:trPr>
          <w:trHeight w:val="302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DEDAE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06D8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63133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A5FF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A367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2199F6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Hesitant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C05FFE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2D37ED15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58F0B21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BAADC49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5, 5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4D1BA8F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C2CB0D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989A0A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FE4A0C0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2, 3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0F7B22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91313" w:rsidRPr="00491313" w14:paraId="01F031C2" w14:textId="77777777" w:rsidTr="00491313">
        <w:trPr>
          <w:trHeight w:val="604"/>
        </w:trPr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86DCD"/>
            <w:noWrap/>
            <w:vAlign w:val="center"/>
            <w:hideMark/>
          </w:tcPr>
          <w:p w14:paraId="1A396B0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6DCD"/>
            <w:vAlign w:val="center"/>
            <w:hideMark/>
          </w:tcPr>
          <w:p w14:paraId="27CADD4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ontext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6DCD"/>
            <w:vAlign w:val="center"/>
            <w:hideMark/>
          </w:tcPr>
          <w:p w14:paraId="2C96E2ED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F. Prior dengue control intervention experiences</w:t>
            </w: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6DCD"/>
            <w:vAlign w:val="center"/>
            <w:hideMark/>
          </w:tcPr>
          <w:p w14:paraId="338C6F8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calidad_tto_focal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86DCD"/>
            <w:vAlign w:val="center"/>
            <w:hideMark/>
          </w:tcPr>
          <w:p w14:paraId="2DA0125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Perception of Effectiveness of Focal Treatment Produ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0EC948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Indifferent to Effectivenes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3F0BFC94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49E5904F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6DDF8AD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0C99AD6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1, 1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E9D6CB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0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C11EFB2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7253B87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A69AF43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2, 1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3759C0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491313" w:rsidRPr="00491313" w14:paraId="409A6F37" w14:textId="77777777" w:rsidTr="00491313">
        <w:trPr>
          <w:trHeight w:val="616"/>
        </w:trPr>
        <w:tc>
          <w:tcPr>
            <w:tcW w:w="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B1985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E630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8F1A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BA121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16CCB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5217809C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Good Effectiveness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6AADCAD8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noWrap/>
            <w:vAlign w:val="center"/>
            <w:hideMark/>
          </w:tcPr>
          <w:p w14:paraId="284BA912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79A1E0E4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523D845C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9, 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1D0BAF3E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349C247E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6530C8CB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1B93F77A" w14:textId="77777777" w:rsidR="00491313" w:rsidRPr="00491313" w:rsidRDefault="00491313" w:rsidP="0049131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6, 1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vAlign w:val="center"/>
            <w:hideMark/>
          </w:tcPr>
          <w:p w14:paraId="1689D419" w14:textId="77777777" w:rsidR="00491313" w:rsidRPr="00491313" w:rsidRDefault="00491313" w:rsidP="0049131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9131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2FDBFB20" w14:textId="77777777" w:rsidR="00FD1D18" w:rsidRPr="0040650F" w:rsidRDefault="00FD1D18" w:rsidP="00FD1D18">
      <w:pPr>
        <w:rPr>
          <w:rFonts w:ascii="Arial" w:hAnsi="Arial" w:cs="Arial"/>
          <w:lang w:val="es-PE"/>
        </w:rPr>
      </w:pPr>
    </w:p>
    <w:p w14:paraId="4F93F055" w14:textId="4257AEDC" w:rsidR="00FD1D18" w:rsidRDefault="00FD1D18" w:rsidP="00FD1D18">
      <w:pPr>
        <w:pStyle w:val="Heading1"/>
        <w:spacing w:before="0" w:after="0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FD1D18">
        <w:rPr>
          <w:rFonts w:ascii="Arial" w:hAnsi="Arial" w:cs="Arial"/>
          <w:b/>
          <w:bCs/>
          <w:color w:val="auto"/>
          <w:sz w:val="22"/>
          <w:szCs w:val="22"/>
        </w:rPr>
        <w:t>Section B. Assessment of Multicollinearity Within Each 5C Domain</w:t>
      </w:r>
    </w:p>
    <w:p w14:paraId="16AB3D34" w14:textId="77777777" w:rsidR="00FD1D18" w:rsidRPr="00FD1D18" w:rsidRDefault="00FD1D18" w:rsidP="00FD1D18"/>
    <w:p w14:paraId="7977D9E5" w14:textId="429002A8" w:rsidR="00FD1D18" w:rsidRPr="00C56DBD" w:rsidRDefault="00881305" w:rsidP="00FD1D18">
      <w:pPr>
        <w:pStyle w:val="Heading2"/>
        <w:spacing w:before="0" w:after="0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881305">
        <w:rPr>
          <w:rFonts w:ascii="Arial" w:hAnsi="Arial" w:cs="Arial"/>
          <w:b/>
          <w:bCs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auto"/>
          <w:sz w:val="22"/>
          <w:szCs w:val="22"/>
        </w:rPr>
        <w:t>B</w:t>
      </w:r>
      <w:r w:rsidR="00FD1D18" w:rsidRPr="00FD1D18">
        <w:rPr>
          <w:rFonts w:ascii="Arial" w:hAnsi="Arial" w:cs="Arial"/>
          <w:b/>
          <w:bCs/>
          <w:color w:val="auto"/>
          <w:sz w:val="22"/>
          <w:szCs w:val="22"/>
        </w:rPr>
        <w:t>. Confidence – Variance Inflation Factors (VIF)</w:t>
      </w:r>
      <w:r w:rsidR="00FD1D18" w:rsidRPr="00C56DBD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</w:p>
    <w:p w14:paraId="05EF3169" w14:textId="77777777" w:rsidR="00FD1D18" w:rsidRPr="00C56DBD" w:rsidRDefault="00FD1D18" w:rsidP="00FD1D1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99"/>
        <w:gridCol w:w="2053"/>
      </w:tblGrid>
      <w:tr w:rsidR="00FD1D18" w:rsidRPr="00C56DBD" w14:paraId="6C75C529" w14:textId="77777777" w:rsidTr="00123C83">
        <w:trPr>
          <w:trHeight w:val="331"/>
          <w:jc w:val="center"/>
        </w:trPr>
        <w:tc>
          <w:tcPr>
            <w:tcW w:w="4099" w:type="dxa"/>
          </w:tcPr>
          <w:p w14:paraId="44474F81" w14:textId="77777777" w:rsidR="00FD1D18" w:rsidRPr="00C56DBD" w:rsidRDefault="00FD1D18" w:rsidP="00123C83">
            <w:pPr>
              <w:jc w:val="center"/>
              <w:rPr>
                <w:rFonts w:ascii="Arial" w:hAnsi="Arial" w:cs="Arial"/>
                <w:b/>
                <w:bCs/>
              </w:rPr>
            </w:pPr>
            <w:r w:rsidRPr="00C56DBD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2053" w:type="dxa"/>
          </w:tcPr>
          <w:p w14:paraId="7EC1D0D7" w14:textId="77777777" w:rsidR="00FD1D18" w:rsidRPr="00C56DBD" w:rsidRDefault="00FD1D18" w:rsidP="00123C83">
            <w:pPr>
              <w:rPr>
                <w:rFonts w:ascii="Arial" w:hAnsi="Arial" w:cs="Arial"/>
                <w:b/>
                <w:bCs/>
              </w:rPr>
            </w:pPr>
            <w:r w:rsidRPr="00C56DBD">
              <w:rPr>
                <w:rFonts w:ascii="Arial" w:hAnsi="Arial" w:cs="Arial"/>
                <w:b/>
                <w:bCs/>
              </w:rPr>
              <w:t>Adjusted VIF*</w:t>
            </w:r>
          </w:p>
        </w:tc>
      </w:tr>
      <w:tr w:rsidR="00FD1D18" w:rsidRPr="00C56DBD" w14:paraId="29D8FE77" w14:textId="77777777" w:rsidTr="00123C83">
        <w:trPr>
          <w:trHeight w:val="331"/>
          <w:jc w:val="center"/>
        </w:trPr>
        <w:tc>
          <w:tcPr>
            <w:tcW w:w="4099" w:type="dxa"/>
          </w:tcPr>
          <w:p w14:paraId="7D1995E0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C07E61">
              <w:rPr>
                <w:rFonts w:ascii="Arial" w:hAnsi="Arial" w:cs="Arial"/>
              </w:rPr>
              <w:t>conf_vac_cov_pers_salud_vacuna</w:t>
            </w:r>
            <w:proofErr w:type="spellEnd"/>
          </w:p>
        </w:tc>
        <w:tc>
          <w:tcPr>
            <w:tcW w:w="2053" w:type="dxa"/>
          </w:tcPr>
          <w:p w14:paraId="5997A670" w14:textId="77777777" w:rsidR="00FD1D18" w:rsidRPr="00C56DBD" w:rsidRDefault="00FD1D18" w:rsidP="00123C83">
            <w:pPr>
              <w:jc w:val="center"/>
              <w:rPr>
                <w:rFonts w:ascii="Arial" w:hAnsi="Arial" w:cs="Arial"/>
              </w:rPr>
            </w:pPr>
            <w:r w:rsidRPr="00C07E61">
              <w:rPr>
                <w:rFonts w:ascii="Arial" w:hAnsi="Arial" w:cs="Arial"/>
              </w:rPr>
              <w:t>1.17</w:t>
            </w:r>
          </w:p>
        </w:tc>
      </w:tr>
      <w:tr w:rsidR="00FD1D18" w:rsidRPr="00C56DBD" w14:paraId="1C0AABF4" w14:textId="77777777" w:rsidTr="00123C83">
        <w:trPr>
          <w:trHeight w:val="331"/>
          <w:jc w:val="center"/>
        </w:trPr>
        <w:tc>
          <w:tcPr>
            <w:tcW w:w="4099" w:type="dxa"/>
          </w:tcPr>
          <w:p w14:paraId="04A6E4AA" w14:textId="77777777" w:rsidR="00FD1D18" w:rsidRPr="00FD1D18" w:rsidRDefault="00FD1D18" w:rsidP="00123C83">
            <w:pPr>
              <w:rPr>
                <w:rFonts w:ascii="Arial" w:hAnsi="Arial" w:cs="Arial"/>
                <w:lang w:val="es-PE"/>
              </w:rPr>
            </w:pPr>
            <w:r w:rsidRPr="00C07E61">
              <w:rPr>
                <w:rFonts w:ascii="Arial" w:hAnsi="Arial" w:cs="Arial"/>
                <w:lang w:val="es-PE"/>
              </w:rPr>
              <w:t>conf_vac_cov_vacunado_no_muere</w:t>
            </w:r>
          </w:p>
        </w:tc>
        <w:tc>
          <w:tcPr>
            <w:tcW w:w="2053" w:type="dxa"/>
          </w:tcPr>
          <w:p w14:paraId="119F0189" w14:textId="77777777" w:rsidR="00FD1D18" w:rsidRPr="00C56DBD" w:rsidRDefault="00FD1D18" w:rsidP="00123C83">
            <w:pPr>
              <w:jc w:val="center"/>
              <w:rPr>
                <w:rFonts w:ascii="Arial" w:hAnsi="Arial" w:cs="Arial"/>
              </w:rPr>
            </w:pPr>
            <w:r w:rsidRPr="00C07E61">
              <w:rPr>
                <w:rFonts w:ascii="Arial" w:hAnsi="Arial" w:cs="Arial"/>
              </w:rPr>
              <w:t>1.22</w:t>
            </w:r>
          </w:p>
        </w:tc>
      </w:tr>
      <w:tr w:rsidR="00FD1D18" w:rsidRPr="00C56DBD" w14:paraId="7CA6D228" w14:textId="77777777" w:rsidTr="00123C83">
        <w:trPr>
          <w:trHeight w:val="331"/>
          <w:jc w:val="center"/>
        </w:trPr>
        <w:tc>
          <w:tcPr>
            <w:tcW w:w="4099" w:type="dxa"/>
          </w:tcPr>
          <w:p w14:paraId="6073788B" w14:textId="77777777" w:rsidR="00FD1D18" w:rsidRPr="00FD1D18" w:rsidRDefault="00FD1D18" w:rsidP="00123C83">
            <w:pPr>
              <w:rPr>
                <w:rFonts w:ascii="Arial" w:hAnsi="Arial" w:cs="Arial"/>
                <w:lang w:val="es-PE"/>
              </w:rPr>
            </w:pPr>
            <w:r w:rsidRPr="00C07E61">
              <w:rPr>
                <w:rFonts w:ascii="Arial" w:hAnsi="Arial" w:cs="Arial"/>
                <w:lang w:val="es-PE"/>
              </w:rPr>
              <w:t>conf_vac_cov_oms_minsa_respalda</w:t>
            </w:r>
          </w:p>
        </w:tc>
        <w:tc>
          <w:tcPr>
            <w:tcW w:w="2053" w:type="dxa"/>
          </w:tcPr>
          <w:p w14:paraId="48E46295" w14:textId="77777777" w:rsidR="00FD1D18" w:rsidRPr="00C56DBD" w:rsidRDefault="00FD1D18" w:rsidP="00123C83">
            <w:pPr>
              <w:jc w:val="center"/>
              <w:rPr>
                <w:rFonts w:ascii="Arial" w:hAnsi="Arial" w:cs="Arial"/>
              </w:rPr>
            </w:pPr>
            <w:r w:rsidRPr="00C07E61">
              <w:rPr>
                <w:rFonts w:ascii="Arial" w:hAnsi="Arial" w:cs="Arial"/>
              </w:rPr>
              <w:t>1.11</w:t>
            </w:r>
          </w:p>
        </w:tc>
      </w:tr>
      <w:tr w:rsidR="00FD1D18" w:rsidRPr="00C56DBD" w14:paraId="43A13EC3" w14:textId="77777777" w:rsidTr="00123C83">
        <w:trPr>
          <w:trHeight w:val="331"/>
          <w:jc w:val="center"/>
        </w:trPr>
        <w:tc>
          <w:tcPr>
            <w:tcW w:w="4099" w:type="dxa"/>
          </w:tcPr>
          <w:p w14:paraId="26D9352E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C07E61">
              <w:rPr>
                <w:rFonts w:ascii="Arial" w:hAnsi="Arial" w:cs="Arial"/>
              </w:rPr>
              <w:t>conf_vac_cov_prot_salud</w:t>
            </w:r>
            <w:proofErr w:type="spellEnd"/>
          </w:p>
        </w:tc>
        <w:tc>
          <w:tcPr>
            <w:tcW w:w="2053" w:type="dxa"/>
          </w:tcPr>
          <w:p w14:paraId="75D9E7DF" w14:textId="77777777" w:rsidR="00FD1D18" w:rsidRPr="00C56DBD" w:rsidRDefault="00FD1D18" w:rsidP="00123C83">
            <w:pPr>
              <w:jc w:val="center"/>
              <w:rPr>
                <w:rFonts w:ascii="Arial" w:hAnsi="Arial" w:cs="Arial"/>
              </w:rPr>
            </w:pPr>
            <w:r w:rsidRPr="00C07E61">
              <w:rPr>
                <w:rFonts w:ascii="Arial" w:hAnsi="Arial" w:cs="Arial"/>
              </w:rPr>
              <w:t>1.15</w:t>
            </w:r>
          </w:p>
        </w:tc>
      </w:tr>
      <w:tr w:rsidR="00FD1D18" w:rsidRPr="00C56DBD" w14:paraId="2B42A6FE" w14:textId="77777777" w:rsidTr="00123C83">
        <w:trPr>
          <w:trHeight w:val="331"/>
          <w:jc w:val="center"/>
        </w:trPr>
        <w:tc>
          <w:tcPr>
            <w:tcW w:w="4099" w:type="dxa"/>
          </w:tcPr>
          <w:p w14:paraId="1BF19649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C07E61">
              <w:rPr>
                <w:rFonts w:ascii="Arial" w:hAnsi="Arial" w:cs="Arial"/>
              </w:rPr>
              <w:t>posicion_covid_cat</w:t>
            </w:r>
            <w:proofErr w:type="spellEnd"/>
          </w:p>
        </w:tc>
        <w:tc>
          <w:tcPr>
            <w:tcW w:w="2053" w:type="dxa"/>
          </w:tcPr>
          <w:p w14:paraId="1E1F2106" w14:textId="77777777" w:rsidR="00FD1D18" w:rsidRPr="00C56DBD" w:rsidRDefault="00FD1D18" w:rsidP="00123C83">
            <w:pPr>
              <w:jc w:val="center"/>
              <w:rPr>
                <w:rFonts w:ascii="Arial" w:hAnsi="Arial" w:cs="Arial"/>
              </w:rPr>
            </w:pPr>
            <w:r w:rsidRPr="00C07E61">
              <w:rPr>
                <w:rFonts w:ascii="Arial" w:hAnsi="Arial" w:cs="Arial"/>
              </w:rPr>
              <w:t>1.11</w:t>
            </w:r>
          </w:p>
        </w:tc>
      </w:tr>
      <w:tr w:rsidR="00FD1D18" w:rsidRPr="00C56DBD" w14:paraId="0FA1B916" w14:textId="77777777" w:rsidTr="00123C83">
        <w:trPr>
          <w:trHeight w:val="331"/>
          <w:jc w:val="center"/>
        </w:trPr>
        <w:tc>
          <w:tcPr>
            <w:tcW w:w="4099" w:type="dxa"/>
          </w:tcPr>
          <w:p w14:paraId="370D2083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C07E61">
              <w:rPr>
                <w:rFonts w:ascii="Arial" w:hAnsi="Arial" w:cs="Arial"/>
              </w:rPr>
              <w:t>av_trust</w:t>
            </w:r>
            <w:proofErr w:type="spellEnd"/>
          </w:p>
        </w:tc>
        <w:tc>
          <w:tcPr>
            <w:tcW w:w="2053" w:type="dxa"/>
          </w:tcPr>
          <w:p w14:paraId="0DA50AF3" w14:textId="77777777" w:rsidR="00FD1D18" w:rsidRPr="00C56DBD" w:rsidRDefault="00FD1D18" w:rsidP="00123C83">
            <w:pPr>
              <w:jc w:val="center"/>
              <w:rPr>
                <w:rFonts w:ascii="Arial" w:hAnsi="Arial" w:cs="Arial"/>
              </w:rPr>
            </w:pPr>
            <w:r w:rsidRPr="00C07E61">
              <w:rPr>
                <w:rFonts w:ascii="Arial" w:hAnsi="Arial" w:cs="Arial"/>
              </w:rPr>
              <w:t>1.05</w:t>
            </w:r>
          </w:p>
        </w:tc>
      </w:tr>
      <w:tr w:rsidR="00FD1D18" w:rsidRPr="00C56DBD" w14:paraId="74AFE052" w14:textId="77777777" w:rsidTr="00123C83">
        <w:trPr>
          <w:trHeight w:val="331"/>
          <w:jc w:val="center"/>
        </w:trPr>
        <w:tc>
          <w:tcPr>
            <w:tcW w:w="4099" w:type="dxa"/>
          </w:tcPr>
          <w:p w14:paraId="4A464C4B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C07E61">
              <w:rPr>
                <w:rFonts w:ascii="Arial" w:hAnsi="Arial" w:cs="Arial"/>
              </w:rPr>
              <w:t>descon_vac_cov_rapido</w:t>
            </w:r>
            <w:proofErr w:type="spellEnd"/>
          </w:p>
        </w:tc>
        <w:tc>
          <w:tcPr>
            <w:tcW w:w="2053" w:type="dxa"/>
          </w:tcPr>
          <w:p w14:paraId="05E9C825" w14:textId="77777777" w:rsidR="00FD1D18" w:rsidRPr="00C56DBD" w:rsidRDefault="00FD1D18" w:rsidP="00123C83">
            <w:pPr>
              <w:jc w:val="center"/>
              <w:rPr>
                <w:rFonts w:ascii="Arial" w:hAnsi="Arial" w:cs="Arial"/>
              </w:rPr>
            </w:pPr>
            <w:r w:rsidRPr="00C07E61">
              <w:rPr>
                <w:rFonts w:ascii="Arial" w:hAnsi="Arial" w:cs="Arial"/>
              </w:rPr>
              <w:t>1.02</w:t>
            </w:r>
          </w:p>
        </w:tc>
      </w:tr>
      <w:tr w:rsidR="00FD1D18" w:rsidRPr="00C56DBD" w14:paraId="3F7F8417" w14:textId="77777777" w:rsidTr="00123C83">
        <w:trPr>
          <w:trHeight w:val="331"/>
          <w:jc w:val="center"/>
        </w:trPr>
        <w:tc>
          <w:tcPr>
            <w:tcW w:w="4099" w:type="dxa"/>
          </w:tcPr>
          <w:p w14:paraId="1A3DA26D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C07E61">
              <w:rPr>
                <w:rFonts w:ascii="Arial" w:hAnsi="Arial" w:cs="Arial"/>
              </w:rPr>
              <w:t>av_worries</w:t>
            </w:r>
            <w:proofErr w:type="spellEnd"/>
          </w:p>
        </w:tc>
        <w:tc>
          <w:tcPr>
            <w:tcW w:w="2053" w:type="dxa"/>
          </w:tcPr>
          <w:p w14:paraId="498CF428" w14:textId="77777777" w:rsidR="00FD1D18" w:rsidRPr="00C56DBD" w:rsidRDefault="00FD1D18" w:rsidP="00123C83">
            <w:pPr>
              <w:jc w:val="center"/>
              <w:rPr>
                <w:rFonts w:ascii="Arial" w:hAnsi="Arial" w:cs="Arial"/>
              </w:rPr>
            </w:pPr>
            <w:r w:rsidRPr="00C07E61">
              <w:rPr>
                <w:rFonts w:ascii="Arial" w:hAnsi="Arial" w:cs="Arial"/>
              </w:rPr>
              <w:t>1.03</w:t>
            </w:r>
          </w:p>
        </w:tc>
      </w:tr>
      <w:tr w:rsidR="00FD1D18" w:rsidRPr="00C56DBD" w14:paraId="76D62656" w14:textId="77777777" w:rsidTr="00123C83">
        <w:trPr>
          <w:trHeight w:val="331"/>
          <w:jc w:val="center"/>
        </w:trPr>
        <w:tc>
          <w:tcPr>
            <w:tcW w:w="4099" w:type="dxa"/>
          </w:tcPr>
          <w:p w14:paraId="19FB2CDE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C07E61">
              <w:rPr>
                <w:rFonts w:ascii="Arial" w:hAnsi="Arial" w:cs="Arial"/>
              </w:rPr>
              <w:t>av_commercial</w:t>
            </w:r>
            <w:proofErr w:type="spellEnd"/>
          </w:p>
        </w:tc>
        <w:tc>
          <w:tcPr>
            <w:tcW w:w="2053" w:type="dxa"/>
          </w:tcPr>
          <w:p w14:paraId="53F4F133" w14:textId="77777777" w:rsidR="00FD1D18" w:rsidRPr="00C56DBD" w:rsidRDefault="00FD1D18" w:rsidP="00123C83">
            <w:pPr>
              <w:jc w:val="center"/>
              <w:rPr>
                <w:rFonts w:ascii="Arial" w:hAnsi="Arial" w:cs="Arial"/>
              </w:rPr>
            </w:pPr>
            <w:r w:rsidRPr="00C07E61">
              <w:rPr>
                <w:rFonts w:ascii="Arial" w:hAnsi="Arial" w:cs="Arial"/>
              </w:rPr>
              <w:t>1.04</w:t>
            </w:r>
          </w:p>
        </w:tc>
      </w:tr>
      <w:tr w:rsidR="00FD1D18" w:rsidRPr="00C56DBD" w14:paraId="4B0D6D2C" w14:textId="77777777" w:rsidTr="00123C83">
        <w:trPr>
          <w:trHeight w:val="331"/>
          <w:jc w:val="center"/>
        </w:trPr>
        <w:tc>
          <w:tcPr>
            <w:tcW w:w="4099" w:type="dxa"/>
          </w:tcPr>
          <w:p w14:paraId="1089B844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C07E61">
              <w:rPr>
                <w:rFonts w:ascii="Arial" w:hAnsi="Arial" w:cs="Arial"/>
              </w:rPr>
              <w:t>descon_vac_cov_obligatorio</w:t>
            </w:r>
            <w:proofErr w:type="spellEnd"/>
          </w:p>
        </w:tc>
        <w:tc>
          <w:tcPr>
            <w:tcW w:w="2053" w:type="dxa"/>
          </w:tcPr>
          <w:p w14:paraId="0E6EC878" w14:textId="77777777" w:rsidR="00FD1D18" w:rsidRPr="00C56DBD" w:rsidRDefault="00FD1D18" w:rsidP="00123C83">
            <w:pPr>
              <w:jc w:val="center"/>
              <w:rPr>
                <w:rFonts w:ascii="Arial" w:hAnsi="Arial" w:cs="Arial"/>
              </w:rPr>
            </w:pPr>
            <w:r w:rsidRPr="00C07E61">
              <w:rPr>
                <w:rFonts w:ascii="Arial" w:hAnsi="Arial" w:cs="Arial"/>
              </w:rPr>
              <w:t>1.02</w:t>
            </w:r>
          </w:p>
        </w:tc>
      </w:tr>
      <w:tr w:rsidR="00FD1D18" w:rsidRPr="00C56DBD" w14:paraId="223C6AC5" w14:textId="77777777" w:rsidTr="00123C83">
        <w:trPr>
          <w:trHeight w:val="331"/>
          <w:jc w:val="center"/>
        </w:trPr>
        <w:tc>
          <w:tcPr>
            <w:tcW w:w="4099" w:type="dxa"/>
          </w:tcPr>
          <w:p w14:paraId="5D22190F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C07E61">
              <w:rPr>
                <w:rFonts w:ascii="Arial" w:hAnsi="Arial" w:cs="Arial"/>
              </w:rPr>
              <w:t>people_trust</w:t>
            </w:r>
            <w:proofErr w:type="spellEnd"/>
          </w:p>
        </w:tc>
        <w:tc>
          <w:tcPr>
            <w:tcW w:w="2053" w:type="dxa"/>
          </w:tcPr>
          <w:p w14:paraId="002839C2" w14:textId="77777777" w:rsidR="00FD1D18" w:rsidRPr="00C56DBD" w:rsidRDefault="00FD1D18" w:rsidP="00123C83">
            <w:pPr>
              <w:jc w:val="center"/>
              <w:rPr>
                <w:rFonts w:ascii="Arial" w:hAnsi="Arial" w:cs="Arial"/>
              </w:rPr>
            </w:pPr>
            <w:r w:rsidRPr="00C07E61">
              <w:rPr>
                <w:rFonts w:ascii="Arial" w:hAnsi="Arial" w:cs="Arial"/>
              </w:rPr>
              <w:t>1.01</w:t>
            </w:r>
          </w:p>
        </w:tc>
      </w:tr>
    </w:tbl>
    <w:p w14:paraId="1D3041DB" w14:textId="4D8A4058" w:rsidR="00FD1D18" w:rsidRPr="00C56DBD" w:rsidRDefault="00FD1D18" w:rsidP="00FD1D18">
      <w:pPr>
        <w:rPr>
          <w:rFonts w:ascii="Arial" w:hAnsi="Arial" w:cs="Arial"/>
        </w:rPr>
      </w:pPr>
      <w:r w:rsidRPr="00C56DBD">
        <w:rPr>
          <w:rFonts w:ascii="Arial" w:hAnsi="Arial" w:cs="Arial"/>
        </w:rPr>
        <w:t xml:space="preserve">*Adjusted VIF corresponds to GVIF^(1/(2·Df)) derived from a domain-specific multivariable logistic regression model. </w:t>
      </w:r>
    </w:p>
    <w:p w14:paraId="3EC6A635" w14:textId="29C2B209" w:rsidR="00FD1D18" w:rsidRPr="00C56DBD" w:rsidRDefault="00881305" w:rsidP="00FD1D18">
      <w:pPr>
        <w:pStyle w:val="Heading2"/>
        <w:spacing w:before="0" w:after="0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881305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color w:val="auto"/>
          <w:sz w:val="22"/>
          <w:szCs w:val="22"/>
        </w:rPr>
        <w:t>C</w:t>
      </w:r>
      <w:r w:rsidR="00FD1D18" w:rsidRPr="00FD1D18">
        <w:rPr>
          <w:rFonts w:ascii="Arial" w:hAnsi="Arial" w:cs="Arial"/>
          <w:b/>
          <w:bCs/>
          <w:color w:val="auto"/>
          <w:sz w:val="22"/>
          <w:szCs w:val="22"/>
        </w:rPr>
        <w:t>. Complacency – Variance Inflation Factors (VIF)</w:t>
      </w:r>
      <w:r w:rsidR="00FD1D18" w:rsidRPr="00C56DBD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</w:p>
    <w:p w14:paraId="65E32455" w14:textId="77777777" w:rsidR="00FD1D18" w:rsidRPr="00C56DBD" w:rsidRDefault="00FD1D18" w:rsidP="00FD1D1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92"/>
        <w:gridCol w:w="2053"/>
      </w:tblGrid>
      <w:tr w:rsidR="00FD1D18" w:rsidRPr="00C56DBD" w14:paraId="7CB6777B" w14:textId="77777777" w:rsidTr="00123C83">
        <w:trPr>
          <w:trHeight w:val="331"/>
          <w:jc w:val="center"/>
        </w:trPr>
        <w:tc>
          <w:tcPr>
            <w:tcW w:w="3792" w:type="dxa"/>
          </w:tcPr>
          <w:p w14:paraId="55F5ABFE" w14:textId="77777777" w:rsidR="00FD1D18" w:rsidRPr="00C56DBD" w:rsidRDefault="00FD1D18" w:rsidP="00123C83">
            <w:pPr>
              <w:jc w:val="center"/>
              <w:rPr>
                <w:rFonts w:ascii="Arial" w:hAnsi="Arial" w:cs="Arial"/>
                <w:b/>
                <w:bCs/>
              </w:rPr>
            </w:pPr>
            <w:r w:rsidRPr="00C56DBD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2053" w:type="dxa"/>
          </w:tcPr>
          <w:p w14:paraId="4CD40451" w14:textId="77777777" w:rsidR="00FD1D18" w:rsidRPr="00C56DBD" w:rsidRDefault="00FD1D18" w:rsidP="00123C83">
            <w:pPr>
              <w:rPr>
                <w:rFonts w:ascii="Arial" w:hAnsi="Arial" w:cs="Arial"/>
                <w:b/>
                <w:bCs/>
              </w:rPr>
            </w:pPr>
            <w:r w:rsidRPr="00C56DBD">
              <w:rPr>
                <w:rFonts w:ascii="Arial" w:hAnsi="Arial" w:cs="Arial"/>
                <w:b/>
                <w:bCs/>
              </w:rPr>
              <w:t>Adjusted VIF*</w:t>
            </w:r>
          </w:p>
        </w:tc>
      </w:tr>
      <w:tr w:rsidR="00FD1D18" w:rsidRPr="00C56DBD" w14:paraId="6B0772B4" w14:textId="77777777" w:rsidTr="00123C83">
        <w:trPr>
          <w:trHeight w:val="331"/>
          <w:jc w:val="center"/>
        </w:trPr>
        <w:tc>
          <w:tcPr>
            <w:tcW w:w="3792" w:type="dxa"/>
          </w:tcPr>
          <w:p w14:paraId="7F12A4A3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p_rd_assume_cat1</w:t>
            </w:r>
          </w:p>
        </w:tc>
        <w:tc>
          <w:tcPr>
            <w:tcW w:w="2053" w:type="dxa"/>
          </w:tcPr>
          <w:p w14:paraId="09430445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1.21</w:t>
            </w:r>
          </w:p>
        </w:tc>
      </w:tr>
      <w:tr w:rsidR="00FD1D18" w:rsidRPr="00C56DBD" w14:paraId="0FA6CC48" w14:textId="77777777" w:rsidTr="00123C83">
        <w:trPr>
          <w:trHeight w:val="331"/>
          <w:jc w:val="center"/>
        </w:trPr>
        <w:tc>
          <w:tcPr>
            <w:tcW w:w="3792" w:type="dxa"/>
          </w:tcPr>
          <w:p w14:paraId="17C8409B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p_rd_chance_cat1</w:t>
            </w:r>
          </w:p>
        </w:tc>
        <w:tc>
          <w:tcPr>
            <w:tcW w:w="2053" w:type="dxa"/>
          </w:tcPr>
          <w:p w14:paraId="78632C48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1.19</w:t>
            </w:r>
          </w:p>
        </w:tc>
      </w:tr>
      <w:tr w:rsidR="00FD1D18" w:rsidRPr="00C56DBD" w14:paraId="1E548F33" w14:textId="77777777" w:rsidTr="00123C83">
        <w:trPr>
          <w:trHeight w:val="331"/>
          <w:jc w:val="center"/>
        </w:trPr>
        <w:tc>
          <w:tcPr>
            <w:tcW w:w="3792" w:type="dxa"/>
          </w:tcPr>
          <w:p w14:paraId="0CF79F08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p_rd_risk_dengue_cat1</w:t>
            </w:r>
          </w:p>
        </w:tc>
        <w:tc>
          <w:tcPr>
            <w:tcW w:w="2053" w:type="dxa"/>
          </w:tcPr>
          <w:p w14:paraId="129CA437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1.14</w:t>
            </w:r>
          </w:p>
        </w:tc>
      </w:tr>
      <w:tr w:rsidR="00FD1D18" w:rsidRPr="00C56DBD" w14:paraId="1E46F93F" w14:textId="77777777" w:rsidTr="00123C83">
        <w:trPr>
          <w:trHeight w:val="331"/>
          <w:jc w:val="center"/>
        </w:trPr>
        <w:tc>
          <w:tcPr>
            <w:tcW w:w="3792" w:type="dxa"/>
          </w:tcPr>
          <w:p w14:paraId="2D065A5D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p_rd_dengue_again_cat1</w:t>
            </w:r>
          </w:p>
        </w:tc>
        <w:tc>
          <w:tcPr>
            <w:tcW w:w="2053" w:type="dxa"/>
          </w:tcPr>
          <w:p w14:paraId="67C57C85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1.24</w:t>
            </w:r>
          </w:p>
        </w:tc>
      </w:tr>
      <w:tr w:rsidR="00FD1D18" w:rsidRPr="00C56DBD" w14:paraId="60D5B4C0" w14:textId="77777777" w:rsidTr="00123C83">
        <w:trPr>
          <w:trHeight w:val="331"/>
          <w:jc w:val="center"/>
        </w:trPr>
        <w:tc>
          <w:tcPr>
            <w:tcW w:w="3792" w:type="dxa"/>
          </w:tcPr>
          <w:p w14:paraId="23D4B430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p_sd_serius_cat1</w:t>
            </w:r>
          </w:p>
        </w:tc>
        <w:tc>
          <w:tcPr>
            <w:tcW w:w="2053" w:type="dxa"/>
          </w:tcPr>
          <w:p w14:paraId="32116829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1.22</w:t>
            </w:r>
          </w:p>
        </w:tc>
      </w:tr>
      <w:tr w:rsidR="00FD1D18" w:rsidRPr="00C56DBD" w14:paraId="4305CC9C" w14:textId="77777777" w:rsidTr="00123C83">
        <w:trPr>
          <w:trHeight w:val="331"/>
          <w:jc w:val="center"/>
        </w:trPr>
        <w:tc>
          <w:tcPr>
            <w:tcW w:w="3792" w:type="dxa"/>
          </w:tcPr>
          <w:p w14:paraId="01840B03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p_sd_died_cat1</w:t>
            </w:r>
          </w:p>
        </w:tc>
        <w:tc>
          <w:tcPr>
            <w:tcW w:w="2053" w:type="dxa"/>
          </w:tcPr>
          <w:p w14:paraId="41A71CB9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1.23</w:t>
            </w:r>
          </w:p>
        </w:tc>
      </w:tr>
      <w:tr w:rsidR="00FD1D18" w:rsidRPr="00C56DBD" w14:paraId="667954CE" w14:textId="77777777" w:rsidTr="00123C83">
        <w:trPr>
          <w:trHeight w:val="331"/>
          <w:jc w:val="center"/>
        </w:trPr>
        <w:tc>
          <w:tcPr>
            <w:tcW w:w="3792" w:type="dxa"/>
          </w:tcPr>
          <w:p w14:paraId="50875516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p_sd_limit_cat1</w:t>
            </w:r>
          </w:p>
        </w:tc>
        <w:tc>
          <w:tcPr>
            <w:tcW w:w="2053" w:type="dxa"/>
          </w:tcPr>
          <w:p w14:paraId="72D813B7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1.14</w:t>
            </w:r>
          </w:p>
        </w:tc>
      </w:tr>
      <w:tr w:rsidR="00FD1D18" w:rsidRPr="00C56DBD" w14:paraId="5B2F1CD7" w14:textId="77777777" w:rsidTr="00123C83">
        <w:trPr>
          <w:trHeight w:val="331"/>
          <w:jc w:val="center"/>
        </w:trPr>
        <w:tc>
          <w:tcPr>
            <w:tcW w:w="3792" w:type="dxa"/>
          </w:tcPr>
          <w:p w14:paraId="57B75074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p_sd_loss_cat1</w:t>
            </w:r>
          </w:p>
        </w:tc>
        <w:tc>
          <w:tcPr>
            <w:tcW w:w="2053" w:type="dxa"/>
          </w:tcPr>
          <w:p w14:paraId="2E966861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1.22</w:t>
            </w:r>
          </w:p>
        </w:tc>
      </w:tr>
      <w:tr w:rsidR="00FD1D18" w:rsidRPr="00C56DBD" w14:paraId="76992C76" w14:textId="77777777" w:rsidTr="00123C83">
        <w:trPr>
          <w:trHeight w:val="331"/>
          <w:jc w:val="center"/>
        </w:trPr>
        <w:tc>
          <w:tcPr>
            <w:tcW w:w="3792" w:type="dxa"/>
          </w:tcPr>
          <w:p w14:paraId="39724883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p_sd_money_cat1</w:t>
            </w:r>
          </w:p>
        </w:tc>
        <w:tc>
          <w:tcPr>
            <w:tcW w:w="2053" w:type="dxa"/>
          </w:tcPr>
          <w:p w14:paraId="70548C59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1.19</w:t>
            </w:r>
          </w:p>
        </w:tc>
      </w:tr>
      <w:tr w:rsidR="00FD1D18" w:rsidRPr="00C56DBD" w14:paraId="3AFB9394" w14:textId="77777777" w:rsidTr="00123C83">
        <w:trPr>
          <w:trHeight w:val="331"/>
          <w:jc w:val="center"/>
        </w:trPr>
        <w:tc>
          <w:tcPr>
            <w:tcW w:w="3792" w:type="dxa"/>
          </w:tcPr>
          <w:p w14:paraId="6D4BAE10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C56DBD">
              <w:rPr>
                <w:rFonts w:ascii="Arial" w:hAnsi="Arial" w:cs="Arial"/>
              </w:rPr>
              <w:t>av_natural</w:t>
            </w:r>
            <w:proofErr w:type="spellEnd"/>
          </w:p>
        </w:tc>
        <w:tc>
          <w:tcPr>
            <w:tcW w:w="2053" w:type="dxa"/>
          </w:tcPr>
          <w:p w14:paraId="0B619E1E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C56DBD">
              <w:rPr>
                <w:rFonts w:ascii="Arial" w:hAnsi="Arial" w:cs="Arial"/>
              </w:rPr>
              <w:t>1.01</w:t>
            </w:r>
          </w:p>
        </w:tc>
      </w:tr>
    </w:tbl>
    <w:p w14:paraId="62E3973F" w14:textId="77777777" w:rsidR="00FD1D18" w:rsidRPr="00C56DBD" w:rsidRDefault="00FD1D18" w:rsidP="00FD1D18">
      <w:pPr>
        <w:rPr>
          <w:rFonts w:ascii="Arial" w:hAnsi="Arial" w:cs="Arial"/>
        </w:rPr>
      </w:pPr>
      <w:r w:rsidRPr="00C56DBD">
        <w:rPr>
          <w:rFonts w:ascii="Arial" w:hAnsi="Arial" w:cs="Arial"/>
        </w:rPr>
        <w:t xml:space="preserve">*Adjusted VIF corresponds to GVIF^(1/(2·Df)) derived from a domain-specific multivariable logistic regression model. </w:t>
      </w:r>
    </w:p>
    <w:p w14:paraId="31213394" w14:textId="6FC75810" w:rsidR="00FD1D18" w:rsidRPr="00FD1D18" w:rsidRDefault="00FD1D18" w:rsidP="00FD1D18">
      <w:pPr>
        <w:rPr>
          <w:rFonts w:ascii="Arial" w:hAnsi="Arial" w:cs="Arial"/>
        </w:rPr>
      </w:pPr>
    </w:p>
    <w:p w14:paraId="13DDCBDF" w14:textId="2D34D64B" w:rsidR="00FD1D18" w:rsidRDefault="00881305" w:rsidP="00FD1D18">
      <w:pPr>
        <w:pStyle w:val="Heading2"/>
        <w:spacing w:before="0" w:after="0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881305">
        <w:rPr>
          <w:rFonts w:ascii="Arial" w:hAnsi="Arial" w:cs="Arial"/>
          <w:b/>
          <w:bCs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auto"/>
          <w:sz w:val="22"/>
          <w:szCs w:val="22"/>
        </w:rPr>
        <w:t>D</w:t>
      </w:r>
      <w:r w:rsidR="00FD1D18" w:rsidRPr="00FD1D18">
        <w:rPr>
          <w:rFonts w:ascii="Arial" w:hAnsi="Arial" w:cs="Arial"/>
          <w:b/>
          <w:bCs/>
          <w:color w:val="auto"/>
          <w:sz w:val="22"/>
          <w:szCs w:val="22"/>
        </w:rPr>
        <w:t>. Convenience – Variance Inflation Factors (VIF)</w:t>
      </w:r>
    </w:p>
    <w:p w14:paraId="58900C4C" w14:textId="77777777" w:rsidR="00FD1D18" w:rsidRPr="00FD1D18" w:rsidRDefault="00FD1D18" w:rsidP="00FD1D1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92"/>
        <w:gridCol w:w="2053"/>
      </w:tblGrid>
      <w:tr w:rsidR="00FD1D18" w:rsidRPr="00C56DBD" w14:paraId="50FD25BD" w14:textId="77777777" w:rsidTr="00123C83">
        <w:trPr>
          <w:trHeight w:val="331"/>
          <w:jc w:val="center"/>
        </w:trPr>
        <w:tc>
          <w:tcPr>
            <w:tcW w:w="3792" w:type="dxa"/>
          </w:tcPr>
          <w:p w14:paraId="3EE2DFBC" w14:textId="77777777" w:rsidR="00FD1D18" w:rsidRPr="00C56DBD" w:rsidRDefault="00FD1D18" w:rsidP="00123C83">
            <w:pPr>
              <w:jc w:val="center"/>
              <w:rPr>
                <w:rFonts w:ascii="Arial" w:hAnsi="Arial" w:cs="Arial"/>
                <w:b/>
                <w:bCs/>
              </w:rPr>
            </w:pPr>
            <w:r w:rsidRPr="00C56DBD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2053" w:type="dxa"/>
          </w:tcPr>
          <w:p w14:paraId="20AE1234" w14:textId="77777777" w:rsidR="00FD1D18" w:rsidRPr="00C56DBD" w:rsidRDefault="00FD1D18" w:rsidP="00123C83">
            <w:pPr>
              <w:jc w:val="center"/>
              <w:rPr>
                <w:rFonts w:ascii="Arial" w:hAnsi="Arial" w:cs="Arial"/>
                <w:b/>
                <w:bCs/>
              </w:rPr>
            </w:pPr>
            <w:r w:rsidRPr="00C56DBD">
              <w:rPr>
                <w:rFonts w:ascii="Arial" w:hAnsi="Arial" w:cs="Arial"/>
                <w:b/>
                <w:bCs/>
              </w:rPr>
              <w:t>VIF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FD1D18" w:rsidRPr="00C56DBD" w14:paraId="73FCA4EB" w14:textId="77777777" w:rsidTr="00123C83">
        <w:trPr>
          <w:trHeight w:val="331"/>
          <w:jc w:val="center"/>
        </w:trPr>
        <w:tc>
          <w:tcPr>
            <w:tcW w:w="3792" w:type="dxa"/>
          </w:tcPr>
          <w:p w14:paraId="1A9D9D21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vac_covid_dificultad_tiempo</w:t>
            </w:r>
            <w:proofErr w:type="spellEnd"/>
          </w:p>
        </w:tc>
        <w:tc>
          <w:tcPr>
            <w:tcW w:w="2053" w:type="dxa"/>
          </w:tcPr>
          <w:p w14:paraId="2BA1A9D2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95</w:t>
            </w:r>
          </w:p>
        </w:tc>
      </w:tr>
      <w:tr w:rsidR="00FD1D18" w:rsidRPr="00C56DBD" w14:paraId="63F455D7" w14:textId="77777777" w:rsidTr="00123C83">
        <w:trPr>
          <w:trHeight w:val="331"/>
          <w:jc w:val="center"/>
        </w:trPr>
        <w:tc>
          <w:tcPr>
            <w:tcW w:w="3792" w:type="dxa"/>
          </w:tcPr>
          <w:p w14:paraId="3E4FBE16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vac_covid_dificultad_cola</w:t>
            </w:r>
            <w:proofErr w:type="spellEnd"/>
          </w:p>
        </w:tc>
        <w:tc>
          <w:tcPr>
            <w:tcW w:w="2053" w:type="dxa"/>
          </w:tcPr>
          <w:p w14:paraId="143C2F6E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91</w:t>
            </w:r>
          </w:p>
        </w:tc>
      </w:tr>
      <w:tr w:rsidR="00FD1D18" w:rsidRPr="00C56DBD" w14:paraId="765F2C4D" w14:textId="77777777" w:rsidTr="00123C83">
        <w:trPr>
          <w:trHeight w:val="331"/>
          <w:jc w:val="center"/>
        </w:trPr>
        <w:tc>
          <w:tcPr>
            <w:tcW w:w="3792" w:type="dxa"/>
          </w:tcPr>
          <w:p w14:paraId="2F8E12DE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cost_vacc_dengue_si</w:t>
            </w:r>
            <w:proofErr w:type="spellEnd"/>
          </w:p>
        </w:tc>
        <w:tc>
          <w:tcPr>
            <w:tcW w:w="2053" w:type="dxa"/>
          </w:tcPr>
          <w:p w14:paraId="7876887D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04</w:t>
            </w:r>
          </w:p>
        </w:tc>
      </w:tr>
      <w:tr w:rsidR="00FD1D18" w:rsidRPr="00C56DBD" w14:paraId="1D2036F4" w14:textId="77777777" w:rsidTr="00123C83">
        <w:trPr>
          <w:trHeight w:val="331"/>
          <w:jc w:val="center"/>
        </w:trPr>
        <w:tc>
          <w:tcPr>
            <w:tcW w:w="3792" w:type="dxa"/>
          </w:tcPr>
          <w:p w14:paraId="3C3380C8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estra_vac_casa</w:t>
            </w:r>
            <w:proofErr w:type="spellEnd"/>
          </w:p>
        </w:tc>
        <w:tc>
          <w:tcPr>
            <w:tcW w:w="2053" w:type="dxa"/>
          </w:tcPr>
          <w:p w14:paraId="1EE04769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34</w:t>
            </w:r>
          </w:p>
        </w:tc>
      </w:tr>
      <w:tr w:rsidR="00FD1D18" w:rsidRPr="00C56DBD" w14:paraId="390C3EC5" w14:textId="77777777" w:rsidTr="00123C83">
        <w:trPr>
          <w:trHeight w:val="331"/>
          <w:jc w:val="center"/>
        </w:trPr>
        <w:tc>
          <w:tcPr>
            <w:tcW w:w="3792" w:type="dxa"/>
          </w:tcPr>
          <w:p w14:paraId="77E8DDC4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estra_vac_colegio</w:t>
            </w:r>
            <w:proofErr w:type="spellEnd"/>
          </w:p>
        </w:tc>
        <w:tc>
          <w:tcPr>
            <w:tcW w:w="2053" w:type="dxa"/>
          </w:tcPr>
          <w:p w14:paraId="3B90B212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18</w:t>
            </w:r>
          </w:p>
        </w:tc>
      </w:tr>
      <w:tr w:rsidR="00FD1D18" w:rsidRPr="00C56DBD" w14:paraId="4D3C2A34" w14:textId="77777777" w:rsidTr="00123C83">
        <w:trPr>
          <w:trHeight w:val="331"/>
          <w:jc w:val="center"/>
        </w:trPr>
        <w:tc>
          <w:tcPr>
            <w:tcW w:w="3792" w:type="dxa"/>
          </w:tcPr>
          <w:p w14:paraId="25D0EA6D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estra_lugares_publicos</w:t>
            </w:r>
            <w:proofErr w:type="spellEnd"/>
          </w:p>
        </w:tc>
        <w:tc>
          <w:tcPr>
            <w:tcW w:w="2053" w:type="dxa"/>
          </w:tcPr>
          <w:p w14:paraId="5ABE2FC9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24</w:t>
            </w:r>
          </w:p>
        </w:tc>
      </w:tr>
      <w:tr w:rsidR="00FD1D18" w:rsidRPr="00C56DBD" w14:paraId="0FAC3905" w14:textId="77777777" w:rsidTr="00123C83">
        <w:trPr>
          <w:trHeight w:val="331"/>
          <w:jc w:val="center"/>
        </w:trPr>
        <w:tc>
          <w:tcPr>
            <w:tcW w:w="3792" w:type="dxa"/>
          </w:tcPr>
          <w:p w14:paraId="182BF438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estra_vac_postas_hospital</w:t>
            </w:r>
            <w:proofErr w:type="spellEnd"/>
          </w:p>
        </w:tc>
        <w:tc>
          <w:tcPr>
            <w:tcW w:w="2053" w:type="dxa"/>
          </w:tcPr>
          <w:p w14:paraId="6944CE53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22</w:t>
            </w:r>
          </w:p>
        </w:tc>
      </w:tr>
      <w:tr w:rsidR="00FD1D18" w:rsidRPr="00C56DBD" w14:paraId="3172EF49" w14:textId="77777777" w:rsidTr="00123C83">
        <w:trPr>
          <w:trHeight w:val="331"/>
          <w:jc w:val="center"/>
        </w:trPr>
        <w:tc>
          <w:tcPr>
            <w:tcW w:w="3792" w:type="dxa"/>
          </w:tcPr>
          <w:p w14:paraId="5D1439C0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time_vaccine_cat1</w:t>
            </w:r>
          </w:p>
        </w:tc>
        <w:tc>
          <w:tcPr>
            <w:tcW w:w="2053" w:type="dxa"/>
          </w:tcPr>
          <w:p w14:paraId="6BF858C8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08</w:t>
            </w:r>
          </w:p>
        </w:tc>
      </w:tr>
      <w:tr w:rsidR="00FD1D18" w:rsidRPr="00C56DBD" w14:paraId="06360F6D" w14:textId="77777777" w:rsidTr="00123C83">
        <w:trPr>
          <w:trHeight w:val="331"/>
          <w:jc w:val="center"/>
        </w:trPr>
        <w:tc>
          <w:tcPr>
            <w:tcW w:w="3792" w:type="dxa"/>
          </w:tcPr>
          <w:p w14:paraId="21529C76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tiempo_espera_cat1</w:t>
            </w:r>
          </w:p>
        </w:tc>
        <w:tc>
          <w:tcPr>
            <w:tcW w:w="2053" w:type="dxa"/>
          </w:tcPr>
          <w:p w14:paraId="794925A4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08</w:t>
            </w:r>
          </w:p>
        </w:tc>
      </w:tr>
    </w:tbl>
    <w:p w14:paraId="3C0F9240" w14:textId="77777777" w:rsidR="00FD1D18" w:rsidRDefault="00FD1D18" w:rsidP="00FD1D18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 w:rsidRPr="002B0BD1">
        <w:rPr>
          <w:rFonts w:ascii="Arial" w:hAnsi="Arial" w:cs="Arial"/>
        </w:rPr>
        <w:t xml:space="preserve">Variance inflation factors were estimated from a domain-specific multivariable logistic regression model. All </w:t>
      </w:r>
      <w:r>
        <w:rPr>
          <w:rFonts w:ascii="Arial" w:hAnsi="Arial" w:cs="Arial"/>
        </w:rPr>
        <w:t xml:space="preserve">variables had dichotomic categories.  </w:t>
      </w:r>
    </w:p>
    <w:p w14:paraId="3C6A7A31" w14:textId="77777777" w:rsidR="00FD1D18" w:rsidRDefault="00FD1D18" w:rsidP="00FD1D18">
      <w:pPr>
        <w:rPr>
          <w:rFonts w:ascii="Arial" w:hAnsi="Arial" w:cs="Arial"/>
        </w:rPr>
      </w:pPr>
    </w:p>
    <w:p w14:paraId="14CCD89E" w14:textId="5F0DB89C" w:rsidR="00FD1D18" w:rsidRPr="00C56DBD" w:rsidRDefault="00FD1D18" w:rsidP="00FD1D18">
      <w:pPr>
        <w:rPr>
          <w:rFonts w:ascii="Arial" w:hAnsi="Arial" w:cs="Arial"/>
          <w:b/>
          <w:bCs/>
          <w:sz w:val="22"/>
          <w:szCs w:val="22"/>
        </w:rPr>
      </w:pPr>
      <w:r w:rsidRPr="00FD1D18">
        <w:rPr>
          <w:rFonts w:ascii="Arial" w:hAnsi="Arial" w:cs="Arial"/>
        </w:rPr>
        <w:lastRenderedPageBreak/>
        <w:br/>
      </w:r>
      <w:r w:rsidR="00881305" w:rsidRPr="00881305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881305">
        <w:rPr>
          <w:rFonts w:ascii="Arial" w:hAnsi="Arial" w:cs="Arial"/>
          <w:b/>
          <w:bCs/>
          <w:sz w:val="22"/>
          <w:szCs w:val="22"/>
        </w:rPr>
        <w:t>E</w:t>
      </w:r>
      <w:r w:rsidRPr="00FD1D18">
        <w:rPr>
          <w:rFonts w:ascii="Arial" w:hAnsi="Arial" w:cs="Arial"/>
          <w:b/>
          <w:bCs/>
          <w:sz w:val="22"/>
          <w:szCs w:val="22"/>
        </w:rPr>
        <w:t>. Communication – Variance Inflation Factors (VIF)</w:t>
      </w:r>
      <w:r w:rsidRPr="00C56DBD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119EF50D" w14:textId="77777777" w:rsidR="00FD1D18" w:rsidRPr="00C56DBD" w:rsidRDefault="00FD1D18" w:rsidP="00FD1D1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92"/>
        <w:gridCol w:w="2053"/>
      </w:tblGrid>
      <w:tr w:rsidR="00FD1D18" w:rsidRPr="00C56DBD" w14:paraId="79AA14BF" w14:textId="77777777" w:rsidTr="00123C83">
        <w:trPr>
          <w:trHeight w:val="331"/>
          <w:jc w:val="center"/>
        </w:trPr>
        <w:tc>
          <w:tcPr>
            <w:tcW w:w="3792" w:type="dxa"/>
          </w:tcPr>
          <w:p w14:paraId="1A2BB8CA" w14:textId="77777777" w:rsidR="00FD1D18" w:rsidRPr="00C56DBD" w:rsidRDefault="00FD1D18" w:rsidP="00123C83">
            <w:pPr>
              <w:jc w:val="center"/>
              <w:rPr>
                <w:rFonts w:ascii="Arial" w:hAnsi="Arial" w:cs="Arial"/>
                <w:b/>
                <w:bCs/>
              </w:rPr>
            </w:pPr>
            <w:r w:rsidRPr="00C56DBD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2053" w:type="dxa"/>
          </w:tcPr>
          <w:p w14:paraId="1A5CEAD8" w14:textId="77777777" w:rsidR="00FD1D18" w:rsidRPr="00C56DBD" w:rsidRDefault="00FD1D18" w:rsidP="00123C83">
            <w:pPr>
              <w:rPr>
                <w:rFonts w:ascii="Arial" w:hAnsi="Arial" w:cs="Arial"/>
                <w:b/>
                <w:bCs/>
              </w:rPr>
            </w:pPr>
            <w:r w:rsidRPr="00C56DBD">
              <w:rPr>
                <w:rFonts w:ascii="Arial" w:hAnsi="Arial" w:cs="Arial"/>
                <w:b/>
                <w:bCs/>
              </w:rPr>
              <w:t>Adjusted VIF*</w:t>
            </w:r>
          </w:p>
        </w:tc>
      </w:tr>
      <w:tr w:rsidR="00FD1D18" w:rsidRPr="00C56DBD" w14:paraId="6202A558" w14:textId="77777777" w:rsidTr="00123C83">
        <w:trPr>
          <w:trHeight w:val="331"/>
          <w:jc w:val="center"/>
        </w:trPr>
        <w:tc>
          <w:tcPr>
            <w:tcW w:w="3792" w:type="dxa"/>
          </w:tcPr>
          <w:p w14:paraId="0CEAE333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descon_vac_cov_fake_news</w:t>
            </w:r>
            <w:proofErr w:type="spellEnd"/>
          </w:p>
        </w:tc>
        <w:tc>
          <w:tcPr>
            <w:tcW w:w="2053" w:type="dxa"/>
          </w:tcPr>
          <w:p w14:paraId="2A1AD24D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02</w:t>
            </w:r>
          </w:p>
        </w:tc>
      </w:tr>
      <w:tr w:rsidR="00FD1D18" w:rsidRPr="00C56DBD" w14:paraId="65C5B9C0" w14:textId="77777777" w:rsidTr="00123C83">
        <w:trPr>
          <w:trHeight w:val="331"/>
          <w:jc w:val="center"/>
        </w:trPr>
        <w:tc>
          <w:tcPr>
            <w:tcW w:w="3792" w:type="dxa"/>
          </w:tcPr>
          <w:p w14:paraId="1A8E04DA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vac_deng_infor_dosis</w:t>
            </w:r>
            <w:proofErr w:type="spellEnd"/>
          </w:p>
        </w:tc>
        <w:tc>
          <w:tcPr>
            <w:tcW w:w="2053" w:type="dxa"/>
          </w:tcPr>
          <w:p w14:paraId="555CD78A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05</w:t>
            </w:r>
          </w:p>
        </w:tc>
      </w:tr>
      <w:tr w:rsidR="00FD1D18" w:rsidRPr="00C56DBD" w14:paraId="2436302E" w14:textId="77777777" w:rsidTr="00123C83">
        <w:trPr>
          <w:trHeight w:val="331"/>
          <w:jc w:val="center"/>
        </w:trPr>
        <w:tc>
          <w:tcPr>
            <w:tcW w:w="3792" w:type="dxa"/>
          </w:tcPr>
          <w:p w14:paraId="6D73D4D0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vac_deng_infor_minsa_oms</w:t>
            </w:r>
            <w:proofErr w:type="spellEnd"/>
          </w:p>
        </w:tc>
        <w:tc>
          <w:tcPr>
            <w:tcW w:w="2053" w:type="dxa"/>
          </w:tcPr>
          <w:p w14:paraId="0FB81625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08</w:t>
            </w:r>
          </w:p>
        </w:tc>
      </w:tr>
      <w:tr w:rsidR="00FD1D18" w:rsidRPr="00C56DBD" w14:paraId="73D7C1B8" w14:textId="77777777" w:rsidTr="00123C83">
        <w:trPr>
          <w:trHeight w:val="331"/>
          <w:jc w:val="center"/>
        </w:trPr>
        <w:tc>
          <w:tcPr>
            <w:tcW w:w="3792" w:type="dxa"/>
          </w:tcPr>
          <w:p w14:paraId="4DE32B07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vac_deng_infor_reacciones</w:t>
            </w:r>
            <w:proofErr w:type="spellEnd"/>
          </w:p>
        </w:tc>
        <w:tc>
          <w:tcPr>
            <w:tcW w:w="2053" w:type="dxa"/>
          </w:tcPr>
          <w:p w14:paraId="1EF68EFA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01</w:t>
            </w:r>
          </w:p>
        </w:tc>
      </w:tr>
      <w:tr w:rsidR="00FD1D18" w:rsidRPr="00C56DBD" w14:paraId="74F030CE" w14:textId="77777777" w:rsidTr="00123C83">
        <w:trPr>
          <w:trHeight w:val="331"/>
          <w:jc w:val="center"/>
        </w:trPr>
        <w:tc>
          <w:tcPr>
            <w:tcW w:w="3792" w:type="dxa"/>
          </w:tcPr>
          <w:p w14:paraId="372F92D3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vac_deng_infor_efectivo</w:t>
            </w:r>
            <w:proofErr w:type="spellEnd"/>
          </w:p>
        </w:tc>
        <w:tc>
          <w:tcPr>
            <w:tcW w:w="2053" w:type="dxa"/>
          </w:tcPr>
          <w:p w14:paraId="3720808B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04</w:t>
            </w:r>
          </w:p>
        </w:tc>
      </w:tr>
      <w:tr w:rsidR="00FD1D18" w:rsidRPr="00C56DBD" w14:paraId="68CC89D7" w14:textId="77777777" w:rsidTr="00123C83">
        <w:trPr>
          <w:trHeight w:val="331"/>
          <w:jc w:val="center"/>
        </w:trPr>
        <w:tc>
          <w:tcPr>
            <w:tcW w:w="3792" w:type="dxa"/>
          </w:tcPr>
          <w:p w14:paraId="3D8D46A6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vac_deng_infor_laboratorio</w:t>
            </w:r>
            <w:proofErr w:type="spellEnd"/>
          </w:p>
        </w:tc>
        <w:tc>
          <w:tcPr>
            <w:tcW w:w="2053" w:type="dxa"/>
          </w:tcPr>
          <w:p w14:paraId="6FDC12DD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07</w:t>
            </w:r>
          </w:p>
        </w:tc>
      </w:tr>
      <w:tr w:rsidR="00FD1D18" w:rsidRPr="00C56DBD" w14:paraId="1875DEE5" w14:textId="77777777" w:rsidTr="00123C83">
        <w:trPr>
          <w:trHeight w:val="331"/>
          <w:jc w:val="center"/>
        </w:trPr>
        <w:tc>
          <w:tcPr>
            <w:tcW w:w="3792" w:type="dxa"/>
          </w:tcPr>
          <w:p w14:paraId="09D0EA21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inst_vac_minsa</w:t>
            </w:r>
            <w:proofErr w:type="spellEnd"/>
          </w:p>
        </w:tc>
        <w:tc>
          <w:tcPr>
            <w:tcW w:w="2053" w:type="dxa"/>
          </w:tcPr>
          <w:p w14:paraId="2EB2B27B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12</w:t>
            </w:r>
          </w:p>
        </w:tc>
      </w:tr>
      <w:tr w:rsidR="00FD1D18" w:rsidRPr="00C56DBD" w14:paraId="424B932B" w14:textId="77777777" w:rsidTr="00123C83">
        <w:trPr>
          <w:trHeight w:val="331"/>
          <w:jc w:val="center"/>
        </w:trPr>
        <w:tc>
          <w:tcPr>
            <w:tcW w:w="3792" w:type="dxa"/>
          </w:tcPr>
          <w:p w14:paraId="7CF4B23B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inst_vac_centro_salud</w:t>
            </w:r>
            <w:proofErr w:type="spellEnd"/>
          </w:p>
        </w:tc>
        <w:tc>
          <w:tcPr>
            <w:tcW w:w="2053" w:type="dxa"/>
          </w:tcPr>
          <w:p w14:paraId="526686BB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12</w:t>
            </w:r>
          </w:p>
        </w:tc>
      </w:tr>
      <w:tr w:rsidR="00FD1D18" w:rsidRPr="00C56DBD" w14:paraId="38123F11" w14:textId="77777777" w:rsidTr="00123C83">
        <w:trPr>
          <w:trHeight w:val="331"/>
          <w:jc w:val="center"/>
        </w:trPr>
        <w:tc>
          <w:tcPr>
            <w:tcW w:w="3792" w:type="dxa"/>
          </w:tcPr>
          <w:p w14:paraId="6859AD4A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2B0BD1">
              <w:rPr>
                <w:rFonts w:ascii="Arial" w:hAnsi="Arial" w:cs="Arial"/>
              </w:rPr>
              <w:t>com_vacuna</w:t>
            </w:r>
            <w:proofErr w:type="spellEnd"/>
          </w:p>
        </w:tc>
        <w:tc>
          <w:tcPr>
            <w:tcW w:w="2053" w:type="dxa"/>
          </w:tcPr>
          <w:p w14:paraId="5359D376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2B0BD1">
              <w:rPr>
                <w:rFonts w:ascii="Arial" w:hAnsi="Arial" w:cs="Arial"/>
              </w:rPr>
              <w:t>1.02</w:t>
            </w:r>
          </w:p>
        </w:tc>
      </w:tr>
    </w:tbl>
    <w:p w14:paraId="38C26E93" w14:textId="77777777" w:rsidR="00FD1D18" w:rsidRDefault="00FD1D18" w:rsidP="00FD1D18">
      <w:pPr>
        <w:rPr>
          <w:rFonts w:ascii="Arial" w:hAnsi="Arial" w:cs="Arial"/>
        </w:rPr>
      </w:pPr>
      <w:r w:rsidRPr="002B0BD1">
        <w:rPr>
          <w:rFonts w:ascii="Arial" w:hAnsi="Arial" w:cs="Arial"/>
        </w:rPr>
        <w:t>*Adjusted VIF corresponds to GVIF^(1/(2·Df)) derived from a domain-specific multivariable logistic regression model.</w:t>
      </w:r>
    </w:p>
    <w:p w14:paraId="1F7E7E75" w14:textId="77777777" w:rsidR="00FD1D18" w:rsidRDefault="00FD1D18" w:rsidP="00FD1D18">
      <w:pPr>
        <w:rPr>
          <w:rFonts w:ascii="Arial" w:hAnsi="Arial" w:cs="Arial"/>
        </w:rPr>
      </w:pPr>
    </w:p>
    <w:p w14:paraId="504B8B1C" w14:textId="2C702FCF" w:rsidR="00FD1D18" w:rsidRPr="00C56DBD" w:rsidRDefault="00881305" w:rsidP="00FD1D18">
      <w:pPr>
        <w:pStyle w:val="Heading2"/>
        <w:spacing w:before="0" w:after="0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881305">
        <w:rPr>
          <w:rFonts w:ascii="Arial" w:hAnsi="Arial" w:cs="Arial"/>
          <w:b/>
          <w:bCs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auto"/>
          <w:sz w:val="22"/>
          <w:szCs w:val="22"/>
        </w:rPr>
        <w:t>F</w:t>
      </w:r>
      <w:r w:rsidR="00FD1D18" w:rsidRPr="00FD1D18">
        <w:rPr>
          <w:rFonts w:ascii="Arial" w:hAnsi="Arial" w:cs="Arial"/>
          <w:b/>
          <w:bCs/>
          <w:color w:val="auto"/>
          <w:sz w:val="22"/>
          <w:szCs w:val="22"/>
        </w:rPr>
        <w:t>. Context – Variance Inflation Factors (VIF)</w:t>
      </w:r>
      <w:r w:rsidR="00FD1D18" w:rsidRPr="00C56DBD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</w:p>
    <w:p w14:paraId="7D249F63" w14:textId="77777777" w:rsidR="00FD1D18" w:rsidRPr="00C56DBD" w:rsidRDefault="00FD1D18" w:rsidP="00FD1D1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92"/>
        <w:gridCol w:w="2053"/>
      </w:tblGrid>
      <w:tr w:rsidR="00FD1D18" w:rsidRPr="00C56DBD" w14:paraId="1069B4CC" w14:textId="77777777" w:rsidTr="00123C83">
        <w:trPr>
          <w:trHeight w:val="331"/>
          <w:jc w:val="center"/>
        </w:trPr>
        <w:tc>
          <w:tcPr>
            <w:tcW w:w="3792" w:type="dxa"/>
          </w:tcPr>
          <w:p w14:paraId="03346BA5" w14:textId="77777777" w:rsidR="00FD1D18" w:rsidRPr="00C56DBD" w:rsidRDefault="00FD1D18" w:rsidP="00123C83">
            <w:pPr>
              <w:jc w:val="center"/>
              <w:rPr>
                <w:rFonts w:ascii="Arial" w:hAnsi="Arial" w:cs="Arial"/>
                <w:b/>
                <w:bCs/>
              </w:rPr>
            </w:pPr>
            <w:r w:rsidRPr="00C56DBD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2053" w:type="dxa"/>
          </w:tcPr>
          <w:p w14:paraId="0D12418F" w14:textId="77777777" w:rsidR="00FD1D18" w:rsidRPr="00C56DBD" w:rsidRDefault="00FD1D18" w:rsidP="00123C83">
            <w:pPr>
              <w:rPr>
                <w:rFonts w:ascii="Arial" w:hAnsi="Arial" w:cs="Arial"/>
                <w:b/>
                <w:bCs/>
              </w:rPr>
            </w:pPr>
            <w:r w:rsidRPr="00C56DBD">
              <w:rPr>
                <w:rFonts w:ascii="Arial" w:hAnsi="Arial" w:cs="Arial"/>
                <w:b/>
                <w:bCs/>
              </w:rPr>
              <w:t>Adjusted VIF*</w:t>
            </w:r>
          </w:p>
        </w:tc>
      </w:tr>
      <w:tr w:rsidR="00FD1D18" w:rsidRPr="00C56DBD" w14:paraId="3C634E7E" w14:textId="77777777" w:rsidTr="00123C83">
        <w:trPr>
          <w:trHeight w:val="331"/>
          <w:jc w:val="center"/>
        </w:trPr>
        <w:tc>
          <w:tcPr>
            <w:tcW w:w="3792" w:type="dxa"/>
          </w:tcPr>
          <w:p w14:paraId="4249B6E5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site</w:t>
            </w:r>
          </w:p>
        </w:tc>
        <w:tc>
          <w:tcPr>
            <w:tcW w:w="2053" w:type="dxa"/>
          </w:tcPr>
          <w:p w14:paraId="20FA462F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30</w:t>
            </w:r>
          </w:p>
        </w:tc>
      </w:tr>
      <w:tr w:rsidR="00FD1D18" w:rsidRPr="00C56DBD" w14:paraId="292C2E35" w14:textId="77777777" w:rsidTr="00123C83">
        <w:trPr>
          <w:trHeight w:val="331"/>
          <w:jc w:val="center"/>
        </w:trPr>
        <w:tc>
          <w:tcPr>
            <w:tcW w:w="3792" w:type="dxa"/>
          </w:tcPr>
          <w:p w14:paraId="48C7144F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DB4849">
              <w:rPr>
                <w:rFonts w:ascii="Arial" w:hAnsi="Arial" w:cs="Arial"/>
              </w:rPr>
              <w:t>zona_intervencion</w:t>
            </w:r>
            <w:proofErr w:type="spellEnd"/>
          </w:p>
        </w:tc>
        <w:tc>
          <w:tcPr>
            <w:tcW w:w="2053" w:type="dxa"/>
          </w:tcPr>
          <w:p w14:paraId="1863010E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04</w:t>
            </w:r>
          </w:p>
        </w:tc>
      </w:tr>
      <w:tr w:rsidR="00FD1D18" w:rsidRPr="00C56DBD" w14:paraId="72ADF7FB" w14:textId="77777777" w:rsidTr="00123C83">
        <w:trPr>
          <w:trHeight w:val="331"/>
          <w:jc w:val="center"/>
        </w:trPr>
        <w:tc>
          <w:tcPr>
            <w:tcW w:w="3792" w:type="dxa"/>
          </w:tcPr>
          <w:p w14:paraId="1EF582F8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edad_cat_2</w:t>
            </w:r>
          </w:p>
        </w:tc>
        <w:tc>
          <w:tcPr>
            <w:tcW w:w="2053" w:type="dxa"/>
          </w:tcPr>
          <w:p w14:paraId="4BAE2428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10</w:t>
            </w:r>
          </w:p>
        </w:tc>
      </w:tr>
      <w:tr w:rsidR="00FD1D18" w:rsidRPr="00C56DBD" w14:paraId="39C180C1" w14:textId="77777777" w:rsidTr="00123C83">
        <w:trPr>
          <w:trHeight w:val="331"/>
          <w:jc w:val="center"/>
        </w:trPr>
        <w:tc>
          <w:tcPr>
            <w:tcW w:w="3792" w:type="dxa"/>
          </w:tcPr>
          <w:p w14:paraId="170F5624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tpca2</w:t>
            </w:r>
          </w:p>
        </w:tc>
        <w:tc>
          <w:tcPr>
            <w:tcW w:w="2053" w:type="dxa"/>
          </w:tcPr>
          <w:p w14:paraId="42686397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17</w:t>
            </w:r>
          </w:p>
        </w:tc>
      </w:tr>
      <w:tr w:rsidR="00FD1D18" w:rsidRPr="00C56DBD" w14:paraId="3C687CD5" w14:textId="77777777" w:rsidTr="00123C83">
        <w:trPr>
          <w:trHeight w:val="331"/>
          <w:jc w:val="center"/>
        </w:trPr>
        <w:tc>
          <w:tcPr>
            <w:tcW w:w="3792" w:type="dxa"/>
          </w:tcPr>
          <w:p w14:paraId="4F755157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DB4849">
              <w:rPr>
                <w:rFonts w:ascii="Arial" w:hAnsi="Arial" w:cs="Arial"/>
              </w:rPr>
              <w:t>sexo</w:t>
            </w:r>
            <w:proofErr w:type="spellEnd"/>
          </w:p>
        </w:tc>
        <w:tc>
          <w:tcPr>
            <w:tcW w:w="2053" w:type="dxa"/>
          </w:tcPr>
          <w:p w14:paraId="62BE5FA7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30</w:t>
            </w:r>
          </w:p>
        </w:tc>
      </w:tr>
      <w:tr w:rsidR="00FD1D18" w:rsidRPr="00C56DBD" w14:paraId="08DCA1AE" w14:textId="77777777" w:rsidTr="00123C83">
        <w:trPr>
          <w:trHeight w:val="331"/>
          <w:jc w:val="center"/>
        </w:trPr>
        <w:tc>
          <w:tcPr>
            <w:tcW w:w="3792" w:type="dxa"/>
          </w:tcPr>
          <w:p w14:paraId="0F89D831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nivel_educativo_cat_1</w:t>
            </w:r>
          </w:p>
        </w:tc>
        <w:tc>
          <w:tcPr>
            <w:tcW w:w="2053" w:type="dxa"/>
          </w:tcPr>
          <w:p w14:paraId="363776FD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22</w:t>
            </w:r>
          </w:p>
        </w:tc>
      </w:tr>
      <w:tr w:rsidR="00FD1D18" w:rsidRPr="00C56DBD" w14:paraId="2ECE1426" w14:textId="77777777" w:rsidTr="00123C83">
        <w:trPr>
          <w:trHeight w:val="331"/>
          <w:jc w:val="center"/>
        </w:trPr>
        <w:tc>
          <w:tcPr>
            <w:tcW w:w="3792" w:type="dxa"/>
          </w:tcPr>
          <w:p w14:paraId="1333348E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estado_civil_cat_1</w:t>
            </w:r>
          </w:p>
        </w:tc>
        <w:tc>
          <w:tcPr>
            <w:tcW w:w="2053" w:type="dxa"/>
          </w:tcPr>
          <w:p w14:paraId="2E73E2BC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06</w:t>
            </w:r>
          </w:p>
        </w:tc>
      </w:tr>
      <w:tr w:rsidR="00FD1D18" w:rsidRPr="00C56DBD" w14:paraId="5A7613D7" w14:textId="77777777" w:rsidTr="00123C83">
        <w:trPr>
          <w:trHeight w:val="331"/>
          <w:jc w:val="center"/>
        </w:trPr>
        <w:tc>
          <w:tcPr>
            <w:tcW w:w="3792" w:type="dxa"/>
          </w:tcPr>
          <w:p w14:paraId="32E7C514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ocupacion_cat1</w:t>
            </w:r>
          </w:p>
        </w:tc>
        <w:tc>
          <w:tcPr>
            <w:tcW w:w="2053" w:type="dxa"/>
          </w:tcPr>
          <w:p w14:paraId="008070DA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26</w:t>
            </w:r>
          </w:p>
        </w:tc>
      </w:tr>
      <w:tr w:rsidR="00FD1D18" w:rsidRPr="00C56DBD" w14:paraId="62FF4F3D" w14:textId="77777777" w:rsidTr="00123C83">
        <w:trPr>
          <w:trHeight w:val="331"/>
          <w:jc w:val="center"/>
        </w:trPr>
        <w:tc>
          <w:tcPr>
            <w:tcW w:w="3792" w:type="dxa"/>
          </w:tcPr>
          <w:p w14:paraId="7EE4053B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DB4849">
              <w:rPr>
                <w:rFonts w:ascii="Arial" w:hAnsi="Arial" w:cs="Arial"/>
              </w:rPr>
              <w:t>exposure_covid_cerc_grave</w:t>
            </w:r>
            <w:proofErr w:type="spellEnd"/>
          </w:p>
        </w:tc>
        <w:tc>
          <w:tcPr>
            <w:tcW w:w="2053" w:type="dxa"/>
          </w:tcPr>
          <w:p w14:paraId="0CA9A3D8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06</w:t>
            </w:r>
          </w:p>
        </w:tc>
      </w:tr>
      <w:tr w:rsidR="00FD1D18" w:rsidRPr="00C56DBD" w14:paraId="42A7096F" w14:textId="77777777" w:rsidTr="00123C83">
        <w:trPr>
          <w:trHeight w:val="331"/>
          <w:jc w:val="center"/>
        </w:trPr>
        <w:tc>
          <w:tcPr>
            <w:tcW w:w="3792" w:type="dxa"/>
          </w:tcPr>
          <w:p w14:paraId="778FB2B8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DB4849">
              <w:rPr>
                <w:rFonts w:ascii="Arial" w:hAnsi="Arial" w:cs="Arial"/>
              </w:rPr>
              <w:t>exposure_dengue_cerc_grave</w:t>
            </w:r>
            <w:proofErr w:type="spellEnd"/>
          </w:p>
        </w:tc>
        <w:tc>
          <w:tcPr>
            <w:tcW w:w="2053" w:type="dxa"/>
          </w:tcPr>
          <w:p w14:paraId="5EC83BB2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05</w:t>
            </w:r>
          </w:p>
        </w:tc>
      </w:tr>
      <w:tr w:rsidR="00FD1D18" w:rsidRPr="00C56DBD" w14:paraId="65DB250E" w14:textId="77777777" w:rsidTr="00123C83">
        <w:trPr>
          <w:trHeight w:val="331"/>
          <w:jc w:val="center"/>
        </w:trPr>
        <w:tc>
          <w:tcPr>
            <w:tcW w:w="3792" w:type="dxa"/>
          </w:tcPr>
          <w:p w14:paraId="1D21C523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DB4849">
              <w:rPr>
                <w:rFonts w:ascii="Arial" w:hAnsi="Arial" w:cs="Arial"/>
              </w:rPr>
              <w:t>vac_covid_dosis</w:t>
            </w:r>
            <w:proofErr w:type="spellEnd"/>
          </w:p>
        </w:tc>
        <w:tc>
          <w:tcPr>
            <w:tcW w:w="2053" w:type="dxa"/>
          </w:tcPr>
          <w:p w14:paraId="33949314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06</w:t>
            </w:r>
          </w:p>
        </w:tc>
      </w:tr>
      <w:tr w:rsidR="00FD1D18" w:rsidRPr="00C56DBD" w14:paraId="112E7AEF" w14:textId="77777777" w:rsidTr="00123C83">
        <w:trPr>
          <w:trHeight w:val="331"/>
          <w:jc w:val="center"/>
        </w:trPr>
        <w:tc>
          <w:tcPr>
            <w:tcW w:w="3792" w:type="dxa"/>
          </w:tcPr>
          <w:p w14:paraId="23296C2B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DB4849">
              <w:rPr>
                <w:rFonts w:ascii="Arial" w:hAnsi="Arial" w:cs="Arial"/>
              </w:rPr>
              <w:t>religion_cat</w:t>
            </w:r>
            <w:proofErr w:type="spellEnd"/>
          </w:p>
        </w:tc>
        <w:tc>
          <w:tcPr>
            <w:tcW w:w="2053" w:type="dxa"/>
          </w:tcPr>
          <w:p w14:paraId="07277E8C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06</w:t>
            </w:r>
          </w:p>
        </w:tc>
      </w:tr>
      <w:tr w:rsidR="00FD1D18" w:rsidRPr="00C56DBD" w14:paraId="04164321" w14:textId="77777777" w:rsidTr="00123C83">
        <w:trPr>
          <w:trHeight w:val="331"/>
          <w:jc w:val="center"/>
        </w:trPr>
        <w:tc>
          <w:tcPr>
            <w:tcW w:w="3792" w:type="dxa"/>
          </w:tcPr>
          <w:p w14:paraId="3F2ECD89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DB4849">
              <w:rPr>
                <w:rFonts w:ascii="Arial" w:hAnsi="Arial" w:cs="Arial"/>
              </w:rPr>
              <w:lastRenderedPageBreak/>
              <w:t>politica_cat</w:t>
            </w:r>
            <w:proofErr w:type="spellEnd"/>
          </w:p>
        </w:tc>
        <w:tc>
          <w:tcPr>
            <w:tcW w:w="2053" w:type="dxa"/>
          </w:tcPr>
          <w:p w14:paraId="018FC8C8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04</w:t>
            </w:r>
          </w:p>
        </w:tc>
      </w:tr>
      <w:tr w:rsidR="00FD1D18" w:rsidRPr="00C56DBD" w14:paraId="616B606A" w14:textId="77777777" w:rsidTr="00123C83">
        <w:trPr>
          <w:trHeight w:val="331"/>
          <w:jc w:val="center"/>
        </w:trPr>
        <w:tc>
          <w:tcPr>
            <w:tcW w:w="3792" w:type="dxa"/>
          </w:tcPr>
          <w:p w14:paraId="6519EB61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DB4849">
              <w:rPr>
                <w:rFonts w:ascii="Arial" w:hAnsi="Arial" w:cs="Arial"/>
              </w:rPr>
              <w:t>dengue_transmision</w:t>
            </w:r>
            <w:proofErr w:type="spellEnd"/>
          </w:p>
        </w:tc>
        <w:tc>
          <w:tcPr>
            <w:tcW w:w="2053" w:type="dxa"/>
          </w:tcPr>
          <w:p w14:paraId="2E67DBE3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09</w:t>
            </w:r>
          </w:p>
        </w:tc>
      </w:tr>
      <w:tr w:rsidR="00FD1D18" w:rsidRPr="00C56DBD" w14:paraId="32AF6B53" w14:textId="77777777" w:rsidTr="00123C83">
        <w:trPr>
          <w:trHeight w:val="331"/>
          <w:jc w:val="center"/>
        </w:trPr>
        <w:tc>
          <w:tcPr>
            <w:tcW w:w="3792" w:type="dxa"/>
          </w:tcPr>
          <w:p w14:paraId="6F5EB140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DB4849">
              <w:rPr>
                <w:rFonts w:ascii="Arial" w:hAnsi="Arial" w:cs="Arial"/>
              </w:rPr>
              <w:t>conoce_aedes</w:t>
            </w:r>
            <w:proofErr w:type="spellEnd"/>
          </w:p>
        </w:tc>
        <w:tc>
          <w:tcPr>
            <w:tcW w:w="2053" w:type="dxa"/>
          </w:tcPr>
          <w:p w14:paraId="1EC2CFED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09</w:t>
            </w:r>
          </w:p>
        </w:tc>
      </w:tr>
      <w:tr w:rsidR="00FD1D18" w:rsidRPr="00C56DBD" w14:paraId="3B014A80" w14:textId="77777777" w:rsidTr="00123C83">
        <w:trPr>
          <w:trHeight w:val="331"/>
          <w:jc w:val="center"/>
        </w:trPr>
        <w:tc>
          <w:tcPr>
            <w:tcW w:w="3792" w:type="dxa"/>
          </w:tcPr>
          <w:p w14:paraId="0EB519C9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DB4849">
              <w:rPr>
                <w:rFonts w:ascii="Arial" w:hAnsi="Arial" w:cs="Arial"/>
              </w:rPr>
              <w:t>correct_symptoms_dengue</w:t>
            </w:r>
            <w:proofErr w:type="spellEnd"/>
          </w:p>
        </w:tc>
        <w:tc>
          <w:tcPr>
            <w:tcW w:w="2053" w:type="dxa"/>
          </w:tcPr>
          <w:p w14:paraId="54AAE433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07</w:t>
            </w:r>
          </w:p>
        </w:tc>
      </w:tr>
      <w:tr w:rsidR="00FD1D18" w:rsidRPr="00C56DBD" w14:paraId="76BA6225" w14:textId="77777777" w:rsidTr="00123C83">
        <w:trPr>
          <w:trHeight w:val="331"/>
          <w:jc w:val="center"/>
        </w:trPr>
        <w:tc>
          <w:tcPr>
            <w:tcW w:w="3792" w:type="dxa"/>
          </w:tcPr>
          <w:p w14:paraId="3B93DF66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fumigacion_outcome_1</w:t>
            </w:r>
          </w:p>
        </w:tc>
        <w:tc>
          <w:tcPr>
            <w:tcW w:w="2053" w:type="dxa"/>
          </w:tcPr>
          <w:p w14:paraId="32EE3029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11</w:t>
            </w:r>
          </w:p>
        </w:tc>
      </w:tr>
      <w:tr w:rsidR="00FD1D18" w:rsidRPr="00C56DBD" w14:paraId="393962F3" w14:textId="77777777" w:rsidTr="00123C83">
        <w:trPr>
          <w:trHeight w:val="331"/>
          <w:jc w:val="center"/>
        </w:trPr>
        <w:tc>
          <w:tcPr>
            <w:tcW w:w="3792" w:type="dxa"/>
          </w:tcPr>
          <w:p w14:paraId="675409B2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DB4849">
              <w:rPr>
                <w:rFonts w:ascii="Arial" w:hAnsi="Arial" w:cs="Arial"/>
              </w:rPr>
              <w:t>calidad_fumigacion</w:t>
            </w:r>
            <w:proofErr w:type="spellEnd"/>
          </w:p>
        </w:tc>
        <w:tc>
          <w:tcPr>
            <w:tcW w:w="2053" w:type="dxa"/>
          </w:tcPr>
          <w:p w14:paraId="1E04CD01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05</w:t>
            </w:r>
          </w:p>
        </w:tc>
      </w:tr>
      <w:tr w:rsidR="00FD1D18" w:rsidRPr="00C56DBD" w14:paraId="5D502D65" w14:textId="77777777" w:rsidTr="00123C83">
        <w:trPr>
          <w:trHeight w:val="331"/>
          <w:jc w:val="center"/>
        </w:trPr>
        <w:tc>
          <w:tcPr>
            <w:tcW w:w="3792" w:type="dxa"/>
          </w:tcPr>
          <w:p w14:paraId="6995D7F8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abatizacion_outcome_1</w:t>
            </w:r>
          </w:p>
        </w:tc>
        <w:tc>
          <w:tcPr>
            <w:tcW w:w="2053" w:type="dxa"/>
          </w:tcPr>
          <w:p w14:paraId="348B412D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07</w:t>
            </w:r>
          </w:p>
        </w:tc>
      </w:tr>
      <w:tr w:rsidR="00FD1D18" w:rsidRPr="00C56DBD" w14:paraId="11DB3074" w14:textId="77777777" w:rsidTr="00123C83">
        <w:trPr>
          <w:trHeight w:val="331"/>
          <w:jc w:val="center"/>
        </w:trPr>
        <w:tc>
          <w:tcPr>
            <w:tcW w:w="3792" w:type="dxa"/>
          </w:tcPr>
          <w:p w14:paraId="67EA518F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proofErr w:type="spellStart"/>
            <w:r w:rsidRPr="00DB4849">
              <w:rPr>
                <w:rFonts w:ascii="Arial" w:hAnsi="Arial" w:cs="Arial"/>
              </w:rPr>
              <w:t>calidad_tto_focal</w:t>
            </w:r>
            <w:proofErr w:type="spellEnd"/>
          </w:p>
        </w:tc>
        <w:tc>
          <w:tcPr>
            <w:tcW w:w="2053" w:type="dxa"/>
          </w:tcPr>
          <w:p w14:paraId="2347BAEF" w14:textId="77777777" w:rsidR="00FD1D18" w:rsidRPr="00C56DBD" w:rsidRDefault="00FD1D18" w:rsidP="00123C83">
            <w:pPr>
              <w:rPr>
                <w:rFonts w:ascii="Arial" w:hAnsi="Arial" w:cs="Arial"/>
              </w:rPr>
            </w:pPr>
            <w:r w:rsidRPr="00DB4849">
              <w:rPr>
                <w:rFonts w:ascii="Arial" w:hAnsi="Arial" w:cs="Arial"/>
              </w:rPr>
              <w:t>1.05</w:t>
            </w:r>
          </w:p>
        </w:tc>
      </w:tr>
    </w:tbl>
    <w:p w14:paraId="14C1442D" w14:textId="77777777" w:rsidR="00FD1D18" w:rsidRDefault="00FD1D18" w:rsidP="00FD1D18">
      <w:pPr>
        <w:rPr>
          <w:rFonts w:ascii="Arial" w:hAnsi="Arial" w:cs="Arial"/>
        </w:rPr>
      </w:pPr>
      <w:r w:rsidRPr="00B70322">
        <w:rPr>
          <w:rFonts w:ascii="Arial" w:hAnsi="Arial" w:cs="Arial"/>
        </w:rPr>
        <w:t>*Adjusted VIF corresponds to GVIF^(1/(2·Df)) derived from a domain-specific multivariable logistic regression model.</w:t>
      </w:r>
    </w:p>
    <w:p w14:paraId="040375DC" w14:textId="77777777" w:rsidR="00FD1D18" w:rsidRDefault="00FD1D18">
      <w:pPr>
        <w:rPr>
          <w:rFonts w:ascii="Arial" w:hAnsi="Arial" w:cs="Arial"/>
        </w:rPr>
      </w:pPr>
    </w:p>
    <w:p w14:paraId="50BAF1C3" w14:textId="405D8ED1" w:rsidR="00FD1D18" w:rsidRDefault="00FD1D18" w:rsidP="00FD1D18">
      <w:pPr>
        <w:pStyle w:val="Heading1"/>
        <w:spacing w:before="0" w:after="0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FD1D18">
        <w:rPr>
          <w:rFonts w:ascii="Arial" w:hAnsi="Arial" w:cs="Arial"/>
          <w:b/>
          <w:bCs/>
          <w:color w:val="auto"/>
          <w:sz w:val="22"/>
          <w:szCs w:val="22"/>
        </w:rPr>
        <w:t>Section C. Variables Retained in the Final Multivariable Model</w:t>
      </w:r>
    </w:p>
    <w:p w14:paraId="2B2A42AF" w14:textId="77777777" w:rsidR="00F169C2" w:rsidRDefault="00F169C2">
      <w:pPr>
        <w:rPr>
          <w:rFonts w:ascii="Arial" w:hAnsi="Arial" w:cs="Arial"/>
        </w:rPr>
      </w:pPr>
    </w:p>
    <w:p w14:paraId="7A619168" w14:textId="66E6EAB1" w:rsidR="00FD1D18" w:rsidRDefault="00881305" w:rsidP="00FD1D18">
      <w:pPr>
        <w:pStyle w:val="Heading2"/>
        <w:spacing w:before="0" w:after="0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881305">
        <w:rPr>
          <w:rFonts w:ascii="Arial" w:hAnsi="Arial" w:cs="Arial"/>
          <w:b/>
          <w:bCs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auto"/>
          <w:sz w:val="22"/>
          <w:szCs w:val="22"/>
        </w:rPr>
        <w:t>G</w:t>
      </w:r>
      <w:r w:rsidR="00FD1D18" w:rsidRPr="00FD1D18">
        <w:rPr>
          <w:rFonts w:ascii="Arial" w:hAnsi="Arial" w:cs="Arial"/>
          <w:b/>
          <w:bCs/>
          <w:color w:val="auto"/>
          <w:sz w:val="22"/>
          <w:szCs w:val="22"/>
        </w:rPr>
        <w:t>. Final set of selected predictors across domains</w:t>
      </w:r>
    </w:p>
    <w:p w14:paraId="508609B5" w14:textId="77777777" w:rsidR="00FD1D18" w:rsidRPr="00FD1D18" w:rsidRDefault="00FD1D18" w:rsidP="00FD1D18"/>
    <w:tbl>
      <w:tblPr>
        <w:tblW w:w="14552" w:type="dxa"/>
        <w:tblLook w:val="04A0" w:firstRow="1" w:lastRow="0" w:firstColumn="1" w:lastColumn="0" w:noHBand="0" w:noVBand="1"/>
      </w:tblPr>
      <w:tblGrid>
        <w:gridCol w:w="517"/>
        <w:gridCol w:w="2284"/>
        <w:gridCol w:w="3725"/>
        <w:gridCol w:w="3268"/>
        <w:gridCol w:w="4536"/>
        <w:gridCol w:w="222"/>
      </w:tblGrid>
      <w:tr w:rsidR="0040650F" w:rsidRPr="0040650F" w14:paraId="11148338" w14:textId="77777777" w:rsidTr="00FD1D18">
        <w:trPr>
          <w:gridAfter w:val="1"/>
          <w:wAfter w:w="222" w:type="dxa"/>
          <w:trHeight w:val="499"/>
        </w:trPr>
        <w:tc>
          <w:tcPr>
            <w:tcW w:w="5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C000"/>
            <w:vAlign w:val="center"/>
            <w:hideMark/>
          </w:tcPr>
          <w:p w14:paraId="3ADA3A37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N°</w:t>
            </w:r>
          </w:p>
        </w:tc>
        <w:tc>
          <w:tcPr>
            <w:tcW w:w="22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C000"/>
            <w:vAlign w:val="center"/>
            <w:hideMark/>
          </w:tcPr>
          <w:p w14:paraId="60F825C6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Domain</w:t>
            </w:r>
          </w:p>
        </w:tc>
        <w:tc>
          <w:tcPr>
            <w:tcW w:w="37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C000"/>
            <w:vAlign w:val="center"/>
            <w:hideMark/>
          </w:tcPr>
          <w:p w14:paraId="2ACDF5F2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Subcategory</w:t>
            </w:r>
          </w:p>
        </w:tc>
        <w:tc>
          <w:tcPr>
            <w:tcW w:w="32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C000"/>
            <w:vAlign w:val="center"/>
            <w:hideMark/>
          </w:tcPr>
          <w:p w14:paraId="3A6116A9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Name of variable</w:t>
            </w:r>
          </w:p>
        </w:tc>
        <w:tc>
          <w:tcPr>
            <w:tcW w:w="45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39AF31C1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Description of variable </w:t>
            </w:r>
          </w:p>
        </w:tc>
      </w:tr>
      <w:tr w:rsidR="0040650F" w:rsidRPr="0040650F" w14:paraId="151DAD93" w14:textId="77777777" w:rsidTr="00FD1D18">
        <w:trPr>
          <w:trHeight w:val="322"/>
        </w:trPr>
        <w:tc>
          <w:tcPr>
            <w:tcW w:w="5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FAC778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33569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4EFCA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FC86A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84E8B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A01A3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40650F" w:rsidRPr="0040650F" w14:paraId="3CC89DA9" w14:textId="77777777" w:rsidTr="00FD1D18">
        <w:trPr>
          <w:trHeight w:val="437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E988E56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D9939FB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fidence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A52299F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. Global attitudes toward vaccination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D13B7FD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osicion_covid_cat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AEDFB"/>
            <w:vAlign w:val="center"/>
            <w:hideMark/>
          </w:tcPr>
          <w:p w14:paraId="28864F16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verall opinion of the COVID-19 vaccine</w:t>
            </w:r>
          </w:p>
        </w:tc>
        <w:tc>
          <w:tcPr>
            <w:tcW w:w="222" w:type="dxa"/>
            <w:vAlign w:val="center"/>
            <w:hideMark/>
          </w:tcPr>
          <w:p w14:paraId="4394C14E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5DF7AC99" w14:textId="77777777" w:rsidTr="00FD1D18">
        <w:trPr>
          <w:trHeight w:val="309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7552B71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9708018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fidence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BEEDDE2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. Global attitudes toward vaccination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5C2CD50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v_trust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AEDFB"/>
            <w:vAlign w:val="center"/>
            <w:hideMark/>
          </w:tcPr>
          <w:p w14:paraId="7D4B6853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rust in vaccine benefits (VAX scale construct)</w:t>
            </w:r>
          </w:p>
        </w:tc>
        <w:tc>
          <w:tcPr>
            <w:tcW w:w="222" w:type="dxa"/>
            <w:vAlign w:val="center"/>
            <w:hideMark/>
          </w:tcPr>
          <w:p w14:paraId="50EE386E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0107B25A" w14:textId="77777777" w:rsidTr="00FD1D18">
        <w:trPr>
          <w:trHeight w:val="618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1A56538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128BD95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fidence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2FDC55C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. Trust in vaccine development and regulation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C89439E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scon_vac_cov_rapido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AEDFB"/>
            <w:vAlign w:val="center"/>
            <w:hideMark/>
          </w:tcPr>
          <w:p w14:paraId="68F4057F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nowing that the COVID-19 vaccine was developed very quickly reduced my confidence in getting vaccinated</w:t>
            </w:r>
          </w:p>
        </w:tc>
        <w:tc>
          <w:tcPr>
            <w:tcW w:w="222" w:type="dxa"/>
            <w:vAlign w:val="center"/>
            <w:hideMark/>
          </w:tcPr>
          <w:p w14:paraId="7483D823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3F3FEDE1" w14:textId="77777777" w:rsidTr="00FD1D18">
        <w:trPr>
          <w:trHeight w:val="631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F51CF16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0822ECD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fidence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D4A291B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. Trust in vaccine development and regulation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117BC99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v_worrie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AEDFB"/>
            <w:vAlign w:val="center"/>
            <w:hideMark/>
          </w:tcPr>
          <w:p w14:paraId="66AB1C30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cerns about unforeseen future effects of vaccines (VAX scale construct)</w:t>
            </w:r>
          </w:p>
        </w:tc>
        <w:tc>
          <w:tcPr>
            <w:tcW w:w="222" w:type="dxa"/>
            <w:vAlign w:val="center"/>
            <w:hideMark/>
          </w:tcPr>
          <w:p w14:paraId="4D6538C6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39476409" w14:textId="77777777" w:rsidTr="00FD1D18">
        <w:trPr>
          <w:trHeight w:val="618"/>
        </w:trPr>
        <w:tc>
          <w:tcPr>
            <w:tcW w:w="5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295A470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1D20C0C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placency</w:t>
            </w:r>
          </w:p>
        </w:tc>
        <w:tc>
          <w:tcPr>
            <w:tcW w:w="37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224D40B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. Perceived susceptibility to dengue</w:t>
            </w:r>
          </w:p>
        </w:tc>
        <w:tc>
          <w:tcPr>
            <w:tcW w:w="3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19E77FDE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_rd_dengue_again_cat1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61212144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articipant believes they could get dengue again if previously infected</w:t>
            </w:r>
          </w:p>
        </w:tc>
        <w:tc>
          <w:tcPr>
            <w:tcW w:w="222" w:type="dxa"/>
            <w:vAlign w:val="center"/>
            <w:hideMark/>
          </w:tcPr>
          <w:p w14:paraId="4F0621B1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56AF4088" w14:textId="77777777" w:rsidTr="00FD1D18">
        <w:trPr>
          <w:trHeight w:val="309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2D573DB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1CA5014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placency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96EFFF5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. Perceived severity and consequence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125E520B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_sd_died_cat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477E2306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articipant believes people can die from dengue infection</w:t>
            </w:r>
          </w:p>
        </w:tc>
        <w:tc>
          <w:tcPr>
            <w:tcW w:w="222" w:type="dxa"/>
            <w:vAlign w:val="center"/>
            <w:hideMark/>
          </w:tcPr>
          <w:p w14:paraId="4D126B68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3691B3FB" w14:textId="77777777" w:rsidTr="00FD1D18">
        <w:trPr>
          <w:trHeight w:val="618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C4B93C0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A6FE746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placency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2081696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. Perceived severity and consequence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1B574E23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_sd_loss_cat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7F5D5FCA" w14:textId="64E8A757" w:rsidR="0040650F" w:rsidRPr="0040650F" w:rsidRDefault="004C3457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C345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articipant perceives dengue may lead to income loss</w:t>
            </w:r>
          </w:p>
        </w:tc>
        <w:tc>
          <w:tcPr>
            <w:tcW w:w="222" w:type="dxa"/>
            <w:vAlign w:val="center"/>
            <w:hideMark/>
          </w:tcPr>
          <w:p w14:paraId="3C30C8BC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5A85536D" w14:textId="77777777" w:rsidTr="00FD1D18">
        <w:trPr>
          <w:trHeight w:val="309"/>
        </w:trPr>
        <w:tc>
          <w:tcPr>
            <w:tcW w:w="5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0EB27C4D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705760D3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placency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632A6A19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. Preference for natural immunity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6D352D33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v_natura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2C1401DA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reference for natural immunity (VAX scale construct)</w:t>
            </w:r>
          </w:p>
        </w:tc>
        <w:tc>
          <w:tcPr>
            <w:tcW w:w="222" w:type="dxa"/>
            <w:vAlign w:val="center"/>
            <w:hideMark/>
          </w:tcPr>
          <w:p w14:paraId="1697D9A5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4DC3FABA" w14:textId="77777777" w:rsidTr="00FD1D18">
        <w:trPr>
          <w:trHeight w:val="309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7DE5730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lastRenderedPageBreak/>
              <w:t>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C39711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venience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5873DB7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. Affordability and financial accessibility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0578DD2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st_vacc_dengue_si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9E859D4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llingness to pay for a dengue vaccine</w:t>
            </w:r>
          </w:p>
        </w:tc>
        <w:tc>
          <w:tcPr>
            <w:tcW w:w="222" w:type="dxa"/>
            <w:vAlign w:val="center"/>
            <w:hideMark/>
          </w:tcPr>
          <w:p w14:paraId="31CAD7C2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1F1E2257" w14:textId="77777777" w:rsidTr="00FD1D18">
        <w:trPr>
          <w:trHeight w:val="322"/>
        </w:trPr>
        <w:tc>
          <w:tcPr>
            <w:tcW w:w="5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27695D2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4A5E9AD7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venience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2A670632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. Temporal accessibility and tolerance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4D6568B5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iempo_espera_cat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66EB89A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llingness to wait in line at dengue vaccination site</w:t>
            </w:r>
          </w:p>
        </w:tc>
        <w:tc>
          <w:tcPr>
            <w:tcW w:w="222" w:type="dxa"/>
            <w:vAlign w:val="center"/>
            <w:hideMark/>
          </w:tcPr>
          <w:p w14:paraId="20ACC569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61A542D8" w14:textId="77777777" w:rsidTr="00FD1D18">
        <w:trPr>
          <w:trHeight w:val="927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2182B3C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543F8F83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munication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57171F4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. Misinformation exposur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0C2D5D8F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scon_vac_cov_fake_new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7D359"/>
            <w:vAlign w:val="center"/>
            <w:hideMark/>
          </w:tcPr>
          <w:p w14:paraId="436AE81A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 information or misinformation encountered through news media or social networks was a major factor contributing to my distrust of COVID-19 vaccination.</w:t>
            </w:r>
          </w:p>
        </w:tc>
        <w:tc>
          <w:tcPr>
            <w:tcW w:w="222" w:type="dxa"/>
            <w:vAlign w:val="center"/>
            <w:hideMark/>
          </w:tcPr>
          <w:p w14:paraId="77570D47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5C7E4178" w14:textId="77777777" w:rsidTr="00FD1D18">
        <w:trPr>
          <w:trHeight w:val="927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C024198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1D9B37FE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munication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6BFC198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. Information needs prior to decision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572D881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ac_deng_infor_minsa_om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7D359"/>
            <w:vAlign w:val="center"/>
            <w:hideMark/>
          </w:tcPr>
          <w:p w14:paraId="01E8C979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efore deciding whether to receive a dengue vaccine, I would like to know whether it has been officially approved by Ministry of Health or WHO</w:t>
            </w:r>
          </w:p>
        </w:tc>
        <w:tc>
          <w:tcPr>
            <w:tcW w:w="222" w:type="dxa"/>
            <w:vAlign w:val="center"/>
            <w:hideMark/>
          </w:tcPr>
          <w:p w14:paraId="5A85DD0E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068508F8" w14:textId="77777777" w:rsidTr="00FD1D18">
        <w:trPr>
          <w:trHeight w:val="618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2A29233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1CFA729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munication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64CBAD0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. Preferred institutional source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78A7C57B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st_vac_mins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7D359"/>
            <w:vAlign w:val="center"/>
            <w:hideMark/>
          </w:tcPr>
          <w:p w14:paraId="574FECB4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reference for Ministry of Health as source of dengue vaccine information</w:t>
            </w:r>
          </w:p>
        </w:tc>
        <w:tc>
          <w:tcPr>
            <w:tcW w:w="222" w:type="dxa"/>
            <w:vAlign w:val="center"/>
            <w:hideMark/>
          </w:tcPr>
          <w:p w14:paraId="30389A52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00AE7A9D" w14:textId="77777777" w:rsidTr="00FD1D18">
        <w:trPr>
          <w:trHeight w:val="618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8B5C904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0ED7DC3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munication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21FE7D7B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. Preferred institutional source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B2090C8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st_vac_centro_salu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7D359"/>
            <w:vAlign w:val="center"/>
            <w:hideMark/>
          </w:tcPr>
          <w:p w14:paraId="6B5F0BDD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ealth centers or local primary care facilities as source of dengue vaccine information</w:t>
            </w:r>
          </w:p>
        </w:tc>
        <w:tc>
          <w:tcPr>
            <w:tcW w:w="222" w:type="dxa"/>
            <w:vAlign w:val="center"/>
            <w:hideMark/>
          </w:tcPr>
          <w:p w14:paraId="38571ADE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629814B8" w14:textId="77777777" w:rsidTr="00FD1D18">
        <w:trPr>
          <w:trHeight w:val="322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40A282D8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35827FF2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munication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A73464C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. Preferred communication channel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47D359"/>
            <w:vAlign w:val="center"/>
            <w:hideMark/>
          </w:tcPr>
          <w:p w14:paraId="635CB437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_vacun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7D359"/>
            <w:vAlign w:val="center"/>
            <w:hideMark/>
          </w:tcPr>
          <w:p w14:paraId="767A7D51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dia to publicize the vaccine (Ref. Radio)</w:t>
            </w:r>
          </w:p>
        </w:tc>
        <w:tc>
          <w:tcPr>
            <w:tcW w:w="222" w:type="dxa"/>
            <w:vAlign w:val="center"/>
            <w:hideMark/>
          </w:tcPr>
          <w:p w14:paraId="54267660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1CE3A4F1" w14:textId="77777777" w:rsidTr="00FD1D18">
        <w:trPr>
          <w:trHeight w:val="309"/>
        </w:trPr>
        <w:tc>
          <w:tcPr>
            <w:tcW w:w="5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7F5FBA7F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6828A4F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text</w:t>
            </w:r>
          </w:p>
        </w:tc>
        <w:tc>
          <w:tcPr>
            <w:tcW w:w="37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2900A908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. Geographic and programmatic context</w:t>
            </w:r>
          </w:p>
        </w:tc>
        <w:tc>
          <w:tcPr>
            <w:tcW w:w="3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9615174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86DCD"/>
            <w:vAlign w:val="center"/>
            <w:hideMark/>
          </w:tcPr>
          <w:p w14:paraId="457E95CC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tudy site (Ref. Iquitos)</w:t>
            </w:r>
          </w:p>
        </w:tc>
        <w:tc>
          <w:tcPr>
            <w:tcW w:w="222" w:type="dxa"/>
            <w:vAlign w:val="center"/>
            <w:hideMark/>
          </w:tcPr>
          <w:p w14:paraId="244597F7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57886587" w14:textId="77777777" w:rsidTr="00FD1D18">
        <w:trPr>
          <w:trHeight w:val="309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43B6C98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56C1E227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text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670DD153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. Geographic and programmatic contex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vAlign w:val="center"/>
            <w:hideMark/>
          </w:tcPr>
          <w:p w14:paraId="18245138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zona_intervencio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6DCD"/>
            <w:vAlign w:val="center"/>
            <w:hideMark/>
          </w:tcPr>
          <w:p w14:paraId="444C92AE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esidence in an area with prior public health intervention</w:t>
            </w:r>
          </w:p>
        </w:tc>
        <w:tc>
          <w:tcPr>
            <w:tcW w:w="222" w:type="dxa"/>
            <w:vAlign w:val="center"/>
            <w:hideMark/>
          </w:tcPr>
          <w:p w14:paraId="48A40609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74B4A32A" w14:textId="77777777" w:rsidTr="00FD1D18">
        <w:trPr>
          <w:trHeight w:val="309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26ABD937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29B8DF69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text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345F7D1C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. Prior disease and vaccination experience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4E4F7D54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posure_covid_cerc_grave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6DCD"/>
            <w:vAlign w:val="center"/>
            <w:hideMark/>
          </w:tcPr>
          <w:p w14:paraId="5A87D768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ose experience with severe COVID-19</w:t>
            </w:r>
          </w:p>
        </w:tc>
        <w:tc>
          <w:tcPr>
            <w:tcW w:w="222" w:type="dxa"/>
            <w:vAlign w:val="center"/>
            <w:hideMark/>
          </w:tcPr>
          <w:p w14:paraId="285F8D18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046AA975" w14:textId="77777777" w:rsidTr="00FD1D18">
        <w:trPr>
          <w:trHeight w:val="309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50E46D1B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663A7F8B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text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6D3BF66C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. Prior disease and vaccination experience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306981E6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posure_dengue_cerc_grave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6DCD"/>
            <w:vAlign w:val="center"/>
            <w:hideMark/>
          </w:tcPr>
          <w:p w14:paraId="5AA92759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ose experience with severe dengue</w:t>
            </w:r>
          </w:p>
        </w:tc>
        <w:tc>
          <w:tcPr>
            <w:tcW w:w="222" w:type="dxa"/>
            <w:vAlign w:val="center"/>
            <w:hideMark/>
          </w:tcPr>
          <w:p w14:paraId="26577686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02A7DF4F" w14:textId="77777777" w:rsidTr="00FD1D18">
        <w:trPr>
          <w:trHeight w:val="618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0AF39884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3E2EBD78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text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2227834E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. Prior disease and vaccination experiences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D86DCD"/>
            <w:noWrap/>
            <w:vAlign w:val="center"/>
            <w:hideMark/>
          </w:tcPr>
          <w:p w14:paraId="60E51197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ac_covid_dosi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6DCD"/>
            <w:vAlign w:val="center"/>
            <w:hideMark/>
          </w:tcPr>
          <w:p w14:paraId="4EE0A7EB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umber of COVID-19 vaccine doses received (Ref. Third or fourth doses)</w:t>
            </w:r>
          </w:p>
        </w:tc>
        <w:tc>
          <w:tcPr>
            <w:tcW w:w="222" w:type="dxa"/>
            <w:vAlign w:val="center"/>
            <w:hideMark/>
          </w:tcPr>
          <w:p w14:paraId="1B96C8F3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650F" w:rsidRPr="0040650F" w14:paraId="19EAB9DF" w14:textId="77777777" w:rsidTr="00FD1D18">
        <w:trPr>
          <w:trHeight w:val="322"/>
        </w:trPr>
        <w:tc>
          <w:tcPr>
            <w:tcW w:w="5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86DCD"/>
            <w:noWrap/>
            <w:vAlign w:val="center"/>
            <w:hideMark/>
          </w:tcPr>
          <w:p w14:paraId="7D2E82AE" w14:textId="77777777" w:rsidR="0040650F" w:rsidRPr="0040650F" w:rsidRDefault="0040650F" w:rsidP="0040650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noWrap/>
            <w:vAlign w:val="center"/>
            <w:hideMark/>
          </w:tcPr>
          <w:p w14:paraId="7C585B20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text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noWrap/>
            <w:vAlign w:val="center"/>
            <w:hideMark/>
          </w:tcPr>
          <w:p w14:paraId="64ACCC97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. Health literacy and dengue knowledge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6DCD"/>
            <w:noWrap/>
            <w:vAlign w:val="center"/>
            <w:hideMark/>
          </w:tcPr>
          <w:p w14:paraId="5431A155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ngue_transmisio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6DCD"/>
            <w:vAlign w:val="center"/>
            <w:hideMark/>
          </w:tcPr>
          <w:p w14:paraId="0F0729FA" w14:textId="77777777" w:rsidR="0040650F" w:rsidRPr="0040650F" w:rsidRDefault="0040650F" w:rsidP="0040650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now how dengue is transmitted</w:t>
            </w:r>
          </w:p>
        </w:tc>
        <w:tc>
          <w:tcPr>
            <w:tcW w:w="222" w:type="dxa"/>
            <w:vAlign w:val="center"/>
            <w:hideMark/>
          </w:tcPr>
          <w:p w14:paraId="20E2051C" w14:textId="77777777" w:rsidR="0040650F" w:rsidRPr="0040650F" w:rsidRDefault="0040650F" w:rsidP="00406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D63A7C4" w14:textId="77777777" w:rsidR="00F169C2" w:rsidRPr="00F941C8" w:rsidRDefault="00F169C2">
      <w:pPr>
        <w:rPr>
          <w:rFonts w:ascii="Arial" w:hAnsi="Arial" w:cs="Arial"/>
        </w:rPr>
      </w:pPr>
    </w:p>
    <w:p w14:paraId="52191B13" w14:textId="77777777" w:rsidR="002A2AEF" w:rsidRDefault="002A2AEF" w:rsidP="00FD1D18">
      <w:pPr>
        <w:pStyle w:val="Heading2"/>
        <w:spacing w:before="0" w:after="0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4EADEAB6" w14:textId="77777777" w:rsidR="002A2AEF" w:rsidRDefault="002A2AEF" w:rsidP="00FD1D18">
      <w:pPr>
        <w:pStyle w:val="Heading2"/>
        <w:spacing w:before="0" w:after="0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2FFB222F" w14:textId="77777777" w:rsidR="002A2AEF" w:rsidRDefault="002A2AEF" w:rsidP="00FD1D18">
      <w:pPr>
        <w:pStyle w:val="Heading2"/>
        <w:spacing w:before="0" w:after="0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580ACE5C" w14:textId="77777777" w:rsidR="002A2AEF" w:rsidRDefault="002A2AEF" w:rsidP="002A2AEF"/>
    <w:p w14:paraId="379E4D73" w14:textId="77777777" w:rsidR="002A2AEF" w:rsidRPr="002A2AEF" w:rsidRDefault="002A2AEF" w:rsidP="002A2AEF"/>
    <w:p w14:paraId="0A2F68C7" w14:textId="43C687FB" w:rsidR="0040650F" w:rsidRDefault="002A2AEF" w:rsidP="00FD1D18">
      <w:pPr>
        <w:pStyle w:val="Heading2"/>
        <w:spacing w:before="0" w:after="0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881305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color w:val="auto"/>
          <w:sz w:val="22"/>
          <w:szCs w:val="22"/>
        </w:rPr>
        <w:t>H</w:t>
      </w:r>
      <w:r w:rsidR="00FD1D18" w:rsidRPr="00FD1D18">
        <w:rPr>
          <w:rFonts w:ascii="Arial" w:hAnsi="Arial" w:cs="Arial"/>
          <w:b/>
          <w:bCs/>
          <w:color w:val="auto"/>
          <w:sz w:val="22"/>
          <w:szCs w:val="22"/>
        </w:rPr>
        <w:t>. A priori sociodemographic covariates included for adjustment</w:t>
      </w:r>
    </w:p>
    <w:p w14:paraId="7563990D" w14:textId="77777777" w:rsidR="00FD1D18" w:rsidRPr="00FD1D18" w:rsidRDefault="00FD1D18" w:rsidP="00FD1D18"/>
    <w:tbl>
      <w:tblPr>
        <w:tblW w:w="14552" w:type="dxa"/>
        <w:tblLook w:val="04A0" w:firstRow="1" w:lastRow="0" w:firstColumn="1" w:lastColumn="0" w:noHBand="0" w:noVBand="1"/>
      </w:tblPr>
      <w:tblGrid>
        <w:gridCol w:w="517"/>
        <w:gridCol w:w="2284"/>
        <w:gridCol w:w="3725"/>
        <w:gridCol w:w="3268"/>
        <w:gridCol w:w="4536"/>
        <w:gridCol w:w="222"/>
      </w:tblGrid>
      <w:tr w:rsidR="00FD1D18" w:rsidRPr="0040650F" w14:paraId="0B80C66C" w14:textId="77777777" w:rsidTr="00FD1D18">
        <w:trPr>
          <w:gridAfter w:val="1"/>
          <w:wAfter w:w="222" w:type="dxa"/>
          <w:trHeight w:val="499"/>
        </w:trPr>
        <w:tc>
          <w:tcPr>
            <w:tcW w:w="5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C000"/>
            <w:vAlign w:val="center"/>
            <w:hideMark/>
          </w:tcPr>
          <w:p w14:paraId="165D679D" w14:textId="77777777" w:rsidR="00FD1D18" w:rsidRPr="0040650F" w:rsidRDefault="00FD1D18" w:rsidP="00123C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N°</w:t>
            </w:r>
          </w:p>
        </w:tc>
        <w:tc>
          <w:tcPr>
            <w:tcW w:w="22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C000"/>
            <w:vAlign w:val="center"/>
            <w:hideMark/>
          </w:tcPr>
          <w:p w14:paraId="185CA9EF" w14:textId="77777777" w:rsidR="00FD1D18" w:rsidRPr="0040650F" w:rsidRDefault="00FD1D18" w:rsidP="00123C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Domain</w:t>
            </w:r>
          </w:p>
        </w:tc>
        <w:tc>
          <w:tcPr>
            <w:tcW w:w="37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C000"/>
            <w:vAlign w:val="center"/>
            <w:hideMark/>
          </w:tcPr>
          <w:p w14:paraId="35EFFCA2" w14:textId="77777777" w:rsidR="00FD1D18" w:rsidRPr="0040650F" w:rsidRDefault="00FD1D18" w:rsidP="00123C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Subcategory</w:t>
            </w:r>
          </w:p>
        </w:tc>
        <w:tc>
          <w:tcPr>
            <w:tcW w:w="32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C000"/>
            <w:vAlign w:val="center"/>
            <w:hideMark/>
          </w:tcPr>
          <w:p w14:paraId="52BB9F47" w14:textId="77777777" w:rsidR="00FD1D18" w:rsidRPr="0040650F" w:rsidRDefault="00FD1D18" w:rsidP="00123C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Name of variable</w:t>
            </w:r>
          </w:p>
        </w:tc>
        <w:tc>
          <w:tcPr>
            <w:tcW w:w="45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02DA4B20" w14:textId="77777777" w:rsidR="00FD1D18" w:rsidRPr="0040650F" w:rsidRDefault="00FD1D18" w:rsidP="00123C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Description of variable </w:t>
            </w:r>
          </w:p>
        </w:tc>
      </w:tr>
      <w:tr w:rsidR="00FD1D18" w:rsidRPr="0040650F" w14:paraId="3E55530B" w14:textId="77777777" w:rsidTr="00FD1D18">
        <w:trPr>
          <w:trHeight w:val="322"/>
        </w:trPr>
        <w:tc>
          <w:tcPr>
            <w:tcW w:w="5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48CEC3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10226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2C24E6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07521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A4A48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07715" w14:textId="77777777" w:rsidR="00FD1D18" w:rsidRPr="0040650F" w:rsidRDefault="00FD1D18" w:rsidP="00123C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FD1D18" w:rsidRPr="0040650F" w14:paraId="20DA90D1" w14:textId="77777777" w:rsidTr="00FD1D18">
        <w:trPr>
          <w:trHeight w:val="309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3CCEB"/>
            <w:noWrap/>
            <w:vAlign w:val="bottom"/>
          </w:tcPr>
          <w:p w14:paraId="2C7B533B" w14:textId="02EDAFD7" w:rsidR="00FD1D18" w:rsidRPr="0040650F" w:rsidRDefault="00FD1D18" w:rsidP="00123C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1234C10C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odemographic covariates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0CDEAF32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55F3CFBA" w14:textId="77777777" w:rsidR="00FD1D18" w:rsidRPr="0040650F" w:rsidRDefault="00FD1D18" w:rsidP="00123C83">
            <w:pPr>
              <w:spacing w:after="0" w:line="240" w:lineRule="auto"/>
              <w:rPr>
                <w:rFonts w:ascii="Arial Unicode MS" w:eastAsia="Times New Roman" w:hAnsi="Arial Unicode M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50F">
              <w:rPr>
                <w:rFonts w:ascii="Arial Unicode MS" w:eastAsia="Times New Roman" w:hAnsi="Arial Unicode MS" w:cs="Times New Roman"/>
                <w:kern w:val="0"/>
                <w:sz w:val="20"/>
                <w:szCs w:val="20"/>
                <w14:ligatures w14:val="none"/>
              </w:rPr>
              <w:t>sexo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3CCEB"/>
            <w:vAlign w:val="center"/>
            <w:hideMark/>
          </w:tcPr>
          <w:p w14:paraId="0575061D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ex of participant (Ref. Female)</w:t>
            </w:r>
          </w:p>
        </w:tc>
        <w:tc>
          <w:tcPr>
            <w:tcW w:w="222" w:type="dxa"/>
            <w:vAlign w:val="center"/>
            <w:hideMark/>
          </w:tcPr>
          <w:p w14:paraId="75783D74" w14:textId="77777777" w:rsidR="00FD1D18" w:rsidRPr="0040650F" w:rsidRDefault="00FD1D18" w:rsidP="00123C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D1D18" w:rsidRPr="0040650F" w14:paraId="3597C1C0" w14:textId="77777777" w:rsidTr="00FD1D18">
        <w:trPr>
          <w:trHeight w:val="309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3CCEB"/>
            <w:noWrap/>
            <w:vAlign w:val="bottom"/>
          </w:tcPr>
          <w:p w14:paraId="7BF25732" w14:textId="737F8C37" w:rsidR="00FD1D18" w:rsidRPr="0040650F" w:rsidRDefault="00FD1D18" w:rsidP="00123C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1B081EFD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odemographic covariates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21999346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1BB3A339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dad_cat_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3CCEB"/>
            <w:vAlign w:val="center"/>
            <w:hideMark/>
          </w:tcPr>
          <w:p w14:paraId="55897D6D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ge group of </w:t>
            </w:r>
            <w:proofErr w:type="gramStart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articipant</w:t>
            </w:r>
            <w:proofErr w:type="gramEnd"/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(Ref. 18 to 39 years old)</w:t>
            </w:r>
          </w:p>
        </w:tc>
        <w:tc>
          <w:tcPr>
            <w:tcW w:w="222" w:type="dxa"/>
            <w:vAlign w:val="center"/>
            <w:hideMark/>
          </w:tcPr>
          <w:p w14:paraId="169D8F86" w14:textId="77777777" w:rsidR="00FD1D18" w:rsidRPr="0040650F" w:rsidRDefault="00FD1D18" w:rsidP="00123C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D1D18" w:rsidRPr="0040650F" w14:paraId="5B8D10A9" w14:textId="77777777" w:rsidTr="00FD1D18">
        <w:trPr>
          <w:trHeight w:val="309"/>
        </w:trPr>
        <w:tc>
          <w:tcPr>
            <w:tcW w:w="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3CCEB"/>
            <w:noWrap/>
            <w:vAlign w:val="bottom"/>
          </w:tcPr>
          <w:p w14:paraId="19F0B3D3" w14:textId="7F331443" w:rsidR="00FD1D18" w:rsidRPr="0040650F" w:rsidRDefault="00FD1D18" w:rsidP="00123C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422F6DA9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odemographic covariates</w:t>
            </w: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308EB53A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000000" w:fill="83CCEB"/>
            <w:noWrap/>
            <w:vAlign w:val="bottom"/>
            <w:hideMark/>
          </w:tcPr>
          <w:p w14:paraId="6DCB3AD3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ivel_educativo_cat_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3CCEB"/>
            <w:vAlign w:val="center"/>
            <w:hideMark/>
          </w:tcPr>
          <w:p w14:paraId="289C98CE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evel education (Ref. Elementary school)</w:t>
            </w:r>
          </w:p>
        </w:tc>
        <w:tc>
          <w:tcPr>
            <w:tcW w:w="222" w:type="dxa"/>
            <w:vAlign w:val="center"/>
            <w:hideMark/>
          </w:tcPr>
          <w:p w14:paraId="1A9EDCE6" w14:textId="77777777" w:rsidR="00FD1D18" w:rsidRPr="0040650F" w:rsidRDefault="00FD1D18" w:rsidP="00123C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D1D18" w:rsidRPr="0040650F" w14:paraId="466A1E99" w14:textId="77777777" w:rsidTr="00FD1D18">
        <w:trPr>
          <w:trHeight w:val="322"/>
        </w:trPr>
        <w:tc>
          <w:tcPr>
            <w:tcW w:w="5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3CCEB"/>
            <w:noWrap/>
            <w:vAlign w:val="bottom"/>
          </w:tcPr>
          <w:p w14:paraId="4DC50A92" w14:textId="659D500A" w:rsidR="00FD1D18" w:rsidRPr="0040650F" w:rsidRDefault="00FD1D18" w:rsidP="00123C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3CCEB"/>
            <w:noWrap/>
            <w:vAlign w:val="bottom"/>
            <w:hideMark/>
          </w:tcPr>
          <w:p w14:paraId="1B336174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odemographic covariates</w:t>
            </w:r>
          </w:p>
        </w:tc>
        <w:tc>
          <w:tcPr>
            <w:tcW w:w="3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3CCEB"/>
            <w:noWrap/>
            <w:vAlign w:val="bottom"/>
            <w:hideMark/>
          </w:tcPr>
          <w:p w14:paraId="1D2E4D86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ccupation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3CCEB"/>
            <w:noWrap/>
            <w:vAlign w:val="bottom"/>
            <w:hideMark/>
          </w:tcPr>
          <w:p w14:paraId="1460D1DE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cupacion_cat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3CCEB"/>
            <w:vAlign w:val="center"/>
            <w:hideMark/>
          </w:tcPr>
          <w:p w14:paraId="615FF05D" w14:textId="77777777" w:rsidR="00FD1D18" w:rsidRPr="0040650F" w:rsidRDefault="00FD1D18" w:rsidP="00123C83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40650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ccupation (Ref. Homemaker)</w:t>
            </w:r>
          </w:p>
        </w:tc>
        <w:tc>
          <w:tcPr>
            <w:tcW w:w="222" w:type="dxa"/>
            <w:vAlign w:val="center"/>
            <w:hideMark/>
          </w:tcPr>
          <w:p w14:paraId="3894FAE6" w14:textId="77777777" w:rsidR="00FD1D18" w:rsidRPr="0040650F" w:rsidRDefault="00FD1D18" w:rsidP="00123C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57D2C2A" w14:textId="77777777" w:rsidR="007F17BE" w:rsidRDefault="007F17BE">
      <w:pPr>
        <w:rPr>
          <w:rFonts w:ascii="Arial" w:hAnsi="Arial" w:cs="Arial"/>
          <w:lang w:val="es-PE"/>
        </w:rPr>
      </w:pPr>
    </w:p>
    <w:p w14:paraId="573C010D" w14:textId="77777777" w:rsidR="0040650F" w:rsidRPr="0040650F" w:rsidRDefault="0040650F">
      <w:pPr>
        <w:rPr>
          <w:rFonts w:ascii="Arial" w:hAnsi="Arial" w:cs="Arial"/>
          <w:lang w:val="es-PE"/>
        </w:rPr>
      </w:pPr>
    </w:p>
    <w:p w14:paraId="346D870E" w14:textId="1ABAE49A" w:rsidR="00FD1D18" w:rsidRDefault="00FD1D18" w:rsidP="007F17BE">
      <w:pPr>
        <w:pStyle w:val="Heading1"/>
        <w:spacing w:before="0" w:after="0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FD1D18">
        <w:rPr>
          <w:rFonts w:ascii="Arial" w:hAnsi="Arial" w:cs="Arial"/>
          <w:b/>
          <w:bCs/>
          <w:color w:val="auto"/>
          <w:sz w:val="22"/>
          <w:szCs w:val="22"/>
        </w:rPr>
        <w:t xml:space="preserve">Section </w:t>
      </w:r>
      <w:r w:rsidR="000A3078">
        <w:rPr>
          <w:rFonts w:ascii="Arial" w:hAnsi="Arial" w:cs="Arial"/>
          <w:b/>
          <w:bCs/>
          <w:color w:val="auto"/>
          <w:sz w:val="22"/>
          <w:szCs w:val="22"/>
        </w:rPr>
        <w:t>D</w:t>
      </w:r>
      <w:r w:rsidRPr="00FD1D18">
        <w:rPr>
          <w:rFonts w:ascii="Arial" w:hAnsi="Arial" w:cs="Arial"/>
          <w:b/>
          <w:bCs/>
          <w:color w:val="auto"/>
          <w:sz w:val="22"/>
          <w:szCs w:val="22"/>
        </w:rPr>
        <w:t>. Multicollinearity Assessment of the Final Multivariable Model</w:t>
      </w:r>
      <w:bookmarkStart w:id="0" w:name="_Toc221700314"/>
    </w:p>
    <w:p w14:paraId="64738EC1" w14:textId="77777777" w:rsidR="002A2AEF" w:rsidRPr="002A2AEF" w:rsidRDefault="002A2AEF" w:rsidP="002A2AEF"/>
    <w:bookmarkEnd w:id="0"/>
    <w:p w14:paraId="073F299A" w14:textId="325B6F71" w:rsidR="00F169C2" w:rsidRPr="00C56DBD" w:rsidRDefault="00E920D7" w:rsidP="00F169C2">
      <w:pPr>
        <w:pStyle w:val="Heading2"/>
        <w:spacing w:before="0" w:after="0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881305">
        <w:rPr>
          <w:rFonts w:ascii="Arial" w:hAnsi="Arial" w:cs="Arial"/>
          <w:b/>
          <w:bCs/>
          <w:color w:val="auto"/>
          <w:sz w:val="22"/>
          <w:szCs w:val="22"/>
        </w:rPr>
        <w:t xml:space="preserve">Table </w:t>
      </w:r>
      <w:r w:rsidR="002A2AEF">
        <w:rPr>
          <w:rFonts w:ascii="Arial" w:hAnsi="Arial" w:cs="Arial"/>
          <w:b/>
          <w:bCs/>
          <w:color w:val="auto"/>
          <w:sz w:val="22"/>
          <w:szCs w:val="22"/>
        </w:rPr>
        <w:t>I</w:t>
      </w:r>
      <w:r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Pr="00FD1D18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FD1D18" w:rsidRPr="00FD1D18">
        <w:rPr>
          <w:rFonts w:ascii="Arial" w:hAnsi="Arial" w:cs="Arial"/>
          <w:b/>
          <w:bCs/>
          <w:color w:val="auto"/>
          <w:sz w:val="22"/>
          <w:szCs w:val="22"/>
        </w:rPr>
        <w:t>Variance Inflation Factors (VIF) for predictors included in the final model</w:t>
      </w:r>
    </w:p>
    <w:p w14:paraId="66694A45" w14:textId="77777777" w:rsidR="00C56DBD" w:rsidRPr="00C56DBD" w:rsidRDefault="00C56DBD" w:rsidP="00F169C2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92"/>
        <w:gridCol w:w="2053"/>
      </w:tblGrid>
      <w:tr w:rsidR="00C56DBD" w:rsidRPr="00C56DBD" w14:paraId="0B8B7C75" w14:textId="77777777" w:rsidTr="00123C83">
        <w:trPr>
          <w:trHeight w:val="331"/>
          <w:jc w:val="center"/>
        </w:trPr>
        <w:tc>
          <w:tcPr>
            <w:tcW w:w="3792" w:type="dxa"/>
          </w:tcPr>
          <w:p w14:paraId="02E97550" w14:textId="77777777" w:rsidR="00C56DBD" w:rsidRPr="00C56DBD" w:rsidRDefault="00C56DBD" w:rsidP="00123C83">
            <w:pPr>
              <w:jc w:val="center"/>
              <w:rPr>
                <w:rFonts w:ascii="Arial" w:hAnsi="Arial" w:cs="Arial"/>
                <w:b/>
                <w:bCs/>
              </w:rPr>
            </w:pPr>
            <w:r w:rsidRPr="00C56DBD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2053" w:type="dxa"/>
          </w:tcPr>
          <w:p w14:paraId="51462879" w14:textId="77777777" w:rsidR="00C56DBD" w:rsidRPr="00C56DBD" w:rsidRDefault="00C56DBD" w:rsidP="00123C83">
            <w:pPr>
              <w:rPr>
                <w:rFonts w:ascii="Arial" w:hAnsi="Arial" w:cs="Arial"/>
                <w:b/>
                <w:bCs/>
              </w:rPr>
            </w:pPr>
            <w:r w:rsidRPr="00C56DBD">
              <w:rPr>
                <w:rFonts w:ascii="Arial" w:hAnsi="Arial" w:cs="Arial"/>
                <w:b/>
                <w:bCs/>
              </w:rPr>
              <w:t>Adjusted VIF*</w:t>
            </w:r>
          </w:p>
        </w:tc>
      </w:tr>
      <w:tr w:rsidR="00B70322" w:rsidRPr="00C56DBD" w14:paraId="3B3C7726" w14:textId="77777777" w:rsidTr="00123C83">
        <w:trPr>
          <w:trHeight w:val="331"/>
          <w:jc w:val="center"/>
        </w:trPr>
        <w:tc>
          <w:tcPr>
            <w:tcW w:w="3792" w:type="dxa"/>
          </w:tcPr>
          <w:p w14:paraId="01325E76" w14:textId="09435485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posicion_covid_cat</w:t>
            </w:r>
            <w:proofErr w:type="spellEnd"/>
          </w:p>
        </w:tc>
        <w:tc>
          <w:tcPr>
            <w:tcW w:w="2053" w:type="dxa"/>
          </w:tcPr>
          <w:p w14:paraId="045E9310" w14:textId="770E2424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15</w:t>
            </w:r>
          </w:p>
        </w:tc>
      </w:tr>
      <w:tr w:rsidR="00B70322" w:rsidRPr="00C56DBD" w14:paraId="7D8A51DD" w14:textId="77777777" w:rsidTr="00123C83">
        <w:trPr>
          <w:trHeight w:val="331"/>
          <w:jc w:val="center"/>
        </w:trPr>
        <w:tc>
          <w:tcPr>
            <w:tcW w:w="3792" w:type="dxa"/>
          </w:tcPr>
          <w:p w14:paraId="19B3C3D5" w14:textId="748D7143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av_trust</w:t>
            </w:r>
            <w:proofErr w:type="spellEnd"/>
          </w:p>
        </w:tc>
        <w:tc>
          <w:tcPr>
            <w:tcW w:w="2053" w:type="dxa"/>
          </w:tcPr>
          <w:p w14:paraId="206C807F" w14:textId="713EFEAA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08</w:t>
            </w:r>
          </w:p>
        </w:tc>
      </w:tr>
      <w:tr w:rsidR="00B70322" w:rsidRPr="00C56DBD" w14:paraId="1A65F9C3" w14:textId="77777777" w:rsidTr="00123C83">
        <w:trPr>
          <w:trHeight w:val="331"/>
          <w:jc w:val="center"/>
        </w:trPr>
        <w:tc>
          <w:tcPr>
            <w:tcW w:w="3792" w:type="dxa"/>
          </w:tcPr>
          <w:p w14:paraId="3E73814C" w14:textId="18BCAC2F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descon_vac_cov_rapido</w:t>
            </w:r>
            <w:proofErr w:type="spellEnd"/>
          </w:p>
        </w:tc>
        <w:tc>
          <w:tcPr>
            <w:tcW w:w="2053" w:type="dxa"/>
          </w:tcPr>
          <w:p w14:paraId="70341DBE" w14:textId="19263442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05</w:t>
            </w:r>
          </w:p>
        </w:tc>
      </w:tr>
      <w:tr w:rsidR="00B70322" w:rsidRPr="00C56DBD" w14:paraId="0194039B" w14:textId="77777777" w:rsidTr="00123C83">
        <w:trPr>
          <w:trHeight w:val="331"/>
          <w:jc w:val="center"/>
        </w:trPr>
        <w:tc>
          <w:tcPr>
            <w:tcW w:w="3792" w:type="dxa"/>
          </w:tcPr>
          <w:p w14:paraId="552B6B81" w14:textId="69AF8FC1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av_worries</w:t>
            </w:r>
            <w:proofErr w:type="spellEnd"/>
          </w:p>
        </w:tc>
        <w:tc>
          <w:tcPr>
            <w:tcW w:w="2053" w:type="dxa"/>
          </w:tcPr>
          <w:p w14:paraId="7DC82081" w14:textId="0F2ADFC5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06</w:t>
            </w:r>
          </w:p>
        </w:tc>
      </w:tr>
      <w:tr w:rsidR="00B70322" w:rsidRPr="00C56DBD" w14:paraId="2CA489AA" w14:textId="77777777" w:rsidTr="00123C83">
        <w:trPr>
          <w:trHeight w:val="331"/>
          <w:jc w:val="center"/>
        </w:trPr>
        <w:tc>
          <w:tcPr>
            <w:tcW w:w="3792" w:type="dxa"/>
          </w:tcPr>
          <w:p w14:paraId="265B05D6" w14:textId="7AD73752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p_rd_dengue_again_cat1</w:t>
            </w:r>
          </w:p>
        </w:tc>
        <w:tc>
          <w:tcPr>
            <w:tcW w:w="2053" w:type="dxa"/>
          </w:tcPr>
          <w:p w14:paraId="0CFBA2E3" w14:textId="2D722BD1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09</w:t>
            </w:r>
          </w:p>
        </w:tc>
      </w:tr>
      <w:tr w:rsidR="00B70322" w:rsidRPr="00C56DBD" w14:paraId="309ABEF1" w14:textId="77777777" w:rsidTr="00123C83">
        <w:trPr>
          <w:trHeight w:val="331"/>
          <w:jc w:val="center"/>
        </w:trPr>
        <w:tc>
          <w:tcPr>
            <w:tcW w:w="3792" w:type="dxa"/>
          </w:tcPr>
          <w:p w14:paraId="3F41FA83" w14:textId="1007C17A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p_sd_died_cat1</w:t>
            </w:r>
          </w:p>
        </w:tc>
        <w:tc>
          <w:tcPr>
            <w:tcW w:w="2053" w:type="dxa"/>
          </w:tcPr>
          <w:p w14:paraId="61345B2D" w14:textId="149622EA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11</w:t>
            </w:r>
          </w:p>
        </w:tc>
      </w:tr>
      <w:tr w:rsidR="00B70322" w:rsidRPr="00C56DBD" w14:paraId="3DDF4FD1" w14:textId="77777777" w:rsidTr="00123C83">
        <w:trPr>
          <w:trHeight w:val="331"/>
          <w:jc w:val="center"/>
        </w:trPr>
        <w:tc>
          <w:tcPr>
            <w:tcW w:w="3792" w:type="dxa"/>
          </w:tcPr>
          <w:p w14:paraId="3B9BE51D" w14:textId="5EC62A52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p_sd_loss_cat1</w:t>
            </w:r>
          </w:p>
        </w:tc>
        <w:tc>
          <w:tcPr>
            <w:tcW w:w="2053" w:type="dxa"/>
          </w:tcPr>
          <w:p w14:paraId="66B160E6" w14:textId="73527848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08</w:t>
            </w:r>
          </w:p>
        </w:tc>
      </w:tr>
      <w:tr w:rsidR="00B70322" w:rsidRPr="00C56DBD" w14:paraId="17664CE6" w14:textId="77777777" w:rsidTr="00123C83">
        <w:trPr>
          <w:trHeight w:val="331"/>
          <w:jc w:val="center"/>
        </w:trPr>
        <w:tc>
          <w:tcPr>
            <w:tcW w:w="3792" w:type="dxa"/>
          </w:tcPr>
          <w:p w14:paraId="3B05CCDC" w14:textId="3DDD62F5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av_natural</w:t>
            </w:r>
            <w:proofErr w:type="spellEnd"/>
          </w:p>
        </w:tc>
        <w:tc>
          <w:tcPr>
            <w:tcW w:w="2053" w:type="dxa"/>
          </w:tcPr>
          <w:p w14:paraId="6890D5C8" w14:textId="712A3422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06</w:t>
            </w:r>
          </w:p>
        </w:tc>
      </w:tr>
      <w:tr w:rsidR="00B70322" w:rsidRPr="00C56DBD" w14:paraId="6722A9D1" w14:textId="77777777" w:rsidTr="00123C83">
        <w:trPr>
          <w:trHeight w:val="331"/>
          <w:jc w:val="center"/>
        </w:trPr>
        <w:tc>
          <w:tcPr>
            <w:tcW w:w="3792" w:type="dxa"/>
          </w:tcPr>
          <w:p w14:paraId="4AA0D4F7" w14:textId="7B1EE21A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cost_vacc_dengue_si</w:t>
            </w:r>
            <w:proofErr w:type="spellEnd"/>
          </w:p>
        </w:tc>
        <w:tc>
          <w:tcPr>
            <w:tcW w:w="2053" w:type="dxa"/>
          </w:tcPr>
          <w:p w14:paraId="1716F787" w14:textId="6AD4F30F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05</w:t>
            </w:r>
          </w:p>
        </w:tc>
      </w:tr>
      <w:tr w:rsidR="00B70322" w:rsidRPr="00C56DBD" w14:paraId="701AB402" w14:textId="77777777" w:rsidTr="00123C83">
        <w:trPr>
          <w:trHeight w:val="331"/>
          <w:jc w:val="center"/>
        </w:trPr>
        <w:tc>
          <w:tcPr>
            <w:tcW w:w="3792" w:type="dxa"/>
          </w:tcPr>
          <w:p w14:paraId="37D9A479" w14:textId="067D6AC8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tiempo_espera_cat1</w:t>
            </w:r>
          </w:p>
        </w:tc>
        <w:tc>
          <w:tcPr>
            <w:tcW w:w="2053" w:type="dxa"/>
          </w:tcPr>
          <w:p w14:paraId="33877EDD" w14:textId="14763687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12</w:t>
            </w:r>
          </w:p>
        </w:tc>
      </w:tr>
      <w:tr w:rsidR="00B70322" w:rsidRPr="00C56DBD" w14:paraId="626086B8" w14:textId="77777777" w:rsidTr="00123C83">
        <w:trPr>
          <w:trHeight w:val="331"/>
          <w:jc w:val="center"/>
        </w:trPr>
        <w:tc>
          <w:tcPr>
            <w:tcW w:w="3792" w:type="dxa"/>
          </w:tcPr>
          <w:p w14:paraId="4B7894C1" w14:textId="1616918B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descon_vac_cov_fake_news</w:t>
            </w:r>
            <w:proofErr w:type="spellEnd"/>
          </w:p>
        </w:tc>
        <w:tc>
          <w:tcPr>
            <w:tcW w:w="2053" w:type="dxa"/>
          </w:tcPr>
          <w:p w14:paraId="6BEF9CD5" w14:textId="7ADA3352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07</w:t>
            </w:r>
          </w:p>
        </w:tc>
      </w:tr>
      <w:tr w:rsidR="00B70322" w:rsidRPr="00C56DBD" w14:paraId="1AC5EFAC" w14:textId="77777777" w:rsidTr="00123C83">
        <w:trPr>
          <w:trHeight w:val="331"/>
          <w:jc w:val="center"/>
        </w:trPr>
        <w:tc>
          <w:tcPr>
            <w:tcW w:w="3792" w:type="dxa"/>
          </w:tcPr>
          <w:p w14:paraId="2C1D3E0D" w14:textId="1FEFC8FA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lastRenderedPageBreak/>
              <w:t>vac_deng_infor_minsa_oms</w:t>
            </w:r>
            <w:proofErr w:type="spellEnd"/>
          </w:p>
        </w:tc>
        <w:tc>
          <w:tcPr>
            <w:tcW w:w="2053" w:type="dxa"/>
          </w:tcPr>
          <w:p w14:paraId="78E24033" w14:textId="4CFDDFC8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09</w:t>
            </w:r>
          </w:p>
        </w:tc>
      </w:tr>
      <w:tr w:rsidR="00B70322" w:rsidRPr="00C56DBD" w14:paraId="10A9F2C0" w14:textId="77777777" w:rsidTr="00123C83">
        <w:trPr>
          <w:trHeight w:val="331"/>
          <w:jc w:val="center"/>
        </w:trPr>
        <w:tc>
          <w:tcPr>
            <w:tcW w:w="3792" w:type="dxa"/>
          </w:tcPr>
          <w:p w14:paraId="368858CD" w14:textId="427EE801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inst_vac_minsa</w:t>
            </w:r>
            <w:proofErr w:type="spellEnd"/>
          </w:p>
        </w:tc>
        <w:tc>
          <w:tcPr>
            <w:tcW w:w="2053" w:type="dxa"/>
          </w:tcPr>
          <w:p w14:paraId="27C3769B" w14:textId="19973ADE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19</w:t>
            </w:r>
          </w:p>
        </w:tc>
      </w:tr>
      <w:tr w:rsidR="00B70322" w:rsidRPr="00C56DBD" w14:paraId="666127F6" w14:textId="77777777" w:rsidTr="00123C83">
        <w:trPr>
          <w:trHeight w:val="331"/>
          <w:jc w:val="center"/>
        </w:trPr>
        <w:tc>
          <w:tcPr>
            <w:tcW w:w="3792" w:type="dxa"/>
          </w:tcPr>
          <w:p w14:paraId="62D26C71" w14:textId="59BA1B95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inst_vac_centro_salud</w:t>
            </w:r>
            <w:proofErr w:type="spellEnd"/>
          </w:p>
        </w:tc>
        <w:tc>
          <w:tcPr>
            <w:tcW w:w="2053" w:type="dxa"/>
          </w:tcPr>
          <w:p w14:paraId="3D9709D6" w14:textId="53C1012A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27</w:t>
            </w:r>
          </w:p>
        </w:tc>
      </w:tr>
      <w:tr w:rsidR="00B70322" w:rsidRPr="00C56DBD" w14:paraId="599672D0" w14:textId="77777777" w:rsidTr="00123C83">
        <w:trPr>
          <w:trHeight w:val="331"/>
          <w:jc w:val="center"/>
        </w:trPr>
        <w:tc>
          <w:tcPr>
            <w:tcW w:w="3792" w:type="dxa"/>
          </w:tcPr>
          <w:p w14:paraId="627D83BE" w14:textId="2E568086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com_vacuna</w:t>
            </w:r>
            <w:proofErr w:type="spellEnd"/>
          </w:p>
        </w:tc>
        <w:tc>
          <w:tcPr>
            <w:tcW w:w="2053" w:type="dxa"/>
          </w:tcPr>
          <w:p w14:paraId="0433FDA6" w14:textId="478D6D78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11</w:t>
            </w:r>
          </w:p>
        </w:tc>
      </w:tr>
      <w:tr w:rsidR="00B70322" w:rsidRPr="00C56DBD" w14:paraId="3E6628C2" w14:textId="77777777" w:rsidTr="00123C83">
        <w:trPr>
          <w:trHeight w:val="331"/>
          <w:jc w:val="center"/>
        </w:trPr>
        <w:tc>
          <w:tcPr>
            <w:tcW w:w="3792" w:type="dxa"/>
          </w:tcPr>
          <w:p w14:paraId="19FABA8C" w14:textId="17AD77CD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site</w:t>
            </w:r>
          </w:p>
        </w:tc>
        <w:tc>
          <w:tcPr>
            <w:tcW w:w="2053" w:type="dxa"/>
          </w:tcPr>
          <w:p w14:paraId="42D34761" w14:textId="74D9B9D4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52</w:t>
            </w:r>
          </w:p>
        </w:tc>
      </w:tr>
      <w:tr w:rsidR="00B70322" w:rsidRPr="00C56DBD" w14:paraId="03237D9C" w14:textId="77777777" w:rsidTr="00123C83">
        <w:trPr>
          <w:trHeight w:val="331"/>
          <w:jc w:val="center"/>
        </w:trPr>
        <w:tc>
          <w:tcPr>
            <w:tcW w:w="3792" w:type="dxa"/>
          </w:tcPr>
          <w:p w14:paraId="31811768" w14:textId="5FBAE95C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zona_intervencion</w:t>
            </w:r>
            <w:proofErr w:type="spellEnd"/>
          </w:p>
        </w:tc>
        <w:tc>
          <w:tcPr>
            <w:tcW w:w="2053" w:type="dxa"/>
          </w:tcPr>
          <w:p w14:paraId="406BD051" w14:textId="20974544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09</w:t>
            </w:r>
          </w:p>
        </w:tc>
      </w:tr>
      <w:tr w:rsidR="00B70322" w:rsidRPr="00C56DBD" w14:paraId="0B50A570" w14:textId="77777777" w:rsidTr="00123C83">
        <w:trPr>
          <w:trHeight w:val="331"/>
          <w:jc w:val="center"/>
        </w:trPr>
        <w:tc>
          <w:tcPr>
            <w:tcW w:w="3792" w:type="dxa"/>
          </w:tcPr>
          <w:p w14:paraId="03B3C91C" w14:textId="6649092F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exposure_covid_cerc_grave</w:t>
            </w:r>
            <w:proofErr w:type="spellEnd"/>
          </w:p>
        </w:tc>
        <w:tc>
          <w:tcPr>
            <w:tcW w:w="2053" w:type="dxa"/>
          </w:tcPr>
          <w:p w14:paraId="2336E089" w14:textId="1AF234DB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09</w:t>
            </w:r>
          </w:p>
        </w:tc>
      </w:tr>
      <w:tr w:rsidR="00B70322" w:rsidRPr="00C56DBD" w14:paraId="5523E32C" w14:textId="77777777" w:rsidTr="00123C83">
        <w:trPr>
          <w:trHeight w:val="331"/>
          <w:jc w:val="center"/>
        </w:trPr>
        <w:tc>
          <w:tcPr>
            <w:tcW w:w="3792" w:type="dxa"/>
          </w:tcPr>
          <w:p w14:paraId="1CD39B70" w14:textId="58E274CC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exposure_dengue_cerc_grave</w:t>
            </w:r>
            <w:proofErr w:type="spellEnd"/>
          </w:p>
        </w:tc>
        <w:tc>
          <w:tcPr>
            <w:tcW w:w="2053" w:type="dxa"/>
          </w:tcPr>
          <w:p w14:paraId="7CFEC6F7" w14:textId="02A79BA4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08</w:t>
            </w:r>
          </w:p>
        </w:tc>
      </w:tr>
      <w:tr w:rsidR="00B70322" w:rsidRPr="00C56DBD" w14:paraId="3FE656CD" w14:textId="77777777" w:rsidTr="00123C83">
        <w:trPr>
          <w:trHeight w:val="331"/>
          <w:jc w:val="center"/>
        </w:trPr>
        <w:tc>
          <w:tcPr>
            <w:tcW w:w="3792" w:type="dxa"/>
          </w:tcPr>
          <w:p w14:paraId="51E80119" w14:textId="730A9AC6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vac_covid_dosis</w:t>
            </w:r>
            <w:proofErr w:type="spellEnd"/>
          </w:p>
        </w:tc>
        <w:tc>
          <w:tcPr>
            <w:tcW w:w="2053" w:type="dxa"/>
          </w:tcPr>
          <w:p w14:paraId="4C7F04C2" w14:textId="78E0809C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09</w:t>
            </w:r>
          </w:p>
        </w:tc>
      </w:tr>
      <w:tr w:rsidR="00B70322" w:rsidRPr="00C56DBD" w14:paraId="3E11F811" w14:textId="77777777" w:rsidTr="00123C83">
        <w:trPr>
          <w:trHeight w:val="331"/>
          <w:jc w:val="center"/>
        </w:trPr>
        <w:tc>
          <w:tcPr>
            <w:tcW w:w="3792" w:type="dxa"/>
          </w:tcPr>
          <w:p w14:paraId="1D6015A7" w14:textId="57B2D9FB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dengue_transmision</w:t>
            </w:r>
            <w:proofErr w:type="spellEnd"/>
          </w:p>
        </w:tc>
        <w:tc>
          <w:tcPr>
            <w:tcW w:w="2053" w:type="dxa"/>
          </w:tcPr>
          <w:p w14:paraId="0A2B66C3" w14:textId="03614F06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13</w:t>
            </w:r>
          </w:p>
        </w:tc>
      </w:tr>
      <w:tr w:rsidR="00B70322" w:rsidRPr="00C56DBD" w14:paraId="59C3DAF3" w14:textId="77777777" w:rsidTr="00123C83">
        <w:trPr>
          <w:trHeight w:val="331"/>
          <w:jc w:val="center"/>
        </w:trPr>
        <w:tc>
          <w:tcPr>
            <w:tcW w:w="3792" w:type="dxa"/>
          </w:tcPr>
          <w:p w14:paraId="57665434" w14:textId="47214EAE" w:rsidR="00B70322" w:rsidRPr="00C56DBD" w:rsidRDefault="00B70322" w:rsidP="00B70322">
            <w:pPr>
              <w:rPr>
                <w:rFonts w:ascii="Arial" w:hAnsi="Arial" w:cs="Arial"/>
              </w:rPr>
            </w:pPr>
            <w:proofErr w:type="spellStart"/>
            <w:r w:rsidRPr="00B70322">
              <w:rPr>
                <w:rFonts w:ascii="Arial" w:hAnsi="Arial" w:cs="Arial"/>
              </w:rPr>
              <w:t>sexo</w:t>
            </w:r>
            <w:proofErr w:type="spellEnd"/>
          </w:p>
        </w:tc>
        <w:tc>
          <w:tcPr>
            <w:tcW w:w="2053" w:type="dxa"/>
          </w:tcPr>
          <w:p w14:paraId="0BB92B6E" w14:textId="63D43736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25</w:t>
            </w:r>
          </w:p>
        </w:tc>
      </w:tr>
      <w:tr w:rsidR="00B70322" w:rsidRPr="00C56DBD" w14:paraId="4A50259D" w14:textId="77777777" w:rsidTr="00123C83">
        <w:trPr>
          <w:trHeight w:val="331"/>
          <w:jc w:val="center"/>
        </w:trPr>
        <w:tc>
          <w:tcPr>
            <w:tcW w:w="3792" w:type="dxa"/>
          </w:tcPr>
          <w:p w14:paraId="02FAB4EA" w14:textId="5F56EFD4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edad_cat_2</w:t>
            </w:r>
          </w:p>
        </w:tc>
        <w:tc>
          <w:tcPr>
            <w:tcW w:w="2053" w:type="dxa"/>
          </w:tcPr>
          <w:p w14:paraId="66FB1B38" w14:textId="253B705C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07</w:t>
            </w:r>
          </w:p>
        </w:tc>
      </w:tr>
      <w:tr w:rsidR="00B70322" w:rsidRPr="00C56DBD" w14:paraId="4BB509FD" w14:textId="77777777" w:rsidTr="00123C83">
        <w:trPr>
          <w:trHeight w:val="331"/>
          <w:jc w:val="center"/>
        </w:trPr>
        <w:tc>
          <w:tcPr>
            <w:tcW w:w="3792" w:type="dxa"/>
          </w:tcPr>
          <w:p w14:paraId="04C6AC90" w14:textId="745232D0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nivel_educativo_cat_1</w:t>
            </w:r>
          </w:p>
        </w:tc>
        <w:tc>
          <w:tcPr>
            <w:tcW w:w="2053" w:type="dxa"/>
          </w:tcPr>
          <w:p w14:paraId="54D6B39A" w14:textId="10745B03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21</w:t>
            </w:r>
          </w:p>
        </w:tc>
      </w:tr>
      <w:tr w:rsidR="00B70322" w:rsidRPr="00C56DBD" w14:paraId="3F846F6E" w14:textId="77777777" w:rsidTr="00123C83">
        <w:trPr>
          <w:trHeight w:val="331"/>
          <w:jc w:val="center"/>
        </w:trPr>
        <w:tc>
          <w:tcPr>
            <w:tcW w:w="3792" w:type="dxa"/>
          </w:tcPr>
          <w:p w14:paraId="154CBA7C" w14:textId="5AD448E5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ocupacion_cat1</w:t>
            </w:r>
          </w:p>
        </w:tc>
        <w:tc>
          <w:tcPr>
            <w:tcW w:w="2053" w:type="dxa"/>
          </w:tcPr>
          <w:p w14:paraId="3B9ADFB1" w14:textId="1CFD6BFC" w:rsidR="00B70322" w:rsidRPr="00C56DBD" w:rsidRDefault="00B70322" w:rsidP="00B70322">
            <w:pPr>
              <w:rPr>
                <w:rFonts w:ascii="Arial" w:hAnsi="Arial" w:cs="Arial"/>
              </w:rPr>
            </w:pPr>
            <w:r w:rsidRPr="00B70322">
              <w:rPr>
                <w:rFonts w:ascii="Arial" w:hAnsi="Arial" w:cs="Arial"/>
              </w:rPr>
              <w:t>1.25</w:t>
            </w:r>
          </w:p>
        </w:tc>
      </w:tr>
    </w:tbl>
    <w:p w14:paraId="72FAB664" w14:textId="04D672CD" w:rsidR="00F169C2" w:rsidRPr="00B70322" w:rsidRDefault="00B70322">
      <w:pPr>
        <w:rPr>
          <w:rFonts w:ascii="Arial" w:hAnsi="Arial" w:cs="Arial"/>
        </w:rPr>
      </w:pPr>
      <w:r w:rsidRPr="00B70322">
        <w:rPr>
          <w:rFonts w:ascii="Arial" w:hAnsi="Arial" w:cs="Arial"/>
        </w:rPr>
        <w:t>*Adjusted VIF corresponds to GVIF^(1/(2·Df)) derived from the final multivariable logistic regression model.</w:t>
      </w:r>
    </w:p>
    <w:sectPr w:rsidR="00F169C2" w:rsidRPr="00B70322" w:rsidSect="00F169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928"/>
    <w:rsid w:val="00075E94"/>
    <w:rsid w:val="000A3078"/>
    <w:rsid w:val="00152D3A"/>
    <w:rsid w:val="001A1AF0"/>
    <w:rsid w:val="002A2AEF"/>
    <w:rsid w:val="002B0BD1"/>
    <w:rsid w:val="0040650F"/>
    <w:rsid w:val="00407F4B"/>
    <w:rsid w:val="0046039F"/>
    <w:rsid w:val="00491313"/>
    <w:rsid w:val="004A0FF2"/>
    <w:rsid w:val="004C3457"/>
    <w:rsid w:val="005B3945"/>
    <w:rsid w:val="005F53AB"/>
    <w:rsid w:val="00643582"/>
    <w:rsid w:val="006E0CBF"/>
    <w:rsid w:val="006E3692"/>
    <w:rsid w:val="0076124C"/>
    <w:rsid w:val="007B5DE5"/>
    <w:rsid w:val="007F17BE"/>
    <w:rsid w:val="00805BD5"/>
    <w:rsid w:val="00881305"/>
    <w:rsid w:val="009034BA"/>
    <w:rsid w:val="00A47DF1"/>
    <w:rsid w:val="00A67BD1"/>
    <w:rsid w:val="00A722FB"/>
    <w:rsid w:val="00AB2C17"/>
    <w:rsid w:val="00B466DD"/>
    <w:rsid w:val="00B70322"/>
    <w:rsid w:val="00C07E61"/>
    <w:rsid w:val="00C552F6"/>
    <w:rsid w:val="00C56DBD"/>
    <w:rsid w:val="00CB202B"/>
    <w:rsid w:val="00D13928"/>
    <w:rsid w:val="00D3085F"/>
    <w:rsid w:val="00DB4849"/>
    <w:rsid w:val="00DE7D5F"/>
    <w:rsid w:val="00E03642"/>
    <w:rsid w:val="00E53A7A"/>
    <w:rsid w:val="00E77C6F"/>
    <w:rsid w:val="00E920D7"/>
    <w:rsid w:val="00EA27FC"/>
    <w:rsid w:val="00F169C2"/>
    <w:rsid w:val="00F711F4"/>
    <w:rsid w:val="00F941C8"/>
    <w:rsid w:val="00FD1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AB3A7"/>
  <w15:chartTrackingRefBased/>
  <w15:docId w15:val="{69547779-5A42-4D0A-802A-24DDF6BCE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9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9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9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9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9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9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9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9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9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139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9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9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9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9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9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9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9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9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9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9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9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9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9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9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9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9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92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722F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22FB"/>
    <w:rPr>
      <w:color w:val="96607D"/>
      <w:u w:val="single"/>
    </w:rPr>
  </w:style>
  <w:style w:type="paragraph" w:customStyle="1" w:styleId="msonormal0">
    <w:name w:val="msonormal"/>
    <w:basedOn w:val="Normal"/>
    <w:rsid w:val="00A722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A722FB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A722FB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A722F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A722F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A722FB"/>
    <w:pPr>
      <w:pBdr>
        <w:top w:val="single" w:sz="8" w:space="0" w:color="auto"/>
        <w:left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A722FB"/>
    <w:pPr>
      <w:pBdr>
        <w:top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A722FB"/>
    <w:pPr>
      <w:pBdr>
        <w:top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A722FB"/>
    <w:pPr>
      <w:pBdr>
        <w:top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A722FB"/>
    <w:pPr>
      <w:pBdr>
        <w:left w:val="single" w:sz="8" w:space="0" w:color="auto"/>
        <w:bottom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A722FB"/>
    <w:pPr>
      <w:pBdr>
        <w:bottom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A722FB"/>
    <w:pPr>
      <w:pBdr>
        <w:bottom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6">
    <w:name w:val="xl76"/>
    <w:basedOn w:val="Normal"/>
    <w:rsid w:val="00A722FB"/>
    <w:pPr>
      <w:pBdr>
        <w:bottom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A722F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8">
    <w:name w:val="xl78"/>
    <w:basedOn w:val="Normal"/>
    <w:rsid w:val="00A722FB"/>
    <w:pPr>
      <w:pBdr>
        <w:top w:val="single" w:sz="8" w:space="0" w:color="auto"/>
        <w:bottom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A722FB"/>
    <w:pPr>
      <w:pBdr>
        <w:top w:val="single" w:sz="8" w:space="0" w:color="auto"/>
        <w:bottom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A722FB"/>
    <w:pPr>
      <w:pBdr>
        <w:top w:val="single" w:sz="8" w:space="0" w:color="auto"/>
        <w:bottom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1">
    <w:name w:val="xl81"/>
    <w:basedOn w:val="Normal"/>
    <w:rsid w:val="00A722FB"/>
    <w:pPr>
      <w:pBdr>
        <w:left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A722FB"/>
    <w:pP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3">
    <w:name w:val="xl83"/>
    <w:basedOn w:val="Normal"/>
    <w:rsid w:val="00A722FB"/>
    <w:pP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84">
    <w:name w:val="xl84"/>
    <w:basedOn w:val="Normal"/>
    <w:rsid w:val="00A722FB"/>
    <w:pP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5">
    <w:name w:val="xl85"/>
    <w:basedOn w:val="Normal"/>
    <w:rsid w:val="00A722FB"/>
    <w:pPr>
      <w:pBdr>
        <w:top w:val="single" w:sz="8" w:space="0" w:color="auto"/>
        <w:left w:val="single" w:sz="8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6">
    <w:name w:val="xl86"/>
    <w:basedOn w:val="Normal"/>
    <w:rsid w:val="00A722FB"/>
    <w:pPr>
      <w:pBdr>
        <w:top w:val="single" w:sz="8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7">
    <w:name w:val="xl87"/>
    <w:basedOn w:val="Normal"/>
    <w:rsid w:val="00A722FB"/>
    <w:pPr>
      <w:pBdr>
        <w:top w:val="single" w:sz="8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A722FB"/>
    <w:pPr>
      <w:pBdr>
        <w:top w:val="single" w:sz="8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89">
    <w:name w:val="xl89"/>
    <w:basedOn w:val="Normal"/>
    <w:rsid w:val="00A722FB"/>
    <w:pPr>
      <w:pBdr>
        <w:left w:val="single" w:sz="8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0">
    <w:name w:val="xl90"/>
    <w:basedOn w:val="Normal"/>
    <w:rsid w:val="00A722FB"/>
    <w:pP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1">
    <w:name w:val="xl91"/>
    <w:basedOn w:val="Normal"/>
    <w:rsid w:val="00A722FB"/>
    <w:pP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2">
    <w:name w:val="xl92"/>
    <w:basedOn w:val="Normal"/>
    <w:rsid w:val="00A722FB"/>
    <w:pP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93">
    <w:name w:val="xl93"/>
    <w:basedOn w:val="Normal"/>
    <w:rsid w:val="00A722FB"/>
    <w:pPr>
      <w:pBdr>
        <w:bottom w:val="single" w:sz="8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4">
    <w:name w:val="xl94"/>
    <w:basedOn w:val="Normal"/>
    <w:rsid w:val="00A722FB"/>
    <w:pP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5">
    <w:name w:val="xl95"/>
    <w:basedOn w:val="Normal"/>
    <w:rsid w:val="00A722FB"/>
    <w:pP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6">
    <w:name w:val="xl96"/>
    <w:basedOn w:val="Normal"/>
    <w:rsid w:val="00A722FB"/>
    <w:pP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97">
    <w:name w:val="xl97"/>
    <w:basedOn w:val="Normal"/>
    <w:rsid w:val="00A722FB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8">
    <w:name w:val="xl98"/>
    <w:basedOn w:val="Normal"/>
    <w:rsid w:val="00A722FB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9">
    <w:name w:val="xl99"/>
    <w:basedOn w:val="Normal"/>
    <w:rsid w:val="00A722FB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0">
    <w:name w:val="xl100"/>
    <w:basedOn w:val="Normal"/>
    <w:rsid w:val="00A722FB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101">
    <w:name w:val="xl101"/>
    <w:basedOn w:val="Normal"/>
    <w:rsid w:val="00A722FB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2">
    <w:name w:val="xl102"/>
    <w:basedOn w:val="Normal"/>
    <w:rsid w:val="00A722FB"/>
    <w:pPr>
      <w:pBdr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3">
    <w:name w:val="xl103"/>
    <w:basedOn w:val="Normal"/>
    <w:rsid w:val="00A722FB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4">
    <w:name w:val="xl104"/>
    <w:basedOn w:val="Normal"/>
    <w:rsid w:val="00A722FB"/>
    <w:pPr>
      <w:pBdr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5">
    <w:name w:val="xl105"/>
    <w:basedOn w:val="Normal"/>
    <w:rsid w:val="00A722FB"/>
    <w:pPr>
      <w:pBdr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106">
    <w:name w:val="xl106"/>
    <w:basedOn w:val="Normal"/>
    <w:rsid w:val="00A722FB"/>
    <w:pPr>
      <w:pBdr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7">
    <w:name w:val="xl107"/>
    <w:basedOn w:val="Normal"/>
    <w:rsid w:val="00A722FB"/>
    <w:pPr>
      <w:pBdr>
        <w:top w:val="single" w:sz="8" w:space="0" w:color="auto"/>
      </w:pBd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8">
    <w:name w:val="xl108"/>
    <w:basedOn w:val="Normal"/>
    <w:rsid w:val="00A722FB"/>
    <w:pPr>
      <w:pBdr>
        <w:left w:val="single" w:sz="8" w:space="0" w:color="auto"/>
      </w:pBd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9">
    <w:name w:val="xl109"/>
    <w:basedOn w:val="Normal"/>
    <w:rsid w:val="00A722FB"/>
    <w:pP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0">
    <w:name w:val="xl110"/>
    <w:basedOn w:val="Normal"/>
    <w:rsid w:val="00A722FB"/>
    <w:pP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111">
    <w:name w:val="xl111"/>
    <w:basedOn w:val="Normal"/>
    <w:rsid w:val="00A722FB"/>
    <w:pP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2">
    <w:name w:val="xl112"/>
    <w:basedOn w:val="Normal"/>
    <w:rsid w:val="00A722FB"/>
    <w:pPr>
      <w:pBdr>
        <w:bottom w:val="single" w:sz="8" w:space="0" w:color="auto"/>
      </w:pBd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3">
    <w:name w:val="xl113"/>
    <w:basedOn w:val="Normal"/>
    <w:rsid w:val="00A722FB"/>
    <w:pPr>
      <w:pBdr>
        <w:top w:val="single" w:sz="8" w:space="0" w:color="auto"/>
        <w:left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4">
    <w:name w:val="xl114"/>
    <w:basedOn w:val="Normal"/>
    <w:rsid w:val="00A722FB"/>
    <w:pPr>
      <w:pBdr>
        <w:top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5">
    <w:name w:val="xl115"/>
    <w:basedOn w:val="Normal"/>
    <w:rsid w:val="00A722FB"/>
    <w:pPr>
      <w:pBdr>
        <w:top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116">
    <w:name w:val="xl116"/>
    <w:basedOn w:val="Normal"/>
    <w:rsid w:val="00A722FB"/>
    <w:pPr>
      <w:pBdr>
        <w:top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7">
    <w:name w:val="xl117"/>
    <w:basedOn w:val="Normal"/>
    <w:rsid w:val="00A722FB"/>
    <w:pPr>
      <w:pBdr>
        <w:left w:val="single" w:sz="8" w:space="0" w:color="auto"/>
        <w:bottom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8">
    <w:name w:val="xl118"/>
    <w:basedOn w:val="Normal"/>
    <w:rsid w:val="00A722FB"/>
    <w:pPr>
      <w:pBdr>
        <w:bottom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9">
    <w:name w:val="xl119"/>
    <w:basedOn w:val="Normal"/>
    <w:rsid w:val="00A722FB"/>
    <w:pPr>
      <w:pBdr>
        <w:bottom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120">
    <w:name w:val="xl120"/>
    <w:basedOn w:val="Normal"/>
    <w:rsid w:val="00A722FB"/>
    <w:pPr>
      <w:pBdr>
        <w:bottom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1">
    <w:name w:val="xl121"/>
    <w:basedOn w:val="Normal"/>
    <w:rsid w:val="00A722FB"/>
    <w:pPr>
      <w:pBdr>
        <w:left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2">
    <w:name w:val="xl122"/>
    <w:basedOn w:val="Normal"/>
    <w:rsid w:val="00A722FB"/>
    <w:pP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3">
    <w:name w:val="xl123"/>
    <w:basedOn w:val="Normal"/>
    <w:rsid w:val="00A722FB"/>
    <w:pP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4">
    <w:name w:val="xl124"/>
    <w:basedOn w:val="Normal"/>
    <w:rsid w:val="00A722FB"/>
    <w:pP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125">
    <w:name w:val="xl125"/>
    <w:basedOn w:val="Normal"/>
    <w:rsid w:val="00A722FB"/>
    <w:pPr>
      <w:pBdr>
        <w:left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26">
    <w:name w:val="xl126"/>
    <w:basedOn w:val="Normal"/>
    <w:rsid w:val="00A722FB"/>
    <w:pP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27">
    <w:name w:val="xl127"/>
    <w:basedOn w:val="Normal"/>
    <w:rsid w:val="00A722FB"/>
    <w:pP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sz w:val="18"/>
      <w:szCs w:val="18"/>
      <w14:ligatures w14:val="none"/>
    </w:rPr>
  </w:style>
  <w:style w:type="paragraph" w:customStyle="1" w:styleId="xl128">
    <w:name w:val="xl128"/>
    <w:basedOn w:val="Normal"/>
    <w:rsid w:val="00A722FB"/>
    <w:pP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29">
    <w:name w:val="xl129"/>
    <w:basedOn w:val="Normal"/>
    <w:rsid w:val="00A722FB"/>
    <w:pPr>
      <w:pBdr>
        <w:top w:val="single" w:sz="8" w:space="0" w:color="auto"/>
        <w:left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30">
    <w:name w:val="xl130"/>
    <w:basedOn w:val="Normal"/>
    <w:rsid w:val="00A722FB"/>
    <w:pPr>
      <w:pBdr>
        <w:top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31">
    <w:name w:val="xl131"/>
    <w:basedOn w:val="Normal"/>
    <w:rsid w:val="00A722FB"/>
    <w:pPr>
      <w:pBdr>
        <w:top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sz w:val="18"/>
      <w:szCs w:val="18"/>
      <w14:ligatures w14:val="none"/>
    </w:rPr>
  </w:style>
  <w:style w:type="paragraph" w:customStyle="1" w:styleId="xl132">
    <w:name w:val="xl132"/>
    <w:basedOn w:val="Normal"/>
    <w:rsid w:val="00A722FB"/>
    <w:pPr>
      <w:pBdr>
        <w:top w:val="single" w:sz="8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33">
    <w:name w:val="xl133"/>
    <w:basedOn w:val="Normal"/>
    <w:rsid w:val="00A722FB"/>
    <w:pPr>
      <w:pBdr>
        <w:top w:val="single" w:sz="8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sz w:val="18"/>
      <w:szCs w:val="18"/>
      <w14:ligatures w14:val="none"/>
    </w:rPr>
  </w:style>
  <w:style w:type="paragraph" w:customStyle="1" w:styleId="xl134">
    <w:name w:val="xl134"/>
    <w:basedOn w:val="Normal"/>
    <w:rsid w:val="00A722FB"/>
    <w:pPr>
      <w:pBdr>
        <w:left w:val="single" w:sz="8" w:space="0" w:color="auto"/>
        <w:bottom w:val="single" w:sz="8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35">
    <w:name w:val="xl135"/>
    <w:basedOn w:val="Normal"/>
    <w:rsid w:val="00A722FB"/>
    <w:pPr>
      <w:pBdr>
        <w:bottom w:val="single" w:sz="8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36">
    <w:name w:val="xl136"/>
    <w:basedOn w:val="Normal"/>
    <w:rsid w:val="00A722FB"/>
    <w:pPr>
      <w:pBdr>
        <w:bottom w:val="single" w:sz="8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37">
    <w:name w:val="xl137"/>
    <w:basedOn w:val="Normal"/>
    <w:rsid w:val="00A722FB"/>
    <w:pPr>
      <w:pBdr>
        <w:bottom w:val="single" w:sz="8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sz w:val="18"/>
      <w:szCs w:val="18"/>
      <w14:ligatures w14:val="none"/>
    </w:rPr>
  </w:style>
  <w:style w:type="paragraph" w:customStyle="1" w:styleId="xl138">
    <w:name w:val="xl138"/>
    <w:basedOn w:val="Normal"/>
    <w:rsid w:val="00A722FB"/>
    <w:pP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39">
    <w:name w:val="xl139"/>
    <w:basedOn w:val="Normal"/>
    <w:rsid w:val="00A722FB"/>
    <w:pP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40">
    <w:name w:val="xl140"/>
    <w:basedOn w:val="Normal"/>
    <w:rsid w:val="00A722FB"/>
    <w:pP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sz w:val="18"/>
      <w:szCs w:val="18"/>
      <w14:ligatures w14:val="none"/>
    </w:rPr>
  </w:style>
  <w:style w:type="paragraph" w:customStyle="1" w:styleId="xl141">
    <w:name w:val="xl141"/>
    <w:basedOn w:val="Normal"/>
    <w:rsid w:val="00A722F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42">
    <w:name w:val="xl142"/>
    <w:basedOn w:val="Normal"/>
    <w:rsid w:val="00A722FB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43">
    <w:name w:val="xl143"/>
    <w:basedOn w:val="Normal"/>
    <w:rsid w:val="00A722FB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sz w:val="18"/>
      <w:szCs w:val="18"/>
      <w14:ligatures w14:val="none"/>
    </w:rPr>
  </w:style>
  <w:style w:type="paragraph" w:customStyle="1" w:styleId="xl144">
    <w:name w:val="xl144"/>
    <w:basedOn w:val="Normal"/>
    <w:rsid w:val="00A722FB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45">
    <w:name w:val="xl145"/>
    <w:basedOn w:val="Normal"/>
    <w:rsid w:val="00A722FB"/>
    <w:pPr>
      <w:pBdr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46">
    <w:name w:val="xl146"/>
    <w:basedOn w:val="Normal"/>
    <w:rsid w:val="00A722FB"/>
    <w:pPr>
      <w:pBdr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sz w:val="18"/>
      <w:szCs w:val="18"/>
      <w14:ligatures w14:val="none"/>
    </w:rPr>
  </w:style>
  <w:style w:type="paragraph" w:customStyle="1" w:styleId="xl147">
    <w:name w:val="xl147"/>
    <w:basedOn w:val="Normal"/>
    <w:rsid w:val="00A722FB"/>
    <w:pPr>
      <w:pBdr>
        <w:top w:val="single" w:sz="8" w:space="0" w:color="auto"/>
        <w:left w:val="single" w:sz="8" w:space="0" w:color="auto"/>
      </w:pBd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48">
    <w:name w:val="xl148"/>
    <w:basedOn w:val="Normal"/>
    <w:rsid w:val="00A722FB"/>
    <w:pPr>
      <w:pBdr>
        <w:top w:val="single" w:sz="8" w:space="0" w:color="auto"/>
      </w:pBd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49">
    <w:name w:val="xl149"/>
    <w:basedOn w:val="Normal"/>
    <w:rsid w:val="00A722FB"/>
    <w:pPr>
      <w:pBdr>
        <w:top w:val="single" w:sz="8" w:space="0" w:color="auto"/>
      </w:pBd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sz w:val="18"/>
      <w:szCs w:val="18"/>
      <w14:ligatures w14:val="none"/>
    </w:rPr>
  </w:style>
  <w:style w:type="paragraph" w:customStyle="1" w:styleId="xl150">
    <w:name w:val="xl150"/>
    <w:basedOn w:val="Normal"/>
    <w:rsid w:val="00A722FB"/>
    <w:pPr>
      <w:pBdr>
        <w:left w:val="single" w:sz="8" w:space="0" w:color="auto"/>
      </w:pBd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51">
    <w:name w:val="xl151"/>
    <w:basedOn w:val="Normal"/>
    <w:rsid w:val="00A722FB"/>
    <w:pP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52">
    <w:name w:val="xl152"/>
    <w:basedOn w:val="Normal"/>
    <w:rsid w:val="00A722FB"/>
    <w:pP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sz w:val="18"/>
      <w:szCs w:val="18"/>
      <w14:ligatures w14:val="none"/>
    </w:rPr>
  </w:style>
  <w:style w:type="paragraph" w:customStyle="1" w:styleId="xl153">
    <w:name w:val="xl153"/>
    <w:basedOn w:val="Normal"/>
    <w:rsid w:val="00A722FB"/>
    <w:pP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54">
    <w:name w:val="xl154"/>
    <w:basedOn w:val="Normal"/>
    <w:rsid w:val="00A722FB"/>
    <w:pPr>
      <w:pBdr>
        <w:bottom w:val="single" w:sz="8" w:space="0" w:color="auto"/>
      </w:pBd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55">
    <w:name w:val="xl155"/>
    <w:basedOn w:val="Normal"/>
    <w:rsid w:val="00A722FB"/>
    <w:pPr>
      <w:pBdr>
        <w:bottom w:val="single" w:sz="8" w:space="0" w:color="auto"/>
      </w:pBd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56">
    <w:name w:val="xl156"/>
    <w:basedOn w:val="Normal"/>
    <w:rsid w:val="00A722FB"/>
    <w:pPr>
      <w:pBdr>
        <w:bottom w:val="single" w:sz="8" w:space="0" w:color="auto"/>
      </w:pBd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sz w:val="18"/>
      <w:szCs w:val="18"/>
      <w14:ligatures w14:val="none"/>
    </w:rPr>
  </w:style>
  <w:style w:type="paragraph" w:customStyle="1" w:styleId="xl157">
    <w:name w:val="xl157"/>
    <w:basedOn w:val="Normal"/>
    <w:rsid w:val="00A722FB"/>
    <w:pPr>
      <w:pBdr>
        <w:top w:val="single" w:sz="8" w:space="0" w:color="auto"/>
        <w:left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58">
    <w:name w:val="xl158"/>
    <w:basedOn w:val="Normal"/>
    <w:rsid w:val="00A722FB"/>
    <w:pPr>
      <w:pBdr>
        <w:top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59">
    <w:name w:val="xl159"/>
    <w:basedOn w:val="Normal"/>
    <w:rsid w:val="00A722FB"/>
    <w:pPr>
      <w:pBdr>
        <w:top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60">
    <w:name w:val="xl160"/>
    <w:basedOn w:val="Normal"/>
    <w:rsid w:val="00A722FB"/>
    <w:pPr>
      <w:pBdr>
        <w:top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sz w:val="18"/>
      <w:szCs w:val="18"/>
      <w14:ligatures w14:val="none"/>
    </w:rPr>
  </w:style>
  <w:style w:type="paragraph" w:customStyle="1" w:styleId="xl161">
    <w:name w:val="xl161"/>
    <w:basedOn w:val="Normal"/>
    <w:rsid w:val="00A722FB"/>
    <w:pP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62">
    <w:name w:val="xl162"/>
    <w:basedOn w:val="Normal"/>
    <w:rsid w:val="00A722FB"/>
    <w:pP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63">
    <w:name w:val="xl163"/>
    <w:basedOn w:val="Normal"/>
    <w:rsid w:val="00A722FB"/>
    <w:pP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sz w:val="18"/>
      <w:szCs w:val="18"/>
      <w14:ligatures w14:val="none"/>
    </w:rPr>
  </w:style>
  <w:style w:type="paragraph" w:customStyle="1" w:styleId="xl164">
    <w:name w:val="xl164"/>
    <w:basedOn w:val="Normal"/>
    <w:rsid w:val="00A722FB"/>
    <w:pPr>
      <w:pBdr>
        <w:left w:val="single" w:sz="8" w:space="0" w:color="auto"/>
        <w:bottom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65">
    <w:name w:val="xl165"/>
    <w:basedOn w:val="Normal"/>
    <w:rsid w:val="00A722FB"/>
    <w:pPr>
      <w:pBdr>
        <w:bottom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66">
    <w:name w:val="xl166"/>
    <w:basedOn w:val="Normal"/>
    <w:rsid w:val="00A722FB"/>
    <w:pPr>
      <w:pBdr>
        <w:bottom w:val="single" w:sz="8" w:space="0" w:color="auto"/>
      </w:pBdr>
      <w:shd w:val="clear" w:color="000000" w:fill="D86DC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sz w:val="18"/>
      <w:szCs w:val="18"/>
      <w14:ligatures w14:val="none"/>
    </w:rPr>
  </w:style>
  <w:style w:type="paragraph" w:customStyle="1" w:styleId="xl167">
    <w:name w:val="xl167"/>
    <w:basedOn w:val="Normal"/>
    <w:rsid w:val="00A722FB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68">
    <w:name w:val="xl168"/>
    <w:basedOn w:val="Normal"/>
    <w:rsid w:val="00A722FB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69">
    <w:name w:val="xl169"/>
    <w:basedOn w:val="Normal"/>
    <w:rsid w:val="00A722FB"/>
    <w:pPr>
      <w:pBdr>
        <w:left w:val="single" w:sz="8" w:space="0" w:color="auto"/>
        <w:bottom w:val="single" w:sz="8" w:space="0" w:color="auto"/>
      </w:pBdr>
      <w:shd w:val="clear" w:color="000000" w:fill="47D35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70">
    <w:name w:val="xl170"/>
    <w:basedOn w:val="Normal"/>
    <w:rsid w:val="00A722FB"/>
    <w:pPr>
      <w:pBdr>
        <w:top w:val="single" w:sz="8" w:space="0" w:color="auto"/>
        <w:left w:val="single" w:sz="8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71">
    <w:name w:val="xl171"/>
    <w:basedOn w:val="Normal"/>
    <w:rsid w:val="00A722FB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72">
    <w:name w:val="xl172"/>
    <w:basedOn w:val="Normal"/>
    <w:rsid w:val="00A722FB"/>
    <w:pPr>
      <w:pBdr>
        <w:left w:val="single" w:sz="8" w:space="0" w:color="auto"/>
        <w:bottom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73">
    <w:name w:val="xl173"/>
    <w:basedOn w:val="Normal"/>
    <w:rsid w:val="00A722FB"/>
    <w:pPr>
      <w:pBdr>
        <w:bottom w:val="single" w:sz="8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174">
    <w:name w:val="xl174"/>
    <w:basedOn w:val="Normal"/>
    <w:rsid w:val="00A722FB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75">
    <w:name w:val="xl175"/>
    <w:basedOn w:val="Normal"/>
    <w:rsid w:val="00A722FB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table" w:styleId="TableGrid">
    <w:name w:val="Table Grid"/>
    <w:basedOn w:val="TableNormal"/>
    <w:uiPriority w:val="39"/>
    <w:rsid w:val="00C07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6124C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6124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6124C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79D0F-2F1B-4EEE-933A-9C148C556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048</Words>
  <Characters>17377</Characters>
  <Application>Microsoft Office Word</Application>
  <DocSecurity>0</DocSecurity>
  <Lines>144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uis Cañari Casaño</dc:creator>
  <cp:keywords/>
  <dc:description/>
  <cp:lastModifiedBy>Paz Soldan, Valerie A</cp:lastModifiedBy>
  <cp:revision>2</cp:revision>
  <dcterms:created xsi:type="dcterms:W3CDTF">2026-05-12T20:39:00Z</dcterms:created>
  <dcterms:modified xsi:type="dcterms:W3CDTF">2026-05-12T20:39:00Z</dcterms:modified>
</cp:coreProperties>
</file>